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C3911" w14:textId="799C3177" w:rsidR="00CA3B57" w:rsidRPr="00121DE8" w:rsidRDefault="005214AA" w:rsidP="00AB17F5">
      <w:pPr>
        <w:spacing w:after="120" w:line="360" w:lineRule="auto"/>
        <w:ind w:right="23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mallCaps/>
        </w:rPr>
        <w:t xml:space="preserve">Supplementary </w:t>
      </w:r>
      <w:r w:rsidR="005351AE" w:rsidRPr="00121DE8">
        <w:rPr>
          <w:rFonts w:ascii="Times New Roman" w:hAnsi="Times New Roman"/>
          <w:b/>
          <w:smallCaps/>
        </w:rPr>
        <w:t xml:space="preserve">Table </w:t>
      </w:r>
      <w:r w:rsidR="00493776">
        <w:rPr>
          <w:rFonts w:ascii="Times New Roman" w:hAnsi="Times New Roman"/>
          <w:b/>
          <w:smallCaps/>
        </w:rPr>
        <w:t>4</w:t>
      </w:r>
      <w:r w:rsidR="001D3C3B" w:rsidRPr="00121DE8">
        <w:rPr>
          <w:rFonts w:ascii="Times New Roman" w:hAnsi="Times New Roman"/>
          <w:b/>
        </w:rPr>
        <w:t xml:space="preserve">. </w:t>
      </w:r>
      <w:r w:rsidR="00E9677E">
        <w:rPr>
          <w:rFonts w:ascii="Times New Roman" w:hAnsi="Times New Roman"/>
          <w:b/>
        </w:rPr>
        <w:t xml:space="preserve">Group comparisons for </w:t>
      </w:r>
      <w:r w:rsidR="00AB17F5">
        <w:rPr>
          <w:rFonts w:ascii="Times New Roman" w:hAnsi="Times New Roman"/>
          <w:b/>
        </w:rPr>
        <w:t xml:space="preserve">the </w:t>
      </w:r>
      <w:r w:rsidR="00E9677E">
        <w:rPr>
          <w:rFonts w:ascii="Times New Roman" w:hAnsi="Times New Roman"/>
          <w:b/>
        </w:rPr>
        <w:t>c</w:t>
      </w:r>
      <w:r w:rsidR="00325787">
        <w:rPr>
          <w:rFonts w:ascii="Times New Roman" w:hAnsi="Times New Roman"/>
          <w:b/>
        </w:rPr>
        <w:t xml:space="preserve">ombined </w:t>
      </w:r>
      <w:r w:rsidR="00B7347E">
        <w:rPr>
          <w:rFonts w:ascii="Times New Roman" w:hAnsi="Times New Roman"/>
          <w:b/>
        </w:rPr>
        <w:t xml:space="preserve">activation </w:t>
      </w:r>
      <w:r w:rsidR="00325787">
        <w:rPr>
          <w:rFonts w:ascii="Times New Roman" w:hAnsi="Times New Roman"/>
          <w:b/>
        </w:rPr>
        <w:t>model</w:t>
      </w:r>
      <w:r w:rsidR="002479C0">
        <w:rPr>
          <w:rFonts w:ascii="Times New Roman" w:hAnsi="Times New Roman"/>
          <w:b/>
        </w:rPr>
        <w:t xml:space="preserve"> across tasks</w:t>
      </w:r>
      <w:r w:rsidR="005C2B64" w:rsidRPr="00121DE8">
        <w:rPr>
          <w:rFonts w:ascii="Times New Roman" w:hAnsi="Times New Roman"/>
          <w:b/>
        </w:rPr>
        <w:t xml:space="preserve">: </w:t>
      </w:r>
      <w:r w:rsidR="00C44368" w:rsidRPr="00121DE8">
        <w:rPr>
          <w:rFonts w:ascii="Times New Roman" w:hAnsi="Times New Roman"/>
          <w:b/>
        </w:rPr>
        <w:t>fMRI coordinates</w:t>
      </w:r>
      <w:r w:rsidR="00CC36D2" w:rsidRPr="00121DE8">
        <w:rPr>
          <w:rFonts w:ascii="Times New Roman" w:hAnsi="Times New Roman"/>
          <w:b/>
        </w:rPr>
        <w:t xml:space="preserve"> and statistics</w:t>
      </w:r>
    </w:p>
    <w:tbl>
      <w:tblPr>
        <w:tblStyle w:val="PlainTable1"/>
        <w:tblW w:w="8195" w:type="dxa"/>
        <w:jc w:val="center"/>
        <w:tblLook w:val="04A0" w:firstRow="1" w:lastRow="0" w:firstColumn="1" w:lastColumn="0" w:noHBand="0" w:noVBand="1"/>
      </w:tblPr>
      <w:tblGrid>
        <w:gridCol w:w="2175"/>
        <w:gridCol w:w="1106"/>
        <w:gridCol w:w="922"/>
        <w:gridCol w:w="30"/>
        <w:gridCol w:w="952"/>
        <w:gridCol w:w="1106"/>
        <w:gridCol w:w="952"/>
        <w:gridCol w:w="952"/>
      </w:tblGrid>
      <w:tr w:rsidR="00817368" w:rsidRPr="00121DE8" w14:paraId="6A39EF0F" w14:textId="55C177BB" w:rsidTr="009251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E7E6E6" w:themeFill="background2"/>
            <w:vAlign w:val="center"/>
          </w:tcPr>
          <w:p w14:paraId="4D3B71EB" w14:textId="77777777" w:rsidR="00EA1325" w:rsidRPr="00121DE8" w:rsidRDefault="00EA1325" w:rsidP="00EA1325">
            <w:pPr>
              <w:spacing w:line="276" w:lineRule="auto"/>
              <w:jc w:val="center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121DE8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Region</w:t>
            </w:r>
          </w:p>
        </w:tc>
        <w:tc>
          <w:tcPr>
            <w:tcW w:w="1106" w:type="dxa"/>
            <w:shd w:val="clear" w:color="auto" w:fill="E7E6E6" w:themeFill="background2"/>
            <w:vAlign w:val="center"/>
          </w:tcPr>
          <w:p w14:paraId="7C8E197C" w14:textId="77777777" w:rsidR="00EA1325" w:rsidRPr="00121DE8" w:rsidRDefault="00EA1325" w:rsidP="00EA13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MNI coordinates</w:t>
            </w:r>
          </w:p>
          <w:p w14:paraId="7274B76F" w14:textId="77777777" w:rsidR="00EA1325" w:rsidRPr="00121DE8" w:rsidRDefault="00EA1325" w:rsidP="00EA13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(x y z)</w:t>
            </w:r>
          </w:p>
        </w:tc>
        <w:tc>
          <w:tcPr>
            <w:tcW w:w="952" w:type="dxa"/>
            <w:gridSpan w:val="2"/>
            <w:shd w:val="clear" w:color="auto" w:fill="E7E6E6" w:themeFill="background2"/>
            <w:vAlign w:val="center"/>
          </w:tcPr>
          <w:p w14:paraId="02AE143D" w14:textId="77777777" w:rsidR="00EA1325" w:rsidRPr="00121DE8" w:rsidRDefault="00EA1325" w:rsidP="00EA13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>Z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-score</w:t>
            </w:r>
          </w:p>
        </w:tc>
        <w:tc>
          <w:tcPr>
            <w:tcW w:w="952" w:type="dxa"/>
            <w:shd w:val="clear" w:color="auto" w:fill="E7E6E6" w:themeFill="background2"/>
            <w:vAlign w:val="center"/>
          </w:tcPr>
          <w:p w14:paraId="3CF6FC4D" w14:textId="743357EF" w:rsidR="00EA1325" w:rsidRPr="00121DE8" w:rsidRDefault="00EA1325" w:rsidP="008173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106" w:type="dxa"/>
            <w:shd w:val="clear" w:color="auto" w:fill="E7E6E6" w:themeFill="background2"/>
            <w:vAlign w:val="center"/>
          </w:tcPr>
          <w:p w14:paraId="23E3E77D" w14:textId="77777777" w:rsidR="00EA1325" w:rsidRPr="00121DE8" w:rsidRDefault="00EA1325" w:rsidP="00EA13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MNI coordinates</w:t>
            </w:r>
          </w:p>
          <w:p w14:paraId="44178C02" w14:textId="7934753B" w:rsidR="00EA1325" w:rsidRPr="00121DE8" w:rsidRDefault="00EA1325" w:rsidP="00EA13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1DE8">
              <w:rPr>
                <w:rFonts w:ascii="Times New Roman" w:hAnsi="Times New Roman"/>
                <w:sz w:val="18"/>
                <w:szCs w:val="18"/>
              </w:rPr>
              <w:t>(x y z)</w:t>
            </w:r>
          </w:p>
        </w:tc>
        <w:tc>
          <w:tcPr>
            <w:tcW w:w="952" w:type="dxa"/>
            <w:shd w:val="clear" w:color="auto" w:fill="E7E6E6" w:themeFill="background2"/>
            <w:vAlign w:val="center"/>
          </w:tcPr>
          <w:p w14:paraId="3DFC9421" w14:textId="6C825BEE" w:rsidR="00EA1325" w:rsidRPr="00121DE8" w:rsidRDefault="00EA1325" w:rsidP="00EA13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>Z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-score</w:t>
            </w:r>
          </w:p>
        </w:tc>
        <w:tc>
          <w:tcPr>
            <w:tcW w:w="952" w:type="dxa"/>
            <w:shd w:val="clear" w:color="auto" w:fill="E7E6E6" w:themeFill="background2"/>
            <w:vAlign w:val="center"/>
          </w:tcPr>
          <w:p w14:paraId="7A1B2D94" w14:textId="70C1746A" w:rsidR="00EA1325" w:rsidRPr="00817368" w:rsidRDefault="00EA1325" w:rsidP="0081736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121DE8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121DE8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 w:rsidR="00EA1325" w:rsidRPr="00121DE8" w14:paraId="0363C346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E7E6E6" w:themeFill="background2"/>
            <w:vAlign w:val="center"/>
          </w:tcPr>
          <w:p w14:paraId="2902A331" w14:textId="77777777" w:rsidR="00EA1325" w:rsidRPr="00121DE8" w:rsidRDefault="00EA1325" w:rsidP="00392C22">
            <w:pPr>
              <w:spacing w:before="40" w:after="20" w:line="276" w:lineRule="auto"/>
              <w:jc w:val="center"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3010" w:type="dxa"/>
            <w:gridSpan w:val="4"/>
            <w:shd w:val="clear" w:color="auto" w:fill="E7E6E6" w:themeFill="background2"/>
            <w:vAlign w:val="center"/>
          </w:tcPr>
          <w:p w14:paraId="2350A590" w14:textId="1AA614A8" w:rsidR="00EA1325" w:rsidRPr="00DD4235" w:rsidRDefault="00392C22" w:rsidP="00392C22">
            <w:pPr>
              <w:spacing w:before="4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DD4235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Left hemisphere</w:t>
            </w:r>
          </w:p>
        </w:tc>
        <w:tc>
          <w:tcPr>
            <w:tcW w:w="3010" w:type="dxa"/>
            <w:gridSpan w:val="3"/>
            <w:shd w:val="clear" w:color="auto" w:fill="E7E6E6" w:themeFill="background2"/>
          </w:tcPr>
          <w:p w14:paraId="59433C0E" w14:textId="5ED736A1" w:rsidR="00EA1325" w:rsidRPr="00DD4235" w:rsidRDefault="00392C22" w:rsidP="00392C22">
            <w:pPr>
              <w:spacing w:before="40" w:after="2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DD4235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Right hemisphere</w:t>
            </w:r>
          </w:p>
        </w:tc>
      </w:tr>
      <w:tr w:rsidR="00817368" w:rsidRPr="00121DE8" w14:paraId="3C7D1B94" w14:textId="7FB06F23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4B951187" w14:textId="06820F5A" w:rsidR="00EA1325" w:rsidRPr="00235EA1" w:rsidRDefault="00EA1325" w:rsidP="00EA1325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</w:rPr>
            </w:pPr>
            <w:r w:rsidRPr="002A35E9">
              <w:rPr>
                <w:rFonts w:ascii="Times New Roman" w:eastAsia="Times New Roman" w:hAnsi="Times New Roman"/>
                <w:iCs/>
                <w:sz w:val="20"/>
                <w:szCs w:val="20"/>
              </w:rPr>
              <w:t>Main effect of group</w:t>
            </w:r>
            <w:r w:rsidR="00235EA1">
              <w:rPr>
                <w:rFonts w:ascii="Times New Roman" w:eastAsia="Times New Roman" w:hAnsi="Times New Roman"/>
                <w:iCs/>
                <w:sz w:val="20"/>
                <w:szCs w:val="20"/>
              </w:rPr>
              <w:t xml:space="preserve"> </w:t>
            </w:r>
            <w:r w:rsidRPr="002A35E9">
              <w:rPr>
                <w:rFonts w:ascii="Times New Roman" w:eastAsia="Times New Roman" w:hAnsi="Times New Roman"/>
                <w:i/>
                <w:sz w:val="20"/>
                <w:szCs w:val="20"/>
              </w:rPr>
              <w:t>(F contrast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30CE4448" w14:textId="77777777" w:rsidR="00EA1325" w:rsidRPr="00F22182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22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741E48A2" w14:textId="77777777" w:rsidR="00EA1325" w:rsidRPr="00F22182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82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48D55DD2" w14:textId="77777777" w:rsidR="00EA1325" w:rsidRPr="00F22182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2F7D4550" w14:textId="77777777" w:rsidR="00EA1325" w:rsidRPr="00F22182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23B8BC71" w14:textId="77777777" w:rsidR="00EA1325" w:rsidRPr="00F22182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2EA492F8" w14:textId="77777777" w:rsidR="00EA1325" w:rsidRPr="00F22182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</w:tr>
      <w:tr w:rsidR="00817368" w:rsidRPr="00121DE8" w14:paraId="40EDDFFF" w14:textId="7AA6F44E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697D1E3" w14:textId="4BCE5566" w:rsidR="00EA1325" w:rsidRPr="00BA13A5" w:rsidRDefault="00EA1325" w:rsidP="00EA132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A13A5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Supplementary motor area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95BB221" w14:textId="38F15E61" w:rsidR="00EA1325" w:rsidRPr="00FE4D03" w:rsidRDefault="00EA1325" w:rsidP="00EA13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E4D03">
              <w:rPr>
                <w:rFonts w:ascii="Times New Roman" w:hAnsi="Times New Roman"/>
                <w:sz w:val="18"/>
                <w:szCs w:val="18"/>
              </w:rPr>
              <w:t>-9 -4 64</w:t>
            </w: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D75491F" w14:textId="5AC0A9E0" w:rsidR="00EA1325" w:rsidRPr="00FE4D03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E4D03">
              <w:rPr>
                <w:rFonts w:ascii="Times New Roman" w:hAnsi="Times New Roman"/>
                <w:sz w:val="18"/>
                <w:szCs w:val="18"/>
              </w:rPr>
              <w:t>3.55</w:t>
            </w:r>
          </w:p>
          <w:p w14:paraId="3DCD6C76" w14:textId="396FEF2A" w:rsidR="00EA1325" w:rsidRPr="00FE4D03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E4D03">
              <w:rPr>
                <w:rFonts w:ascii="Times New Roman" w:hAnsi="Times New Roman"/>
                <w:sz w:val="16"/>
                <w:szCs w:val="16"/>
              </w:rPr>
              <w:t>(3.5</w:t>
            </w:r>
            <w:r w:rsidR="00FE4D03" w:rsidRPr="00FE4D03">
              <w:rPr>
                <w:rFonts w:ascii="Times New Roman" w:hAnsi="Times New Roman"/>
                <w:sz w:val="16"/>
                <w:szCs w:val="16"/>
              </w:rPr>
              <w:t>2</w:t>
            </w:r>
            <w:r w:rsidRPr="00FE4D0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8EAC37C" w14:textId="0BD795E2" w:rsidR="00EA1325" w:rsidRPr="00FE4D03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E4D03"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  <w:p w14:paraId="0CC6C7DB" w14:textId="31FFC207" w:rsidR="00EA1325" w:rsidRPr="00FE4D03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E4D03">
              <w:rPr>
                <w:rFonts w:ascii="Times New Roman" w:hAnsi="Times New Roman"/>
                <w:sz w:val="16"/>
                <w:szCs w:val="16"/>
              </w:rPr>
              <w:t>(</w:t>
            </w:r>
            <w:r w:rsidRPr="00FE4D03">
              <w:rPr>
                <w:rFonts w:ascii="Times New Roman" w:hAnsi="Times New Roman"/>
                <w:b/>
                <w:bCs/>
                <w:sz w:val="16"/>
                <w:szCs w:val="16"/>
              </w:rPr>
              <w:t>0.002</w:t>
            </w:r>
            <w:r w:rsidRPr="00FE4D0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403120D" w14:textId="256CBB8D" w:rsidR="00EA1325" w:rsidRPr="005C0ACD" w:rsidRDefault="005C0ACD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0ACD">
              <w:rPr>
                <w:rFonts w:ascii="Times New Roman" w:hAnsi="Times New Roman"/>
                <w:sz w:val="18"/>
                <w:szCs w:val="18"/>
              </w:rPr>
              <w:t>3 2 55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CC94ABC" w14:textId="77777777" w:rsidR="00EA1325" w:rsidRDefault="005C0ACD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0ACD">
              <w:rPr>
                <w:rFonts w:ascii="Times New Roman" w:hAnsi="Times New Roman"/>
                <w:sz w:val="18"/>
                <w:szCs w:val="18"/>
              </w:rPr>
              <w:t>3.24</w:t>
            </w:r>
          </w:p>
          <w:p w14:paraId="11073D58" w14:textId="537A05B2" w:rsidR="00F22E1A" w:rsidRPr="00EE47E5" w:rsidRDefault="00F22E1A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E47E5">
              <w:rPr>
                <w:rFonts w:ascii="Times New Roman" w:hAnsi="Times New Roman"/>
                <w:sz w:val="16"/>
                <w:szCs w:val="16"/>
              </w:rPr>
              <w:t>(2.57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5096888" w14:textId="77777777" w:rsidR="00EA1325" w:rsidRDefault="005C0ACD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C456E">
              <w:rPr>
                <w:rFonts w:ascii="Times New Roman" w:hAnsi="Times New Roman"/>
                <w:b/>
                <w:bCs/>
                <w:sz w:val="18"/>
                <w:szCs w:val="18"/>
              </w:rPr>
              <w:t>0.006</w:t>
            </w:r>
          </w:p>
          <w:p w14:paraId="71F747B9" w14:textId="1C7C20DA" w:rsidR="00F22E1A" w:rsidRPr="00EE47E5" w:rsidRDefault="00F22E1A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E47E5">
              <w:rPr>
                <w:rFonts w:ascii="Times New Roman" w:hAnsi="Times New Roman"/>
                <w:sz w:val="16"/>
                <w:szCs w:val="16"/>
              </w:rPr>
              <w:t>(</w:t>
            </w:r>
            <w:r w:rsidRPr="004741D0">
              <w:rPr>
                <w:rFonts w:ascii="Times New Roman" w:hAnsi="Times New Roman"/>
                <w:b/>
                <w:bCs/>
                <w:sz w:val="16"/>
                <w:szCs w:val="16"/>
              </w:rPr>
              <w:t>0.031</w:t>
            </w:r>
            <w:r w:rsidRPr="00EE47E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713B86F8" w14:textId="368779EC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7F91412" w14:textId="77777777" w:rsidR="00EA1325" w:rsidRPr="00BA13A5" w:rsidRDefault="00EA1325" w:rsidP="00EA1325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0983E2AA" w14:textId="186F0508" w:rsidR="00EA1325" w:rsidRPr="007F4266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F4266">
              <w:rPr>
                <w:rFonts w:ascii="Times New Roman" w:hAnsi="Times New Roman"/>
                <w:sz w:val="18"/>
                <w:szCs w:val="18"/>
              </w:rPr>
              <w:t>-9 8 52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8C65D35" w14:textId="7833CE44" w:rsidR="00EA1325" w:rsidRPr="007F4266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F4266">
              <w:rPr>
                <w:rFonts w:ascii="Times New Roman" w:hAnsi="Times New Roman"/>
                <w:sz w:val="18"/>
                <w:szCs w:val="18"/>
              </w:rPr>
              <w:t>3.35</w:t>
            </w:r>
          </w:p>
          <w:p w14:paraId="239B4B5B" w14:textId="23F72D7B" w:rsidR="00EA1325" w:rsidRPr="007F4266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F4266">
              <w:rPr>
                <w:rFonts w:ascii="Times New Roman" w:hAnsi="Times New Roman"/>
                <w:sz w:val="16"/>
                <w:szCs w:val="16"/>
              </w:rPr>
              <w:t>(3.32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8DECDD5" w14:textId="36593A33" w:rsidR="00EA1325" w:rsidRPr="007F4266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F4266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  <w:p w14:paraId="17A6B35C" w14:textId="33F93E27" w:rsidR="00EA1325" w:rsidRPr="007F4266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F4266">
              <w:rPr>
                <w:rFonts w:ascii="Times New Roman" w:hAnsi="Times New Roman"/>
                <w:sz w:val="16"/>
                <w:szCs w:val="16"/>
              </w:rPr>
              <w:t>(</w:t>
            </w:r>
            <w:r w:rsidRPr="007F4266">
              <w:rPr>
                <w:rFonts w:ascii="Times New Roman" w:hAnsi="Times New Roman"/>
                <w:b/>
                <w:bCs/>
                <w:sz w:val="16"/>
                <w:szCs w:val="16"/>
              </w:rPr>
              <w:t>0.005</w:t>
            </w:r>
            <w:r w:rsidRPr="007F426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FA7E87E" w14:textId="58AC418E" w:rsidR="00EA1325" w:rsidRPr="005C0ACD" w:rsidRDefault="005C0ACD" w:rsidP="00C4248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0ACD">
              <w:rPr>
                <w:rFonts w:ascii="Times New Roman" w:hAnsi="Times New Roman"/>
                <w:sz w:val="18"/>
                <w:szCs w:val="18"/>
              </w:rPr>
              <w:t>3 -4 70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6DB89D1" w14:textId="77777777" w:rsidR="00EA1325" w:rsidRDefault="005C0ACD" w:rsidP="00C4248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0ACD">
              <w:rPr>
                <w:rFonts w:ascii="Times New Roman" w:hAnsi="Times New Roman"/>
                <w:sz w:val="18"/>
                <w:szCs w:val="18"/>
              </w:rPr>
              <w:t>2.64</w:t>
            </w:r>
          </w:p>
          <w:p w14:paraId="049BF258" w14:textId="6C53D1E0" w:rsidR="000B461F" w:rsidRPr="004741D0" w:rsidRDefault="000B461F" w:rsidP="00C4248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741D0">
              <w:rPr>
                <w:rFonts w:ascii="Times New Roman" w:hAnsi="Times New Roman"/>
                <w:sz w:val="16"/>
                <w:szCs w:val="16"/>
              </w:rPr>
              <w:t>(2.5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333FF90" w14:textId="77777777" w:rsidR="00EA1325" w:rsidRDefault="005C0ACD" w:rsidP="00C4248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C456E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  <w:p w14:paraId="065D1400" w14:textId="0CF9B13D" w:rsidR="000B461F" w:rsidRPr="00CC456E" w:rsidRDefault="000B461F" w:rsidP="00C42486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E47E5">
              <w:rPr>
                <w:rFonts w:ascii="Times New Roman" w:hAnsi="Times New Roman"/>
                <w:sz w:val="16"/>
                <w:szCs w:val="16"/>
              </w:rPr>
              <w:t>(</w:t>
            </w:r>
            <w:r w:rsidRPr="004741D0">
              <w:rPr>
                <w:rFonts w:ascii="Times New Roman" w:hAnsi="Times New Roman"/>
                <w:b/>
                <w:bCs/>
                <w:sz w:val="16"/>
                <w:szCs w:val="16"/>
              </w:rPr>
              <w:t>0.034)</w:t>
            </w:r>
          </w:p>
        </w:tc>
      </w:tr>
      <w:tr w:rsidR="00817368" w:rsidRPr="00121DE8" w14:paraId="0C39108F" w14:textId="3BD4FF7E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0B6FF66" w14:textId="40E928C8" w:rsidR="00EA1325" w:rsidRPr="00BA13A5" w:rsidRDefault="00EA1325" w:rsidP="00EA132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BA13A5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770A3A8" w14:textId="66125B32" w:rsidR="00EA1325" w:rsidRPr="004C4E41" w:rsidRDefault="00EA1325" w:rsidP="00EA13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C4E41">
              <w:rPr>
                <w:rFonts w:ascii="Times New Roman" w:hAnsi="Times New Roman"/>
                <w:sz w:val="18"/>
                <w:szCs w:val="18"/>
              </w:rPr>
              <w:t>-30 -13 70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85B5593" w14:textId="77777777" w:rsidR="00EA1325" w:rsidRPr="004C4E4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C4E41">
              <w:rPr>
                <w:rFonts w:ascii="Times New Roman" w:hAnsi="Times New Roman"/>
                <w:sz w:val="18"/>
                <w:szCs w:val="18"/>
              </w:rPr>
              <w:t>3.66</w:t>
            </w:r>
          </w:p>
          <w:p w14:paraId="07430EF8" w14:textId="3E293926" w:rsidR="00EA1325" w:rsidRPr="004C4E4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4E41">
              <w:rPr>
                <w:rFonts w:ascii="Times New Roman" w:hAnsi="Times New Roman"/>
                <w:sz w:val="16"/>
                <w:szCs w:val="16"/>
              </w:rPr>
              <w:t>(3.6</w:t>
            </w:r>
            <w:r w:rsidR="004C4E41" w:rsidRPr="004C4E41">
              <w:rPr>
                <w:rFonts w:ascii="Times New Roman" w:hAnsi="Times New Roman"/>
                <w:sz w:val="16"/>
                <w:szCs w:val="16"/>
              </w:rPr>
              <w:t>8</w:t>
            </w:r>
            <w:r w:rsidRPr="004C4E4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A7CF90E" w14:textId="77777777" w:rsidR="00EA1325" w:rsidRPr="004C4E4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C4E41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  <w:p w14:paraId="32A20225" w14:textId="756CD1D1" w:rsidR="00EA1325" w:rsidRPr="004C4E4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C4E4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4C4E41">
              <w:rPr>
                <w:rFonts w:ascii="Times New Roman" w:hAnsi="Times New Roman"/>
                <w:b/>
                <w:bCs/>
                <w:sz w:val="16"/>
                <w:szCs w:val="16"/>
              </w:rPr>
              <w:t>0.00</w:t>
            </w:r>
            <w:r w:rsidR="004C4E41" w:rsidRPr="004C4E41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 w:rsidRPr="004C4E4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7D789AF" w14:textId="2AB33AE0" w:rsidR="00EA1325" w:rsidRPr="00871857" w:rsidRDefault="00871857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71857">
              <w:rPr>
                <w:rFonts w:ascii="Times New Roman" w:hAnsi="Times New Roman"/>
                <w:sz w:val="18"/>
                <w:szCs w:val="18"/>
              </w:rPr>
              <w:t>15 5 6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8143455" w14:textId="77777777" w:rsidR="00EA1325" w:rsidRDefault="00871857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71857">
              <w:rPr>
                <w:rFonts w:ascii="Times New Roman" w:hAnsi="Times New Roman"/>
                <w:sz w:val="18"/>
                <w:szCs w:val="18"/>
              </w:rPr>
              <w:t>2.69</w:t>
            </w:r>
          </w:p>
          <w:p w14:paraId="165E621A" w14:textId="730F6AD2" w:rsidR="000B461F" w:rsidRPr="004741D0" w:rsidRDefault="000B461F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741D0">
              <w:rPr>
                <w:rFonts w:ascii="Times New Roman" w:hAnsi="Times New Roman"/>
                <w:sz w:val="16"/>
                <w:szCs w:val="16"/>
              </w:rPr>
              <w:t>(2</w:t>
            </w:r>
            <w:r w:rsidR="00D84233">
              <w:rPr>
                <w:rFonts w:ascii="Times New Roman" w:hAnsi="Times New Roman"/>
                <w:sz w:val="16"/>
                <w:szCs w:val="16"/>
              </w:rPr>
              <w:t>.49</w:t>
            </w:r>
            <w:r w:rsidRPr="004741D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4EBD22E" w14:textId="77777777" w:rsidR="00EA1325" w:rsidRDefault="00871857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C456E">
              <w:rPr>
                <w:rFonts w:ascii="Times New Roman" w:hAnsi="Times New Roman"/>
                <w:b/>
                <w:bCs/>
                <w:sz w:val="18"/>
                <w:szCs w:val="18"/>
              </w:rPr>
              <w:t>0.028</w:t>
            </w:r>
          </w:p>
          <w:p w14:paraId="755A6727" w14:textId="46DB8D4E" w:rsidR="000B461F" w:rsidRPr="004741D0" w:rsidRDefault="000B461F" w:rsidP="00C42486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4741D0">
              <w:rPr>
                <w:rFonts w:ascii="Times New Roman" w:hAnsi="Times New Roman"/>
                <w:sz w:val="16"/>
                <w:szCs w:val="16"/>
              </w:rPr>
              <w:t>(</w:t>
            </w:r>
            <w:r w:rsidRPr="004741D0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D84233">
              <w:rPr>
                <w:rFonts w:ascii="Times New Roman" w:hAnsi="Times New Roman"/>
                <w:b/>
                <w:bCs/>
                <w:sz w:val="16"/>
                <w:szCs w:val="16"/>
              </w:rPr>
              <w:t>37</w:t>
            </w:r>
            <w:r w:rsidRPr="004741D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29F78A4D" w14:textId="28342FF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B8D1B8D" w14:textId="77777777" w:rsidR="00EA1325" w:rsidRPr="00F22182" w:rsidRDefault="00EA1325" w:rsidP="00EA1325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F66D48E" w14:textId="4F2F5666" w:rsidR="00EA1325" w:rsidRPr="000575C7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575C7">
              <w:rPr>
                <w:rFonts w:ascii="Times New Roman" w:hAnsi="Times New Roman"/>
                <w:sz w:val="18"/>
                <w:szCs w:val="18"/>
              </w:rPr>
              <w:t>-45 -13 58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5B2882DE" w14:textId="77777777" w:rsidR="00EA1325" w:rsidRPr="000575C7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575C7">
              <w:rPr>
                <w:rFonts w:ascii="Times New Roman" w:hAnsi="Times New Roman"/>
                <w:sz w:val="18"/>
                <w:szCs w:val="18"/>
              </w:rPr>
              <w:t>3.07</w:t>
            </w:r>
          </w:p>
          <w:p w14:paraId="16F50762" w14:textId="0AB7CBF1" w:rsidR="00EA1325" w:rsidRPr="000575C7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575C7">
              <w:rPr>
                <w:rFonts w:ascii="Times New Roman" w:hAnsi="Times New Roman"/>
                <w:sz w:val="16"/>
                <w:szCs w:val="16"/>
              </w:rPr>
              <w:t>(3.0</w:t>
            </w:r>
            <w:r w:rsidR="000575C7" w:rsidRPr="000575C7">
              <w:rPr>
                <w:rFonts w:ascii="Times New Roman" w:hAnsi="Times New Roman"/>
                <w:sz w:val="16"/>
                <w:szCs w:val="16"/>
              </w:rPr>
              <w:t>5</w:t>
            </w:r>
            <w:r w:rsidRPr="000575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AD477F2" w14:textId="2AABA7DA" w:rsidR="00EA1325" w:rsidRPr="000575C7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575C7">
              <w:rPr>
                <w:rFonts w:ascii="Times New Roman" w:hAnsi="Times New Roman"/>
                <w:b/>
                <w:bCs/>
                <w:sz w:val="18"/>
                <w:szCs w:val="18"/>
              </w:rPr>
              <w:t>0.010</w:t>
            </w:r>
          </w:p>
          <w:p w14:paraId="5128EC21" w14:textId="4A48165D" w:rsidR="00EA1325" w:rsidRPr="000575C7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575C7">
              <w:rPr>
                <w:rFonts w:ascii="Times New Roman" w:hAnsi="Times New Roman"/>
                <w:sz w:val="16"/>
                <w:szCs w:val="16"/>
              </w:rPr>
              <w:t>(</w:t>
            </w:r>
            <w:r w:rsidRPr="000575C7">
              <w:rPr>
                <w:rFonts w:ascii="Times New Roman" w:hAnsi="Times New Roman"/>
                <w:b/>
                <w:bCs/>
                <w:sz w:val="16"/>
                <w:szCs w:val="16"/>
              </w:rPr>
              <w:t>0.01</w:t>
            </w:r>
            <w:r w:rsidR="000575C7" w:rsidRPr="000575C7">
              <w:rPr>
                <w:rFonts w:ascii="Times New Roman" w:hAnsi="Times New Roman"/>
                <w:b/>
                <w:bCs/>
                <w:sz w:val="16"/>
                <w:szCs w:val="16"/>
              </w:rPr>
              <w:t>0</w:t>
            </w:r>
            <w:r w:rsidRPr="000575C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16D61148" w14:textId="66A1FD5C" w:rsidR="00EA1325" w:rsidRPr="00286EB1" w:rsidRDefault="00CC456E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6EB1">
              <w:rPr>
                <w:rFonts w:ascii="Times New Roman" w:hAnsi="Times New Roman"/>
                <w:sz w:val="18"/>
                <w:szCs w:val="18"/>
              </w:rPr>
              <w:t>12 -7 73</w:t>
            </w:r>
          </w:p>
        </w:tc>
        <w:tc>
          <w:tcPr>
            <w:tcW w:w="952" w:type="dxa"/>
            <w:shd w:val="clear" w:color="auto" w:fill="auto"/>
          </w:tcPr>
          <w:p w14:paraId="395DFB04" w14:textId="77777777" w:rsidR="00EA1325" w:rsidRDefault="00CC456E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6EB1">
              <w:rPr>
                <w:rFonts w:ascii="Times New Roman" w:hAnsi="Times New Roman"/>
                <w:sz w:val="18"/>
                <w:szCs w:val="18"/>
              </w:rPr>
              <w:t>2.67</w:t>
            </w:r>
          </w:p>
          <w:p w14:paraId="44A0C95F" w14:textId="65738FEF" w:rsidR="00D84233" w:rsidRPr="00286EB1" w:rsidRDefault="00D84233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741D0">
              <w:rPr>
                <w:rFonts w:ascii="Times New Roman" w:hAnsi="Times New Roman"/>
                <w:sz w:val="16"/>
                <w:szCs w:val="16"/>
              </w:rPr>
              <w:t>(2.44)</w:t>
            </w:r>
          </w:p>
        </w:tc>
        <w:tc>
          <w:tcPr>
            <w:tcW w:w="952" w:type="dxa"/>
            <w:shd w:val="clear" w:color="auto" w:fill="auto"/>
          </w:tcPr>
          <w:p w14:paraId="6002018C" w14:textId="77777777" w:rsidR="00EA1325" w:rsidRDefault="00CC456E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C456E">
              <w:rPr>
                <w:rFonts w:ascii="Times New Roman" w:hAnsi="Times New Roman"/>
                <w:b/>
                <w:bCs/>
                <w:sz w:val="18"/>
                <w:szCs w:val="18"/>
              </w:rPr>
              <w:t>0.029</w:t>
            </w:r>
          </w:p>
          <w:p w14:paraId="7520E6AD" w14:textId="75F83F25" w:rsidR="00D84233" w:rsidRPr="00CC456E" w:rsidRDefault="00D84233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4741D0">
              <w:rPr>
                <w:rFonts w:ascii="Times New Roman" w:hAnsi="Times New Roman"/>
                <w:sz w:val="16"/>
                <w:szCs w:val="16"/>
              </w:rPr>
              <w:t>(</w:t>
            </w:r>
            <w:r w:rsidR="006453D4" w:rsidRPr="006453D4">
              <w:rPr>
                <w:rFonts w:ascii="Times New Roman" w:hAnsi="Times New Roman"/>
                <w:b/>
                <w:bCs/>
                <w:sz w:val="16"/>
                <w:szCs w:val="16"/>
              </w:rPr>
              <w:t>0.041</w:t>
            </w:r>
            <w:r w:rsidRPr="004741D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7771D631" w14:textId="0A3E73C9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6D92D5F" w14:textId="77777777" w:rsidR="00EA1325" w:rsidRPr="00F22182" w:rsidRDefault="00EA1325" w:rsidP="00EA1325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4AE8E60" w14:textId="76198B3F" w:rsidR="00EA1325" w:rsidRPr="00B56B38" w:rsidRDefault="00EA1325" w:rsidP="00EA13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56B38">
              <w:rPr>
                <w:rFonts w:ascii="Times New Roman" w:hAnsi="Times New Roman"/>
                <w:sz w:val="18"/>
                <w:szCs w:val="18"/>
              </w:rPr>
              <w:t>-57 5 4</w:t>
            </w: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3DFFB4C" w14:textId="77777777" w:rsidR="00EA1325" w:rsidRPr="00B56B38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56B38">
              <w:rPr>
                <w:rFonts w:ascii="Times New Roman" w:hAnsi="Times New Roman"/>
                <w:sz w:val="18"/>
                <w:szCs w:val="18"/>
              </w:rPr>
              <w:t>2.71</w:t>
            </w:r>
          </w:p>
          <w:p w14:paraId="3798ABE7" w14:textId="61A0A8DD" w:rsidR="00EA1325" w:rsidRPr="00B56B38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56B38">
              <w:rPr>
                <w:rFonts w:ascii="Times New Roman" w:hAnsi="Times New Roman"/>
                <w:sz w:val="16"/>
                <w:szCs w:val="16"/>
              </w:rPr>
              <w:t>(2.68)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5BACF33" w14:textId="77777777" w:rsidR="00EA1325" w:rsidRPr="00B56B38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56B38">
              <w:rPr>
                <w:rFonts w:ascii="Times New Roman" w:hAnsi="Times New Roman"/>
                <w:b/>
                <w:bCs/>
                <w:sz w:val="18"/>
                <w:szCs w:val="18"/>
              </w:rPr>
              <w:t>0.026</w:t>
            </w:r>
          </w:p>
          <w:p w14:paraId="77078B24" w14:textId="7F92D37C" w:rsidR="00EA1325" w:rsidRPr="00B56B38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56B38">
              <w:rPr>
                <w:rFonts w:ascii="Times New Roman" w:hAnsi="Times New Roman"/>
                <w:sz w:val="16"/>
                <w:szCs w:val="16"/>
              </w:rPr>
              <w:t>(</w:t>
            </w:r>
            <w:r w:rsidRPr="00B56B38">
              <w:rPr>
                <w:rFonts w:ascii="Times New Roman" w:hAnsi="Times New Roman"/>
                <w:b/>
                <w:bCs/>
                <w:sz w:val="16"/>
                <w:szCs w:val="16"/>
              </w:rPr>
              <w:t>0.028</w:t>
            </w:r>
            <w:r w:rsidRPr="00B56B3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</w:tcPr>
          <w:p w14:paraId="1A9086DA" w14:textId="77777777" w:rsidR="00EA1325" w:rsidRPr="00BF5DC3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04EF735B" w14:textId="77777777" w:rsidR="00EA1325" w:rsidRPr="00BF5DC3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18ECA017" w14:textId="77777777" w:rsidR="00EA1325" w:rsidRPr="00BF5DC3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817368" w:rsidRPr="00121DE8" w14:paraId="19A86F8C" w14:textId="48C6636D" w:rsidTr="0092518E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43D083F" w14:textId="77777777" w:rsidR="00EA1325" w:rsidRPr="00F22182" w:rsidRDefault="00EA1325" w:rsidP="00EA132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6"/>
                <w:szCs w:val="6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471FCE4" w14:textId="77777777" w:rsidR="00EA1325" w:rsidRPr="00F22182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3FF882A" w14:textId="77777777" w:rsidR="00EA1325" w:rsidRPr="00F22182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D178079" w14:textId="77777777" w:rsidR="00EA1325" w:rsidRPr="00F22182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</w:tcPr>
          <w:p w14:paraId="40BA801C" w14:textId="77777777" w:rsidR="00EA1325" w:rsidRPr="00F22182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52CED1E3" w14:textId="77777777" w:rsidR="00EA1325" w:rsidRPr="00F22182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7DE13AF7" w14:textId="77777777" w:rsidR="00EA1325" w:rsidRPr="00F22182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</w:tr>
      <w:tr w:rsidR="00817368" w:rsidRPr="00D61B94" w14:paraId="087B47D3" w14:textId="44A004ED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2E7792B" w14:textId="65A182C0" w:rsidR="00EA1325" w:rsidRPr="00F57D0B" w:rsidRDefault="00EA1325" w:rsidP="00EA1325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M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iddle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5203E37" w14:textId="068A5DA5" w:rsidR="00EA1325" w:rsidRPr="004B06E1" w:rsidRDefault="00EA1325" w:rsidP="00EA13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39 41 3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827BE1A" w14:textId="77777777" w:rsidR="00EA1325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3.28</w:t>
            </w:r>
          </w:p>
          <w:p w14:paraId="60FF846B" w14:textId="3E64CADC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26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216D251" w14:textId="77777777" w:rsidR="00EA1325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  <w:p w14:paraId="4587DECD" w14:textId="32469FC7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7CE66A63" w14:textId="77777777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1526B0F9" w14:textId="77777777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49E9C0DA" w14:textId="77777777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D61B94" w14:paraId="090F21E7" w14:textId="27985359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B95E21C" w14:textId="30E6E206" w:rsidR="00EA1325" w:rsidRPr="00F57D0B" w:rsidRDefault="00EA1325" w:rsidP="00EA1325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Inferior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01031ED" w14:textId="5B7B1108" w:rsidR="00EA1325" w:rsidRPr="004B06E1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45 5 -5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0FF5E0C" w14:textId="77777777" w:rsidR="00EA1325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2.86</w:t>
            </w:r>
          </w:p>
          <w:p w14:paraId="18581E34" w14:textId="7F77DEF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83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5BC16EE" w14:textId="6804F14A" w:rsidR="00EA1325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2</w:t>
            </w:r>
            <w:r w:rsidR="006B4140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078B60D9" w14:textId="51B9F2C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2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  <w:r w:rsidR="00531C52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55B282E3" w14:textId="7777777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67F4FD44" w14:textId="7777777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19C2433E" w14:textId="7777777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D61B94" w14:paraId="62178192" w14:textId="4C9A670E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587CC79" w14:textId="70BC5CBC" w:rsidR="00EA1325" w:rsidRPr="00F57D0B" w:rsidRDefault="00EA1325" w:rsidP="00EA1325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ostcent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5BC176B" w14:textId="1E32C7CF" w:rsidR="00EA1325" w:rsidRPr="004B06E1" w:rsidRDefault="00EA1325" w:rsidP="00EA13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66 -31 34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DF346A5" w14:textId="77777777" w:rsidR="00EA1325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2.71</w:t>
            </w:r>
          </w:p>
          <w:p w14:paraId="7BDB5F6D" w14:textId="006A848F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68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DB95CF2" w14:textId="6BF0CE87" w:rsidR="00EA1325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3</w:t>
            </w:r>
            <w:r w:rsidR="009E106F" w:rsidRPr="009618E7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29E8C698" w14:textId="10300BDB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4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  <w:r w:rsidR="009E106F" w:rsidRPr="009618E7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01DED262" w14:textId="77777777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208FDC9E" w14:textId="77777777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5A707381" w14:textId="77777777" w:rsidR="00EA1325" w:rsidRPr="004B06E1" w:rsidRDefault="00EA1325" w:rsidP="00EA132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D61B94" w14:paraId="76EA7D7C" w14:textId="270BF98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35C2E91" w14:textId="4CC67FBF" w:rsidR="00EA1325" w:rsidRPr="00F57D0B" w:rsidRDefault="00EA1325" w:rsidP="00EA1325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osterior paracentral lobule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27337C9" w14:textId="63E7116F" w:rsidR="00EA1325" w:rsidRPr="004B06E1" w:rsidRDefault="00EA1325" w:rsidP="00EA13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18 -34 79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430C2D8" w14:textId="77777777" w:rsidR="00EA1325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2.71</w:t>
            </w:r>
          </w:p>
          <w:p w14:paraId="392FDBF5" w14:textId="7B2BD3A2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68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CABCD34" w14:textId="586F2F7A" w:rsidR="00EA1325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3</w:t>
            </w:r>
            <w:r w:rsidR="00CB028F" w:rsidRPr="009618E7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7C1619D8" w14:textId="3C7D38AD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4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  <w:r w:rsidR="00CB028F" w:rsidRPr="009618E7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29AF2117" w14:textId="7777777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4963AF45" w14:textId="7777777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11706578" w14:textId="77777777" w:rsidR="00EA1325" w:rsidRPr="004B06E1" w:rsidRDefault="00EA1325" w:rsidP="00EA132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D61B94" w14:paraId="5B58E76F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7211B3E2" w14:textId="25778472" w:rsidR="00786F5B" w:rsidRPr="00F57D0B" w:rsidRDefault="00786F5B" w:rsidP="00786F5B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R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olandic operculum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C2EDC77" w14:textId="77777777" w:rsidR="00786F5B" w:rsidRPr="004B06E1" w:rsidRDefault="00786F5B" w:rsidP="00786F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CCC8258" w14:textId="77777777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6CB13DE3" w14:textId="77777777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6A01816" w14:textId="08F7BCC5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51 -25 19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31180D9" w14:textId="1EE4F415" w:rsidR="00786F5B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2.71</w:t>
            </w:r>
          </w:p>
          <w:p w14:paraId="26C8F01E" w14:textId="7188CFE8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68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89CF7A3" w14:textId="50749DB3" w:rsidR="00786F5B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3</w:t>
            </w:r>
            <w:r w:rsidR="00D8449C" w:rsidRPr="00531C52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05B06680" w14:textId="24D2AE3A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4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  <w:r w:rsidR="00D8449C" w:rsidRPr="00531C52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</w:tr>
      <w:tr w:rsidR="00817368" w:rsidRPr="00D61B94" w14:paraId="51790B9D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1B6DA9D" w14:textId="77777777" w:rsidR="00C15399" w:rsidRPr="00F57D0B" w:rsidRDefault="00C15399" w:rsidP="006009D3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recune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ED8875" w14:textId="77777777" w:rsidR="00C15399" w:rsidRPr="004B06E1" w:rsidRDefault="00C15399" w:rsidP="006009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3 -52 58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998DF05" w14:textId="15177D2D" w:rsidR="00C15399" w:rsidRDefault="00C15399" w:rsidP="006009D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2.97</w:t>
            </w:r>
          </w:p>
          <w:p w14:paraId="78B0C005" w14:textId="27D8372F" w:rsidR="00C15399" w:rsidRPr="004B06E1" w:rsidRDefault="00C15399" w:rsidP="006009D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96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FC36DBD" w14:textId="4129E158" w:rsidR="00C15399" w:rsidRDefault="00C15399" w:rsidP="006009D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  <w:r w:rsidR="006B4140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7755B11E" w14:textId="7EB6B712" w:rsidR="00C15399" w:rsidRPr="004B06E1" w:rsidRDefault="00C15399" w:rsidP="006009D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2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  <w:r w:rsidR="006B4140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2D78B45A" w14:textId="77777777" w:rsidR="00C15399" w:rsidRPr="004B06E1" w:rsidRDefault="00C15399" w:rsidP="006009D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0AAB9C44" w14:textId="77777777" w:rsidR="00C15399" w:rsidRPr="004B06E1" w:rsidRDefault="00C15399" w:rsidP="006009D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74969FB0" w14:textId="77777777" w:rsidR="00C15399" w:rsidRPr="004B06E1" w:rsidRDefault="00C15399" w:rsidP="006009D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D61B94" w14:paraId="71E2AA25" w14:textId="1FF173A1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5D9F0B3" w14:textId="5B627878" w:rsidR="00786F5B" w:rsidRPr="00F57D0B" w:rsidRDefault="00786F5B" w:rsidP="00786F5B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uperior tempo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4F3E808" w14:textId="09CB120A" w:rsidR="00786F5B" w:rsidRPr="004B06E1" w:rsidRDefault="00786F5B" w:rsidP="00786F5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6</w:t>
            </w:r>
            <w:r w:rsidR="0059507E">
              <w:rPr>
                <w:rFonts w:ascii="Times New Roman" w:hAnsi="Times New Roman"/>
                <w:iCs/>
                <w:sz w:val="18"/>
                <w:szCs w:val="18"/>
              </w:rPr>
              <w:t>3</w:t>
            </w: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 xml:space="preserve"> -22 10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7A2328B" w14:textId="77777777" w:rsidR="00786F5B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3.03</w:t>
            </w:r>
          </w:p>
          <w:p w14:paraId="3C194F0D" w14:textId="6CFBC6AB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531C52">
              <w:rPr>
                <w:rFonts w:ascii="Times New Roman" w:hAnsi="Times New Roman"/>
                <w:sz w:val="16"/>
                <w:szCs w:val="16"/>
              </w:rPr>
              <w:t>3.03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500B824" w14:textId="429A2008" w:rsidR="00786F5B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  <w:r w:rsidR="006B4140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31FA7EE3" w14:textId="27C375FA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  <w:r w:rsidR="0059507E" w:rsidRPr="009618E7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F17A0FD" w14:textId="278320F8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51 17 -14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C948E34" w14:textId="77777777" w:rsidR="00786F5B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3.42</w:t>
            </w:r>
          </w:p>
          <w:p w14:paraId="2B86F4B7" w14:textId="1A203F01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37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21DC23B" w14:textId="77777777" w:rsidR="00786F5B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&lt;0.001</w:t>
            </w:r>
          </w:p>
          <w:p w14:paraId="0CEDA276" w14:textId="2AB14C78" w:rsidR="00786F5B" w:rsidRPr="004B06E1" w:rsidRDefault="00786F5B" w:rsidP="00786F5B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D61B94" w14:paraId="32FB7ACF" w14:textId="25F5F252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C529226" w14:textId="1AB8B691" w:rsidR="00C15399" w:rsidRPr="00F57D0B" w:rsidRDefault="00C15399" w:rsidP="00C15399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I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nsula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6BDA588" w14:textId="27C5E8D7" w:rsidR="00C15399" w:rsidRPr="004B06E1" w:rsidRDefault="00C15399" w:rsidP="00C153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4841133" w14:textId="1718A6DB" w:rsidR="00C15399" w:rsidRPr="004B06E1" w:rsidRDefault="00C15399" w:rsidP="00C15399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59948D3E" w14:textId="01724047" w:rsidR="00C15399" w:rsidRPr="004B06E1" w:rsidRDefault="00C15399" w:rsidP="00C15399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1FA4F51B" w14:textId="2C6B5633" w:rsidR="00C15399" w:rsidRPr="004B06E1" w:rsidRDefault="00C15399" w:rsidP="00C15399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36 11 4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CD6A750" w14:textId="77777777" w:rsidR="00C15399" w:rsidRDefault="00C15399" w:rsidP="00C15399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3.07</w:t>
            </w:r>
          </w:p>
          <w:p w14:paraId="59A10FCA" w14:textId="41DD7829" w:rsidR="00C15399" w:rsidRPr="004B06E1" w:rsidRDefault="00C15399" w:rsidP="00C15399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06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8579D66" w14:textId="77777777" w:rsidR="00C15399" w:rsidRDefault="00C15399" w:rsidP="00C15399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  <w:p w14:paraId="675DE9CF" w14:textId="043E5076" w:rsidR="00C15399" w:rsidRPr="004B06E1" w:rsidRDefault="00C15399" w:rsidP="00C15399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)</w:t>
            </w:r>
          </w:p>
        </w:tc>
      </w:tr>
      <w:tr w:rsidR="00817368" w:rsidRPr="00121DE8" w14:paraId="778EA404" w14:textId="16EDE1DB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6DCC17E3" w14:textId="77777777" w:rsidR="00C15399" w:rsidRPr="00704452" w:rsidRDefault="00C15399" w:rsidP="00CE3DDB">
            <w:pPr>
              <w:spacing w:before="120" w:after="40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  <w:highlight w:val="yellow"/>
              </w:rPr>
            </w:pPr>
            <w:r w:rsidRPr="00704452">
              <w:rPr>
                <w:rFonts w:ascii="Times New Roman" w:eastAsia="Times New Roman" w:hAnsi="Times New Roman"/>
                <w:iCs/>
                <w:sz w:val="20"/>
                <w:szCs w:val="20"/>
              </w:rPr>
              <w:t>JME &gt; CTR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49BD4AFD" w14:textId="77777777" w:rsidR="00C15399" w:rsidRPr="00F22182" w:rsidRDefault="00C15399" w:rsidP="00524E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7DF2988F" w14:textId="77777777" w:rsidR="00C15399" w:rsidRPr="00F22182" w:rsidRDefault="00C15399" w:rsidP="00524E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5ED39F2F" w14:textId="77777777" w:rsidR="00C15399" w:rsidRPr="00F22182" w:rsidRDefault="00C15399" w:rsidP="00524E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46B4F382" w14:textId="77777777" w:rsidR="00C15399" w:rsidRPr="00F22182" w:rsidRDefault="00C15399" w:rsidP="00524E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5E3E630A" w14:textId="77777777" w:rsidR="00C15399" w:rsidRPr="00F22182" w:rsidRDefault="00C15399" w:rsidP="00524E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3EFE4302" w14:textId="77777777" w:rsidR="00C15399" w:rsidRPr="00F22182" w:rsidRDefault="00C15399" w:rsidP="00524E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17368" w:rsidRPr="00121DE8" w14:paraId="2CA209A7" w14:textId="3B5D8343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6371468" w14:textId="4E62E9DF" w:rsidR="00BC7DD4" w:rsidRPr="00EA1EB5" w:rsidRDefault="00BC7DD4" w:rsidP="00BC7DD4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EA1EB5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Supplementary motor area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A16A36F" w14:textId="27A6CC11" w:rsidR="00BC7DD4" w:rsidRPr="00233486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486">
              <w:rPr>
                <w:rFonts w:ascii="Times New Roman" w:hAnsi="Times New Roman"/>
                <w:sz w:val="18"/>
                <w:szCs w:val="18"/>
              </w:rPr>
              <w:t>-3 2 55</w:t>
            </w: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1545834" w14:textId="6006ACC5" w:rsidR="00BC7DD4" w:rsidRPr="00233486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33486">
              <w:rPr>
                <w:rFonts w:ascii="Times New Roman" w:hAnsi="Times New Roman"/>
                <w:sz w:val="18"/>
                <w:szCs w:val="18"/>
              </w:rPr>
              <w:t>4.03</w:t>
            </w:r>
          </w:p>
          <w:p w14:paraId="5188C85E" w14:textId="73F57B88" w:rsidR="00BC7DD4" w:rsidRPr="00233486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233486">
              <w:rPr>
                <w:rFonts w:ascii="Times New Roman" w:hAnsi="Times New Roman"/>
                <w:sz w:val="16"/>
                <w:szCs w:val="16"/>
              </w:rPr>
              <w:t>(</w:t>
            </w:r>
            <w:r w:rsidR="005F68EA" w:rsidRPr="00233486">
              <w:rPr>
                <w:rFonts w:ascii="Times New Roman" w:hAnsi="Times New Roman"/>
                <w:sz w:val="16"/>
                <w:szCs w:val="16"/>
              </w:rPr>
              <w:t>3.</w:t>
            </w:r>
            <w:r w:rsidR="00233486" w:rsidRPr="00233486">
              <w:rPr>
                <w:rFonts w:ascii="Times New Roman" w:hAnsi="Times New Roman"/>
                <w:sz w:val="16"/>
                <w:szCs w:val="16"/>
              </w:rPr>
              <w:t>73</w:t>
            </w:r>
            <w:r w:rsidRPr="0023348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E436D6D" w14:textId="2D592058" w:rsidR="00BC7DD4" w:rsidRPr="00233486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33486"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  <w:p w14:paraId="077B9F7C" w14:textId="3FD94A62" w:rsidR="00BC7DD4" w:rsidRPr="00233486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233486">
              <w:rPr>
                <w:rFonts w:ascii="Times New Roman" w:hAnsi="Times New Roman"/>
                <w:sz w:val="16"/>
                <w:szCs w:val="16"/>
              </w:rPr>
              <w:t>(</w:t>
            </w:r>
            <w:r w:rsidR="005F68EA" w:rsidRPr="00233486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  <w:r w:rsidRPr="0023348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B396619" w14:textId="4F187671" w:rsidR="00BC7DD4" w:rsidRPr="007635B8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35B8">
              <w:rPr>
                <w:rFonts w:ascii="Times New Roman" w:hAnsi="Times New Roman"/>
                <w:sz w:val="18"/>
                <w:szCs w:val="18"/>
              </w:rPr>
              <w:t>3 2 55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5823B3E" w14:textId="3F823E8C" w:rsidR="00BC7DD4" w:rsidRPr="007635B8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635B8">
              <w:rPr>
                <w:rFonts w:ascii="Times New Roman" w:hAnsi="Times New Roman"/>
                <w:sz w:val="18"/>
                <w:szCs w:val="18"/>
              </w:rPr>
              <w:t>3.79</w:t>
            </w:r>
          </w:p>
          <w:p w14:paraId="7DE8693E" w14:textId="747F24F8" w:rsidR="00BC7DD4" w:rsidRPr="007635B8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35B8">
              <w:rPr>
                <w:rFonts w:ascii="Times New Roman" w:hAnsi="Times New Roman"/>
                <w:sz w:val="16"/>
                <w:szCs w:val="16"/>
              </w:rPr>
              <w:t>(</w:t>
            </w:r>
            <w:r w:rsidR="006A42DB" w:rsidRPr="007635B8">
              <w:rPr>
                <w:rFonts w:ascii="Times New Roman" w:hAnsi="Times New Roman"/>
                <w:sz w:val="16"/>
                <w:szCs w:val="16"/>
              </w:rPr>
              <w:t>3.5</w:t>
            </w:r>
            <w:r w:rsidR="007635B8" w:rsidRPr="007635B8">
              <w:rPr>
                <w:rFonts w:ascii="Times New Roman" w:hAnsi="Times New Roman"/>
                <w:sz w:val="16"/>
                <w:szCs w:val="16"/>
              </w:rPr>
              <w:t>2</w:t>
            </w:r>
            <w:r w:rsidRPr="007635B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980E622" w14:textId="3AA340F4" w:rsidR="00BC7DD4" w:rsidRPr="007635B8" w:rsidRDefault="002E1EBA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35B8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  <w:p w14:paraId="0D816B86" w14:textId="79D6F001" w:rsidR="00BC7DD4" w:rsidRPr="007635B8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635B8">
              <w:rPr>
                <w:rFonts w:ascii="Times New Roman" w:hAnsi="Times New Roman"/>
                <w:sz w:val="16"/>
                <w:szCs w:val="16"/>
              </w:rPr>
              <w:t>(</w:t>
            </w:r>
            <w:r w:rsidR="006A42DB" w:rsidRPr="007635B8">
              <w:rPr>
                <w:rFonts w:ascii="Times New Roman" w:hAnsi="Times New Roman"/>
                <w:b/>
                <w:bCs/>
                <w:sz w:val="16"/>
                <w:szCs w:val="16"/>
              </w:rPr>
              <w:t>0.002</w:t>
            </w:r>
            <w:r w:rsidRPr="007635B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78F15F44" w14:textId="3906A06A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F590895" w14:textId="77777777" w:rsidR="002E1EBA" w:rsidRPr="00F22182" w:rsidRDefault="002E1EBA" w:rsidP="002E1EBA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5AB2FD1" w14:textId="3CF3E210" w:rsidR="002E1EBA" w:rsidRPr="00061EF6" w:rsidRDefault="002E1EBA" w:rsidP="002E1EB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61EF6">
              <w:rPr>
                <w:rFonts w:ascii="Times New Roman" w:hAnsi="Times New Roman"/>
                <w:sz w:val="18"/>
                <w:szCs w:val="18"/>
              </w:rPr>
              <w:t>-9 -4 64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9CF8571" w14:textId="71CDB666" w:rsidR="002E1EBA" w:rsidRPr="00061EF6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61EF6">
              <w:rPr>
                <w:rFonts w:ascii="Times New Roman" w:hAnsi="Times New Roman"/>
                <w:sz w:val="18"/>
                <w:szCs w:val="18"/>
              </w:rPr>
              <w:t>4.00</w:t>
            </w:r>
          </w:p>
          <w:p w14:paraId="43565026" w14:textId="6E3C85F5" w:rsidR="002E1EBA" w:rsidRPr="00061EF6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61EF6">
              <w:rPr>
                <w:rFonts w:ascii="Times New Roman" w:hAnsi="Times New Roman"/>
                <w:sz w:val="16"/>
                <w:szCs w:val="16"/>
              </w:rPr>
              <w:t>(</w:t>
            </w:r>
            <w:r w:rsidR="005F68EA" w:rsidRPr="00061EF6">
              <w:rPr>
                <w:rFonts w:ascii="Times New Roman" w:hAnsi="Times New Roman"/>
                <w:sz w:val="16"/>
                <w:szCs w:val="16"/>
              </w:rPr>
              <w:t>3.</w:t>
            </w:r>
            <w:r w:rsidR="00061EF6" w:rsidRPr="00061EF6">
              <w:rPr>
                <w:rFonts w:ascii="Times New Roman" w:hAnsi="Times New Roman"/>
                <w:sz w:val="16"/>
                <w:szCs w:val="16"/>
              </w:rPr>
              <w:t>77</w:t>
            </w:r>
            <w:r w:rsidRPr="00061EF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3C7BF02" w14:textId="7E200D7C" w:rsidR="002E1EBA" w:rsidRPr="00061EF6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61EF6">
              <w:rPr>
                <w:rFonts w:ascii="Times New Roman" w:hAnsi="Times New Roman"/>
                <w:b/>
                <w:bCs/>
                <w:sz w:val="18"/>
                <w:szCs w:val="18"/>
              </w:rPr>
              <w:t>&lt;0.001</w:t>
            </w:r>
          </w:p>
          <w:p w14:paraId="614D98F2" w14:textId="7A397D80" w:rsidR="002E1EBA" w:rsidRPr="00061EF6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061EF6">
              <w:rPr>
                <w:rFonts w:ascii="Times New Roman" w:hAnsi="Times New Roman"/>
                <w:sz w:val="16"/>
                <w:szCs w:val="16"/>
              </w:rPr>
              <w:t>(</w:t>
            </w:r>
            <w:r w:rsidR="005F68EA" w:rsidRPr="00061EF6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  <w:r w:rsidRPr="00061EF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06BA5D0" w14:textId="686AC0B1" w:rsidR="002E1EBA" w:rsidRPr="007D36DE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D36DE">
              <w:rPr>
                <w:rFonts w:ascii="Times New Roman" w:hAnsi="Times New Roman"/>
                <w:sz w:val="18"/>
                <w:szCs w:val="18"/>
              </w:rPr>
              <w:t>3 -7 6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71ABD89" w14:textId="20317FF8" w:rsidR="002E1EBA" w:rsidRPr="007D36DE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D36DE">
              <w:rPr>
                <w:rFonts w:ascii="Times New Roman" w:hAnsi="Times New Roman"/>
                <w:sz w:val="18"/>
                <w:szCs w:val="18"/>
              </w:rPr>
              <w:t>3.27</w:t>
            </w:r>
          </w:p>
          <w:p w14:paraId="09AA3F68" w14:textId="5BA36F58" w:rsidR="002E1EBA" w:rsidRPr="007D36DE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D36DE">
              <w:rPr>
                <w:rFonts w:ascii="Times New Roman" w:hAnsi="Times New Roman"/>
                <w:sz w:val="16"/>
                <w:szCs w:val="16"/>
              </w:rPr>
              <w:t>(</w:t>
            </w:r>
            <w:r w:rsidR="0035788A" w:rsidRPr="007D36DE">
              <w:rPr>
                <w:rFonts w:ascii="Times New Roman" w:hAnsi="Times New Roman"/>
                <w:sz w:val="16"/>
                <w:szCs w:val="16"/>
              </w:rPr>
              <w:t>3.12</w:t>
            </w:r>
            <w:r w:rsidRPr="007D36D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087E4F5" w14:textId="6388A3B6" w:rsidR="002E1EBA" w:rsidRPr="007D36DE" w:rsidRDefault="00BA50C2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D36DE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  <w:p w14:paraId="4E44C6D8" w14:textId="16F58BCD" w:rsidR="002E1EBA" w:rsidRPr="007D36DE" w:rsidRDefault="002E1EBA" w:rsidP="002E1EB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D36DE">
              <w:rPr>
                <w:rFonts w:ascii="Times New Roman" w:hAnsi="Times New Roman"/>
                <w:sz w:val="16"/>
                <w:szCs w:val="16"/>
              </w:rPr>
              <w:t>(</w:t>
            </w:r>
            <w:r w:rsidR="0035788A" w:rsidRPr="007D36DE">
              <w:rPr>
                <w:rFonts w:ascii="Times New Roman" w:hAnsi="Times New Roman"/>
                <w:b/>
                <w:bCs/>
                <w:sz w:val="16"/>
                <w:szCs w:val="16"/>
              </w:rPr>
              <w:t>0.007</w:t>
            </w:r>
            <w:r w:rsidRPr="007D36D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7A9AE6CB" w14:textId="3F8D191F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0426315" w14:textId="4615D396" w:rsidR="00BC7DD4" w:rsidRPr="001A2180" w:rsidRDefault="00BC7DD4" w:rsidP="00BC7DD4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1A2180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DDFD162" w14:textId="44CB4952" w:rsidR="00BC7DD4" w:rsidRPr="007A5FF7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A5FF7">
              <w:rPr>
                <w:rFonts w:ascii="Times New Roman" w:hAnsi="Times New Roman"/>
                <w:sz w:val="18"/>
                <w:szCs w:val="18"/>
              </w:rPr>
              <w:t>-45 -13 58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7ABF795" w14:textId="79D498C0" w:rsidR="00BC7DD4" w:rsidRPr="007A5FF7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A5FF7">
              <w:rPr>
                <w:rFonts w:ascii="Times New Roman" w:hAnsi="Times New Roman"/>
                <w:sz w:val="18"/>
                <w:szCs w:val="18"/>
              </w:rPr>
              <w:t>3.58</w:t>
            </w:r>
          </w:p>
          <w:p w14:paraId="5E704B48" w14:textId="1ACB6EAD" w:rsidR="00BC7DD4" w:rsidRPr="007A5FF7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A5FF7">
              <w:rPr>
                <w:rFonts w:ascii="Times New Roman" w:hAnsi="Times New Roman"/>
                <w:sz w:val="16"/>
                <w:szCs w:val="16"/>
              </w:rPr>
              <w:t>(</w:t>
            </w:r>
            <w:r w:rsidR="005061EC" w:rsidRPr="007A5FF7">
              <w:rPr>
                <w:rFonts w:ascii="Times New Roman" w:hAnsi="Times New Roman"/>
                <w:sz w:val="16"/>
                <w:szCs w:val="16"/>
              </w:rPr>
              <w:t>3.45</w:t>
            </w:r>
            <w:r w:rsidRPr="007A5F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1B56C03" w14:textId="0983CBA4" w:rsidR="00BC7DD4" w:rsidRPr="007A5FF7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A5FF7"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  <w:p w14:paraId="1504F796" w14:textId="29096D54" w:rsidR="00BC7DD4" w:rsidRPr="007A5FF7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7A5FF7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5061EC" w:rsidRPr="007A5FF7">
              <w:rPr>
                <w:rFonts w:ascii="Times New Roman" w:hAnsi="Times New Roman"/>
                <w:b/>
                <w:bCs/>
                <w:sz w:val="16"/>
                <w:szCs w:val="16"/>
              </w:rPr>
              <w:t>0.00</w:t>
            </w:r>
            <w:r w:rsidR="007A5FF7" w:rsidRPr="007A5FF7">
              <w:rPr>
                <w:rFonts w:ascii="Times New Roman" w:hAnsi="Times New Roman"/>
                <w:b/>
                <w:bCs/>
                <w:sz w:val="16"/>
                <w:szCs w:val="16"/>
              </w:rPr>
              <w:t>3</w:t>
            </w:r>
            <w:r w:rsidRPr="007A5F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B028108" w14:textId="02270AD8" w:rsidR="00BC7DD4" w:rsidRPr="00D442CB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42CB">
              <w:rPr>
                <w:rFonts w:ascii="Times New Roman" w:hAnsi="Times New Roman"/>
                <w:iCs/>
                <w:sz w:val="18"/>
                <w:szCs w:val="18"/>
              </w:rPr>
              <w:t>12 -10 73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ED7B658" w14:textId="77777777" w:rsidR="00BC7DD4" w:rsidRPr="00D442CB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442CB">
              <w:rPr>
                <w:rFonts w:ascii="Times New Roman" w:hAnsi="Times New Roman"/>
                <w:sz w:val="18"/>
                <w:szCs w:val="18"/>
              </w:rPr>
              <w:t>3.30</w:t>
            </w:r>
          </w:p>
          <w:p w14:paraId="6FE30BD3" w14:textId="600BE107" w:rsidR="00BC7DD4" w:rsidRPr="00D442CB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42CB">
              <w:rPr>
                <w:rFonts w:ascii="Times New Roman" w:hAnsi="Times New Roman"/>
                <w:sz w:val="16"/>
                <w:szCs w:val="16"/>
              </w:rPr>
              <w:t>(</w:t>
            </w:r>
            <w:r w:rsidR="009D5296" w:rsidRPr="00D442CB">
              <w:rPr>
                <w:rFonts w:ascii="Times New Roman" w:hAnsi="Times New Roman"/>
                <w:sz w:val="16"/>
                <w:szCs w:val="16"/>
              </w:rPr>
              <w:t>3.2</w:t>
            </w:r>
            <w:r w:rsidR="00D442CB" w:rsidRPr="00D442CB">
              <w:rPr>
                <w:rFonts w:ascii="Times New Roman" w:hAnsi="Times New Roman"/>
                <w:sz w:val="16"/>
                <w:szCs w:val="16"/>
              </w:rPr>
              <w:t>3</w:t>
            </w:r>
            <w:r w:rsidRPr="00D442C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09466F0" w14:textId="4F0A82E7" w:rsidR="002E1EBA" w:rsidRPr="00D442CB" w:rsidRDefault="002E1EBA" w:rsidP="002E1EB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42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442CB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  <w:p w14:paraId="23098D22" w14:textId="23660B03" w:rsidR="00BC7DD4" w:rsidRPr="00D442CB" w:rsidRDefault="002E1EBA" w:rsidP="002E1EB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442CB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C7DD4" w:rsidRPr="00D442CB">
              <w:rPr>
                <w:rFonts w:ascii="Times New Roman" w:hAnsi="Times New Roman"/>
                <w:sz w:val="16"/>
                <w:szCs w:val="16"/>
              </w:rPr>
              <w:t>(</w:t>
            </w:r>
            <w:r w:rsidR="009D5296" w:rsidRPr="00D442CB">
              <w:rPr>
                <w:rFonts w:ascii="Times New Roman" w:hAnsi="Times New Roman"/>
                <w:b/>
                <w:bCs/>
                <w:sz w:val="16"/>
                <w:szCs w:val="16"/>
              </w:rPr>
              <w:t>0.005</w:t>
            </w:r>
            <w:r w:rsidR="00BC7DD4" w:rsidRPr="00D442C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0AB55685" w14:textId="40782725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74B58183" w14:textId="77777777" w:rsidR="00BC7DD4" w:rsidRPr="001A2180" w:rsidRDefault="00BC7DD4" w:rsidP="00BC7DD4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2367E7D" w14:textId="6030F2C4" w:rsidR="00BC7DD4" w:rsidRPr="00EA437F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A437F">
              <w:rPr>
                <w:rFonts w:ascii="Times New Roman" w:hAnsi="Times New Roman"/>
                <w:sz w:val="18"/>
                <w:szCs w:val="18"/>
              </w:rPr>
              <w:t>-27 -16 70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4F28071" w14:textId="77777777" w:rsidR="00BC7DD4" w:rsidRPr="00EA437F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A437F">
              <w:rPr>
                <w:rFonts w:ascii="Times New Roman" w:hAnsi="Times New Roman"/>
                <w:sz w:val="18"/>
                <w:szCs w:val="18"/>
              </w:rPr>
              <w:t>3.50</w:t>
            </w:r>
          </w:p>
          <w:p w14:paraId="2F9F8403" w14:textId="255B625B" w:rsidR="00BC7DD4" w:rsidRPr="00EA437F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A437F">
              <w:rPr>
                <w:rFonts w:ascii="Times New Roman" w:hAnsi="Times New Roman"/>
                <w:sz w:val="16"/>
                <w:szCs w:val="16"/>
              </w:rPr>
              <w:t>(</w:t>
            </w:r>
            <w:r w:rsidR="005061EC" w:rsidRPr="00EA437F">
              <w:rPr>
                <w:rFonts w:ascii="Times New Roman" w:hAnsi="Times New Roman"/>
                <w:sz w:val="16"/>
                <w:szCs w:val="16"/>
              </w:rPr>
              <w:t>3.</w:t>
            </w:r>
            <w:r w:rsidR="00EA437F" w:rsidRPr="00EA437F">
              <w:rPr>
                <w:rFonts w:ascii="Times New Roman" w:hAnsi="Times New Roman"/>
                <w:sz w:val="16"/>
                <w:szCs w:val="16"/>
              </w:rPr>
              <w:t>34</w:t>
            </w:r>
            <w:r w:rsidRPr="00EA437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0F0F749" w14:textId="13E444B9" w:rsidR="00BC7DD4" w:rsidRPr="00EA437F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437F"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  <w:p w14:paraId="159831A5" w14:textId="4A0021DE" w:rsidR="00BC7DD4" w:rsidRPr="00EA437F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EA437F">
              <w:rPr>
                <w:rFonts w:ascii="Times New Roman" w:hAnsi="Times New Roman"/>
                <w:sz w:val="16"/>
                <w:szCs w:val="16"/>
              </w:rPr>
              <w:t>(</w:t>
            </w:r>
            <w:r w:rsidR="005061EC" w:rsidRPr="00EA437F">
              <w:rPr>
                <w:rFonts w:ascii="Times New Roman" w:hAnsi="Times New Roman"/>
                <w:b/>
                <w:bCs/>
                <w:sz w:val="16"/>
                <w:szCs w:val="16"/>
              </w:rPr>
              <w:t>0.00</w:t>
            </w:r>
            <w:r w:rsidR="00EA437F" w:rsidRPr="00EA437F">
              <w:rPr>
                <w:rFonts w:ascii="Times New Roman" w:hAnsi="Times New Roman"/>
                <w:b/>
                <w:bCs/>
                <w:sz w:val="16"/>
                <w:szCs w:val="16"/>
              </w:rPr>
              <w:t>4</w:t>
            </w:r>
            <w:r w:rsidRPr="00EA437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FF2D091" w14:textId="61A07D82" w:rsidR="00BC7DD4" w:rsidRPr="00860858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0858">
              <w:rPr>
                <w:rFonts w:ascii="Times New Roman" w:hAnsi="Times New Roman"/>
                <w:iCs/>
                <w:sz w:val="18"/>
                <w:szCs w:val="18"/>
              </w:rPr>
              <w:t>15 2 70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4FBCF4C" w14:textId="77777777" w:rsidR="00BC7DD4" w:rsidRPr="00860858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60858">
              <w:rPr>
                <w:rFonts w:ascii="Times New Roman" w:hAnsi="Times New Roman"/>
                <w:sz w:val="18"/>
                <w:szCs w:val="18"/>
              </w:rPr>
              <w:t>3.13</w:t>
            </w:r>
          </w:p>
          <w:p w14:paraId="481CC22A" w14:textId="3B3129C1" w:rsidR="00BC7DD4" w:rsidRPr="00860858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0858">
              <w:rPr>
                <w:rFonts w:ascii="Times New Roman" w:hAnsi="Times New Roman"/>
                <w:sz w:val="16"/>
                <w:szCs w:val="16"/>
              </w:rPr>
              <w:t>(</w:t>
            </w:r>
            <w:r w:rsidR="00860858" w:rsidRPr="00860858">
              <w:rPr>
                <w:rFonts w:ascii="Times New Roman" w:hAnsi="Times New Roman"/>
                <w:sz w:val="16"/>
                <w:szCs w:val="16"/>
              </w:rPr>
              <w:t>2.92</w:t>
            </w:r>
            <w:r w:rsidRPr="008608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C17813" w14:textId="6FC51994" w:rsidR="00BC7DD4" w:rsidRPr="00860858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0858"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 w:rsidR="00221F92" w:rsidRPr="00860858"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  <w:p w14:paraId="5C828F74" w14:textId="4E60731A" w:rsidR="00BC7DD4" w:rsidRPr="00860858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60858">
              <w:rPr>
                <w:rFonts w:ascii="Times New Roman" w:hAnsi="Times New Roman"/>
                <w:sz w:val="16"/>
                <w:szCs w:val="16"/>
              </w:rPr>
              <w:t>(</w:t>
            </w:r>
            <w:r w:rsidR="00E963FF" w:rsidRPr="00860858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860858" w:rsidRPr="00860858">
              <w:rPr>
                <w:rFonts w:ascii="Times New Roman" w:hAnsi="Times New Roman"/>
                <w:b/>
                <w:bCs/>
                <w:sz w:val="16"/>
                <w:szCs w:val="16"/>
              </w:rPr>
              <w:t>12</w:t>
            </w:r>
            <w:r w:rsidRPr="0086085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40729B5B" w14:textId="17C64D41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0F27A27" w14:textId="77777777" w:rsidR="00BC7DD4" w:rsidRPr="00F22182" w:rsidRDefault="00BC7DD4" w:rsidP="00BC7DD4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144E06A" w14:textId="32DFFDF3" w:rsidR="00BC7DD4" w:rsidRPr="003B08E3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08E3">
              <w:rPr>
                <w:rFonts w:ascii="Times New Roman" w:hAnsi="Times New Roman"/>
                <w:sz w:val="18"/>
                <w:szCs w:val="18"/>
              </w:rPr>
              <w:t>-42 -7 46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08CC553" w14:textId="181B5E4A" w:rsidR="00BC7DD4" w:rsidRPr="003B08E3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08E3">
              <w:rPr>
                <w:rFonts w:ascii="Times New Roman" w:hAnsi="Times New Roman"/>
                <w:sz w:val="18"/>
                <w:szCs w:val="18"/>
              </w:rPr>
              <w:t>3.37</w:t>
            </w:r>
          </w:p>
          <w:p w14:paraId="7A622FD3" w14:textId="64290B43" w:rsidR="00BC7DD4" w:rsidRPr="003B08E3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08E3">
              <w:rPr>
                <w:rFonts w:ascii="Times New Roman" w:hAnsi="Times New Roman"/>
                <w:sz w:val="16"/>
                <w:szCs w:val="16"/>
              </w:rPr>
              <w:t>(</w:t>
            </w:r>
            <w:r w:rsidR="005061EC" w:rsidRPr="003B08E3">
              <w:rPr>
                <w:rFonts w:ascii="Times New Roman" w:hAnsi="Times New Roman"/>
                <w:sz w:val="16"/>
                <w:szCs w:val="16"/>
              </w:rPr>
              <w:t>3.2</w:t>
            </w:r>
            <w:r w:rsidR="003B08E3" w:rsidRPr="003B08E3">
              <w:rPr>
                <w:rFonts w:ascii="Times New Roman" w:hAnsi="Times New Roman"/>
                <w:sz w:val="16"/>
                <w:szCs w:val="16"/>
              </w:rPr>
              <w:t>3</w:t>
            </w:r>
            <w:r w:rsidRPr="003B08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A9E66A8" w14:textId="77777777" w:rsidR="00BC7DD4" w:rsidRPr="003B08E3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3B08E3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</w:p>
          <w:p w14:paraId="23D1BDFF" w14:textId="0AD53226" w:rsidR="00BC7DD4" w:rsidRPr="003B08E3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B08E3">
              <w:rPr>
                <w:rFonts w:ascii="Times New Roman" w:hAnsi="Times New Roman"/>
                <w:sz w:val="16"/>
                <w:szCs w:val="16"/>
              </w:rPr>
              <w:t>(</w:t>
            </w:r>
            <w:r w:rsidR="005061EC" w:rsidRPr="003B08E3">
              <w:rPr>
                <w:rFonts w:ascii="Times New Roman" w:hAnsi="Times New Roman"/>
                <w:b/>
                <w:bCs/>
                <w:sz w:val="16"/>
                <w:szCs w:val="16"/>
              </w:rPr>
              <w:t>0.00</w:t>
            </w:r>
            <w:r w:rsidR="003B08E3" w:rsidRPr="003B08E3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  <w:r w:rsidRPr="003B08E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7ABCAC3" w14:textId="3274D072" w:rsidR="00BC7DD4" w:rsidRPr="008541C5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541C5">
              <w:rPr>
                <w:rFonts w:ascii="Times New Roman" w:hAnsi="Times New Roman"/>
                <w:iCs/>
                <w:sz w:val="18"/>
                <w:szCs w:val="18"/>
              </w:rPr>
              <w:t>54 2 3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66D8339" w14:textId="77777777" w:rsidR="00BC7DD4" w:rsidRPr="008541C5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541C5">
              <w:rPr>
                <w:rFonts w:ascii="Times New Roman" w:hAnsi="Times New Roman"/>
                <w:sz w:val="18"/>
                <w:szCs w:val="18"/>
              </w:rPr>
              <w:t>3.07</w:t>
            </w:r>
          </w:p>
          <w:p w14:paraId="5F8DDC8C" w14:textId="67B3E335" w:rsidR="00BC7DD4" w:rsidRPr="008541C5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541C5">
              <w:rPr>
                <w:rFonts w:ascii="Times New Roman" w:hAnsi="Times New Roman"/>
                <w:sz w:val="16"/>
                <w:szCs w:val="16"/>
              </w:rPr>
              <w:t>(</w:t>
            </w:r>
            <w:r w:rsidR="008541C5" w:rsidRPr="008541C5">
              <w:rPr>
                <w:rFonts w:ascii="Times New Roman" w:hAnsi="Times New Roman"/>
                <w:sz w:val="16"/>
                <w:szCs w:val="16"/>
              </w:rPr>
              <w:t>2.98</w:t>
            </w:r>
            <w:r w:rsidRPr="008541C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3D3601E" w14:textId="75681BCA" w:rsidR="00BC7DD4" w:rsidRPr="008541C5" w:rsidRDefault="00D84E8A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541C5">
              <w:rPr>
                <w:rFonts w:ascii="Times New Roman" w:hAnsi="Times New Roman"/>
                <w:b/>
                <w:bCs/>
                <w:sz w:val="18"/>
                <w:szCs w:val="18"/>
              </w:rPr>
              <w:t>0.008</w:t>
            </w:r>
          </w:p>
          <w:p w14:paraId="2D8E709C" w14:textId="12C1A4B5" w:rsidR="00BC7DD4" w:rsidRPr="008541C5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541C5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E931DE" w:rsidRPr="008541C5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8541C5" w:rsidRPr="008541C5">
              <w:rPr>
                <w:rFonts w:ascii="Times New Roman" w:hAnsi="Times New Roman"/>
                <w:b/>
                <w:bCs/>
                <w:sz w:val="16"/>
                <w:szCs w:val="16"/>
              </w:rPr>
              <w:t>10</w:t>
            </w:r>
            <w:r w:rsidRPr="008541C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58B2C694" w14:textId="4C82DAC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FA159B9" w14:textId="77777777" w:rsidR="00BC7DD4" w:rsidRPr="00F22182" w:rsidRDefault="00BC7DD4" w:rsidP="00BC7DD4">
            <w:pPr>
              <w:spacing w:line="276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BFBCB7F" w14:textId="6E584943" w:rsidR="00BC7DD4" w:rsidRPr="00536FAB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6FAB">
              <w:rPr>
                <w:rFonts w:ascii="Times New Roman" w:hAnsi="Times New Roman"/>
                <w:sz w:val="18"/>
                <w:szCs w:val="18"/>
              </w:rPr>
              <w:t>-57 5 4</w:t>
            </w: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ECC4D5D" w14:textId="77777777" w:rsidR="00BC7DD4" w:rsidRPr="00536FAB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6FAB">
              <w:rPr>
                <w:rFonts w:ascii="Times New Roman" w:hAnsi="Times New Roman"/>
                <w:sz w:val="18"/>
                <w:szCs w:val="18"/>
              </w:rPr>
              <w:t>3.29</w:t>
            </w:r>
          </w:p>
          <w:p w14:paraId="65BAB74D" w14:textId="7753D9A4" w:rsidR="00BC7DD4" w:rsidRPr="00536FAB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6FAB">
              <w:rPr>
                <w:rFonts w:ascii="Times New Roman" w:hAnsi="Times New Roman"/>
                <w:sz w:val="16"/>
                <w:szCs w:val="16"/>
              </w:rPr>
              <w:t>(</w:t>
            </w:r>
            <w:r w:rsidR="005626D1" w:rsidRPr="00536FAB">
              <w:rPr>
                <w:rFonts w:ascii="Times New Roman" w:hAnsi="Times New Roman"/>
                <w:sz w:val="16"/>
                <w:szCs w:val="16"/>
              </w:rPr>
              <w:t>3.2</w:t>
            </w:r>
            <w:r w:rsidR="00536FAB" w:rsidRPr="00536FAB">
              <w:rPr>
                <w:rFonts w:ascii="Times New Roman" w:hAnsi="Times New Roman"/>
                <w:sz w:val="16"/>
                <w:szCs w:val="16"/>
              </w:rPr>
              <w:t>1</w:t>
            </w:r>
            <w:r w:rsidRPr="00536FA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C8FFC2C" w14:textId="0B960DA1" w:rsidR="00BC7DD4" w:rsidRPr="00536FAB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6FAB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  <w:p w14:paraId="471701F4" w14:textId="090CC53C" w:rsidR="00BC7DD4" w:rsidRPr="00536FAB" w:rsidRDefault="005626D1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6FAB">
              <w:rPr>
                <w:rFonts w:ascii="Times New Roman" w:hAnsi="Times New Roman"/>
                <w:sz w:val="16"/>
                <w:szCs w:val="16"/>
              </w:rPr>
              <w:t>(</w:t>
            </w:r>
            <w:r w:rsidRPr="00536FAB">
              <w:rPr>
                <w:rFonts w:ascii="Times New Roman" w:hAnsi="Times New Roman"/>
                <w:b/>
                <w:bCs/>
                <w:sz w:val="16"/>
                <w:szCs w:val="16"/>
              </w:rPr>
              <w:t>0.00</w:t>
            </w:r>
            <w:r w:rsidR="00536FAB" w:rsidRPr="00536FAB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  <w:r w:rsidRPr="00536FA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3AB70B29" w14:textId="2DDEB010" w:rsidR="00BC7DD4" w:rsidRPr="00285255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5255">
              <w:rPr>
                <w:rFonts w:ascii="Times New Roman" w:hAnsi="Times New Roman"/>
                <w:iCs/>
                <w:sz w:val="18"/>
                <w:szCs w:val="18"/>
              </w:rPr>
              <w:t>51 5 52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3152E01" w14:textId="12223A25" w:rsidR="00BC7DD4" w:rsidRPr="00285255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85255">
              <w:rPr>
                <w:rFonts w:ascii="Times New Roman" w:hAnsi="Times New Roman"/>
                <w:sz w:val="18"/>
                <w:szCs w:val="18"/>
              </w:rPr>
              <w:t>2.9</w:t>
            </w:r>
            <w:r w:rsidR="00D84E8A" w:rsidRPr="00285255">
              <w:rPr>
                <w:rFonts w:ascii="Times New Roman" w:hAnsi="Times New Roman"/>
                <w:sz w:val="18"/>
                <w:szCs w:val="18"/>
              </w:rPr>
              <w:t>0</w:t>
            </w:r>
          </w:p>
          <w:p w14:paraId="6366914C" w14:textId="213CAC8E" w:rsidR="00BC7DD4" w:rsidRPr="00285255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5255">
              <w:rPr>
                <w:rFonts w:ascii="Times New Roman" w:hAnsi="Times New Roman"/>
                <w:sz w:val="16"/>
                <w:szCs w:val="16"/>
              </w:rPr>
              <w:t>(</w:t>
            </w:r>
            <w:r w:rsidR="006A42DB" w:rsidRPr="00285255">
              <w:rPr>
                <w:rFonts w:ascii="Times New Roman" w:hAnsi="Times New Roman"/>
                <w:sz w:val="16"/>
                <w:szCs w:val="16"/>
              </w:rPr>
              <w:t>2.</w:t>
            </w:r>
            <w:r w:rsidR="00285255" w:rsidRPr="00285255">
              <w:rPr>
                <w:rFonts w:ascii="Times New Roman" w:hAnsi="Times New Roman"/>
                <w:sz w:val="16"/>
                <w:szCs w:val="16"/>
              </w:rPr>
              <w:t>65</w:t>
            </w:r>
            <w:r w:rsidRPr="0028525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C312867" w14:textId="4B750CC7" w:rsidR="00BC7DD4" w:rsidRPr="00285255" w:rsidRDefault="00D84E8A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5255">
              <w:rPr>
                <w:rFonts w:ascii="Times New Roman" w:hAnsi="Times New Roman"/>
                <w:b/>
                <w:bCs/>
                <w:sz w:val="18"/>
                <w:szCs w:val="18"/>
              </w:rPr>
              <w:t>0.013</w:t>
            </w:r>
          </w:p>
          <w:p w14:paraId="530FD06B" w14:textId="5FC6F716" w:rsidR="00BC7DD4" w:rsidRPr="00285255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5255">
              <w:rPr>
                <w:rFonts w:ascii="Times New Roman" w:hAnsi="Times New Roman"/>
                <w:sz w:val="16"/>
                <w:szCs w:val="16"/>
              </w:rPr>
              <w:t>(</w:t>
            </w:r>
            <w:r w:rsidR="006A42DB" w:rsidRPr="00285255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285255" w:rsidRPr="00285255">
              <w:rPr>
                <w:rFonts w:ascii="Times New Roman" w:hAnsi="Times New Roman"/>
                <w:b/>
                <w:bCs/>
                <w:sz w:val="16"/>
                <w:szCs w:val="16"/>
              </w:rPr>
              <w:t>25</w:t>
            </w:r>
            <w:r w:rsidRPr="0028525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42227E84" w14:textId="20BB87B1" w:rsidTr="0092518E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394E785" w14:textId="77777777" w:rsidR="00BC7DD4" w:rsidRPr="00F22182" w:rsidRDefault="00BC7DD4" w:rsidP="00BC7DD4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6"/>
                <w:szCs w:val="6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28290D7" w14:textId="77777777" w:rsidR="00BC7DD4" w:rsidRPr="00F22182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5FB5270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5964D5C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</w:tcPr>
          <w:p w14:paraId="31F0A59F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0496D584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55515D94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</w:tr>
      <w:tr w:rsidR="00817368" w:rsidRPr="00121DE8" w14:paraId="3BAA311A" w14:textId="2D7FCD29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2B9F9BA" w14:textId="2EAF8176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erior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3AE3BC0" w14:textId="48146225" w:rsidR="00BC7DD4" w:rsidRPr="004B06E1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-15 50 4</w:t>
            </w:r>
            <w:r w:rsidR="007662FA">
              <w:rPr>
                <w:rFonts w:ascii="Times New Roman" w:hAnsi="Times New Roman"/>
                <w:iCs/>
                <w:sz w:val="18"/>
                <w:szCs w:val="18"/>
              </w:rPr>
              <w:t>9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E36ECCC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31</w:t>
            </w:r>
          </w:p>
          <w:p w14:paraId="3C2722DB" w14:textId="34BBDC95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7662FA">
              <w:rPr>
                <w:rFonts w:ascii="Times New Roman" w:hAnsi="Times New Roman"/>
                <w:sz w:val="16"/>
                <w:szCs w:val="16"/>
              </w:rPr>
              <w:t>3.2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87F9FB5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&lt;0.001</w:t>
            </w:r>
          </w:p>
          <w:p w14:paraId="4470EFBE" w14:textId="2AA6C389" w:rsidR="007662FA" w:rsidRDefault="007662FA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0B9D037" w14:textId="1CAD680A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12 29 3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37CF9E9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9</w:t>
            </w:r>
          </w:p>
          <w:p w14:paraId="2816C26E" w14:textId="6D10E4F9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BE1324">
              <w:rPr>
                <w:rFonts w:ascii="Times New Roman" w:hAnsi="Times New Roman"/>
                <w:sz w:val="16"/>
                <w:szCs w:val="16"/>
              </w:rPr>
              <w:t>3.14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9D6C39C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1AEE61EF" w14:textId="0BC5BC3D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BE1324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0107BD71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4EDFDF2" w14:textId="77777777" w:rsidR="00BC7DD4" w:rsidRPr="0031482A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933F584" w14:textId="77777777" w:rsidR="00BC7DD4" w:rsidRPr="0031482A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595EC987" w14:textId="77777777" w:rsidR="00BC7DD4" w:rsidRPr="0031482A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2466348F" w14:textId="77777777" w:rsidR="00BC7DD4" w:rsidRPr="0031482A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FFB16BB" w14:textId="2CE76518" w:rsidR="00BC7DD4" w:rsidRPr="0031482A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4 47 46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1E1BEA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90</w:t>
            </w:r>
          </w:p>
          <w:p w14:paraId="5EA3FA65" w14:textId="292A8841" w:rsidR="00BC7DD4" w:rsidRPr="0031482A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BE1324">
              <w:rPr>
                <w:rFonts w:ascii="Times New Roman" w:hAnsi="Times New Roman"/>
                <w:sz w:val="16"/>
                <w:szCs w:val="16"/>
              </w:rPr>
              <w:t>2.94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461DA4D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  <w:p w14:paraId="53C9D546" w14:textId="02442F71" w:rsidR="00BC7DD4" w:rsidRPr="0031482A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BE1324">
              <w:rPr>
                <w:rFonts w:ascii="Times New Roman" w:hAnsi="Times New Roman"/>
                <w:sz w:val="16"/>
                <w:szCs w:val="16"/>
              </w:rPr>
              <w:t>0.002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55C654D8" w14:textId="462FBE9A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6B52E15" w14:textId="5309813A" w:rsidR="00BC7DD4" w:rsidRPr="0031482A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31482A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Middle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FB5C667" w14:textId="195CE651" w:rsidR="00BC7DD4" w:rsidRPr="0031482A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1482A">
              <w:rPr>
                <w:rFonts w:ascii="Times New Roman" w:hAnsi="Times New Roman"/>
                <w:sz w:val="18"/>
                <w:szCs w:val="18"/>
              </w:rPr>
              <w:t>-39 41 3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4A373F7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1482A">
              <w:rPr>
                <w:rFonts w:ascii="Times New Roman" w:hAnsi="Times New Roman"/>
                <w:sz w:val="18"/>
                <w:szCs w:val="18"/>
              </w:rPr>
              <w:t>3.87</w:t>
            </w:r>
          </w:p>
          <w:p w14:paraId="6B893109" w14:textId="06E116D5" w:rsidR="00BC7DD4" w:rsidRPr="0031482A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7662FA">
              <w:rPr>
                <w:rFonts w:ascii="Times New Roman" w:hAnsi="Times New Roman"/>
                <w:sz w:val="16"/>
                <w:szCs w:val="16"/>
              </w:rPr>
              <w:t>3.85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EB37880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1482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092B1B63" w14:textId="76B5A20B" w:rsidR="00BC7DD4" w:rsidRPr="0031482A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7662FA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5F2DB18" w14:textId="548474D6" w:rsidR="00BC7DD4" w:rsidRPr="0031482A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9 44 28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883102D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4</w:t>
            </w:r>
          </w:p>
          <w:p w14:paraId="50792BF6" w14:textId="238EABCC" w:rsidR="00BC7DD4" w:rsidRPr="0031482A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7662FA">
              <w:rPr>
                <w:rFonts w:ascii="Times New Roman" w:hAnsi="Times New Roman"/>
                <w:sz w:val="16"/>
                <w:szCs w:val="16"/>
              </w:rPr>
              <w:t>3.10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29B1923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30AFFD4D" w14:textId="0F0F8757" w:rsidR="00BC7DD4" w:rsidRPr="0031482A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7662FA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43D1CBBC" w14:textId="6A954744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609CB54" w14:textId="38092CD4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lastRenderedPageBreak/>
              <w:t>Inferior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0CA338D" w14:textId="241B6D3E" w:rsidR="00BC7DD4" w:rsidRPr="004B06E1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45 5 -5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B3AAEE7" w14:textId="080E1503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44</w:t>
            </w:r>
          </w:p>
          <w:p w14:paraId="5828807D" w14:textId="29D8D403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D64DEB">
              <w:rPr>
                <w:rFonts w:ascii="Times New Roman" w:hAnsi="Times New Roman"/>
                <w:sz w:val="16"/>
                <w:szCs w:val="16"/>
              </w:rPr>
              <w:t>3.49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B0E0EFF" w14:textId="3F58C77A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&lt;0.001</w:t>
            </w:r>
          </w:p>
          <w:p w14:paraId="24D61434" w14:textId="5CE74EE3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D64DEB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204A3B42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15780935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7BDBE2CD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121DE8" w14:paraId="777BD490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429D328" w14:textId="07508BA0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ostcent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39665F8" w14:textId="27AEF02D" w:rsidR="00BC7DD4" w:rsidRPr="004B06E1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66 -31 34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D40B873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05</w:t>
            </w:r>
          </w:p>
          <w:p w14:paraId="7BD2BD06" w14:textId="324DDEC0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717651">
              <w:rPr>
                <w:rFonts w:ascii="Times New Roman" w:hAnsi="Times New Roman"/>
                <w:sz w:val="16"/>
                <w:szCs w:val="16"/>
              </w:rPr>
              <w:t>2.99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78A4D85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</w:p>
          <w:p w14:paraId="5EAA7887" w14:textId="2CA407DE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717651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4CDEBBDE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17DA11E9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23EDDE74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121DE8" w14:paraId="67FA1697" w14:textId="3D98D04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5977C20" w14:textId="7520DA50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osterior paracentral lobule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F819837" w14:textId="7A857BFD" w:rsidR="00BC7DD4" w:rsidRPr="004B06E1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18 -3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1</w:t>
            </w: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 xml:space="preserve"> 79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88391FD" w14:textId="0422D84D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24</w:t>
            </w:r>
          </w:p>
          <w:p w14:paraId="69B93F7C" w14:textId="11A10D62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FF6BF4">
              <w:rPr>
                <w:rFonts w:ascii="Times New Roman" w:hAnsi="Times New Roman"/>
                <w:sz w:val="16"/>
                <w:szCs w:val="16"/>
              </w:rPr>
              <w:t>3.20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36DE3E0" w14:textId="487BE7BC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  <w:p w14:paraId="02C55928" w14:textId="1739918C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FF6BF4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7B26CFB4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321B45A9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2A7B0CBC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121DE8" w14:paraId="3D9B0E9D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B66786F" w14:textId="58C36C19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Rolandic operculum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5271238" w14:textId="3211D256" w:rsidR="00BC7DD4" w:rsidRPr="004B06E1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595A2B1" w14:textId="4232CDE6" w:rsidR="00BC7DD4" w:rsidRPr="004B06E1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7C42CB8A" w14:textId="216BDE10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9876C10" w14:textId="66BD7E5A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54 2 4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EA52694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33</w:t>
            </w:r>
          </w:p>
          <w:p w14:paraId="4B497043" w14:textId="658B600A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FF6BF4">
              <w:rPr>
                <w:rFonts w:ascii="Times New Roman" w:hAnsi="Times New Roman"/>
                <w:sz w:val="16"/>
                <w:szCs w:val="16"/>
              </w:rPr>
              <w:t>3.40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B9B86C9" w14:textId="77777777" w:rsidR="00BC7DD4" w:rsidRPr="006C07B5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5B649AFF" w14:textId="3451513E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FF6BF4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13B1CBCB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3BE215C" w14:textId="3728CD18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erior parietal lobule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012970C" w14:textId="085422C7" w:rsidR="00BC7DD4" w:rsidRPr="004B06E1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-27 -52 58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425F7A3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.90</w:t>
            </w:r>
          </w:p>
          <w:p w14:paraId="24396BEC" w14:textId="5D0DAF19" w:rsidR="005F68EA" w:rsidRDefault="005F68EA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FF6BF4">
              <w:rPr>
                <w:rFonts w:ascii="Times New Roman" w:hAnsi="Times New Roman"/>
                <w:sz w:val="16"/>
                <w:szCs w:val="16"/>
              </w:rPr>
              <w:t>2.94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813D72F" w14:textId="278E6D0B" w:rsidR="00BC7DD4" w:rsidRPr="009618E7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.002</w:t>
            </w:r>
            <w:r w:rsidR="006009D3" w:rsidRPr="009618E7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49EDF7ED" w14:textId="06E28A3A" w:rsidR="005F68EA" w:rsidRDefault="005F68EA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FF6BF4">
              <w:rPr>
                <w:rFonts w:ascii="Times New Roman" w:hAnsi="Times New Roman"/>
                <w:sz w:val="16"/>
                <w:szCs w:val="16"/>
              </w:rPr>
              <w:t>0.002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  <w:r w:rsidR="009618E7" w:rsidRPr="009618E7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494D2BF8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309CA003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03B3618B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121DE8" w14:paraId="29AD5D57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1B5FDE37" w14:textId="1527E92B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ramargin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7DC91FC" w14:textId="1DFA0B33" w:rsidR="00BC7DD4" w:rsidRPr="004B06E1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 xml:space="preserve">-54 </w:t>
            </w:r>
            <w:r w:rsidR="006009D3">
              <w:rPr>
                <w:rFonts w:ascii="Times New Roman" w:hAnsi="Times New Roman"/>
                <w:iCs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34 49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3D95E9D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17</w:t>
            </w:r>
          </w:p>
          <w:p w14:paraId="750FA6B7" w14:textId="2E039849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2.99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47BBA15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  <w:p w14:paraId="499E9E5B" w14:textId="793E7864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652DE418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2C946129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53601FB6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121DE8" w14:paraId="523F7CA2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71964C42" w14:textId="6D529B97" w:rsidR="00BC7DD4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Middle cingulate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DF8661B" w14:textId="77777777" w:rsidR="00BC7DD4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-3 8 3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D71E377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04</w:t>
            </w:r>
          </w:p>
          <w:p w14:paraId="053014EA" w14:textId="45140BB0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3.04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09F0FD4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  <w:p w14:paraId="112F020C" w14:textId="2B90D258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536E4B84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4953F9E5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35A69218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</w:tr>
      <w:tr w:rsidR="00817368" w:rsidRPr="00121DE8" w14:paraId="78D13606" w14:textId="36156E71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7BBCE89F" w14:textId="695F4714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uperior tempo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9351719" w14:textId="41231792" w:rsidR="00BC7DD4" w:rsidRPr="004B06E1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-6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3</w:t>
            </w: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 xml:space="preserve"> -22 10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A93A197" w14:textId="06359223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70</w:t>
            </w:r>
          </w:p>
          <w:p w14:paraId="24C3CCF6" w14:textId="7789A5BA" w:rsidR="00BC7DD4" w:rsidRPr="0031482A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6A42DB">
              <w:rPr>
                <w:rFonts w:ascii="Times New Roman" w:hAnsi="Times New Roman"/>
                <w:sz w:val="16"/>
                <w:szCs w:val="16"/>
              </w:rPr>
              <w:t>3.70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25282DA" w14:textId="39CCE5CA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&lt;</w:t>
            </w: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  <w:p w14:paraId="069AB9A9" w14:textId="014D43FB" w:rsidR="00BC7DD4" w:rsidRPr="0031482A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6A42DB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E35BF3C" w14:textId="0F3A7D9F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51 17 -14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1F1ECDD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1482A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82</w:t>
            </w:r>
          </w:p>
          <w:p w14:paraId="7083102B" w14:textId="11C12C55" w:rsidR="00BC7DD4" w:rsidRDefault="009151F1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76</w:t>
            </w:r>
            <w:r w:rsidR="00BC7DD4"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74998B0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1482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6F3ABF1D" w14:textId="704D0110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52EA16E0" w14:textId="4573CC62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3013BFA" w14:textId="56E18DA0" w:rsidR="00BC7DD4" w:rsidRPr="0031482A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I</w:t>
            </w:r>
            <w:r w:rsidRPr="00F57D0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nsula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166A3EF" w14:textId="634F68C2" w:rsidR="00BC7DD4" w:rsidRPr="0031482A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9ABF7EA" w14:textId="458D930E" w:rsidR="00BC7DD4" w:rsidRPr="0031482A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0552C206" w14:textId="16B8AB3A" w:rsidR="00BC7DD4" w:rsidRPr="0031482A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4AA9007" w14:textId="6D774959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36 11 4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445DBD6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4B06E1">
              <w:rPr>
                <w:rFonts w:ascii="Times New Roman" w:hAnsi="Times New Roman"/>
                <w:iCs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iCs/>
                <w:sz w:val="18"/>
                <w:szCs w:val="18"/>
              </w:rPr>
              <w:t>46</w:t>
            </w:r>
          </w:p>
          <w:p w14:paraId="7752AC8D" w14:textId="4209728B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3.58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51597E1" w14:textId="77777777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&lt;0.001</w:t>
            </w:r>
          </w:p>
          <w:p w14:paraId="0674B57B" w14:textId="3698DCB2" w:rsidR="00BC7DD4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&lt;0.00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1AE6FF30" w14:textId="01A2CA34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7EACD80" w14:textId="77777777" w:rsidR="00BC7DD4" w:rsidRPr="00F57D0B" w:rsidRDefault="00BC7DD4" w:rsidP="00BC7DD4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5DA890F" w14:textId="0C582D75" w:rsidR="00BC7DD4" w:rsidRPr="004B06E1" w:rsidRDefault="00BC7DD4" w:rsidP="00BC7DD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BC8CAF6" w14:textId="67CF074E" w:rsidR="00BC7DD4" w:rsidRPr="004B06E1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011EEFED" w14:textId="7872D129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2DEB8BB" w14:textId="74205639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63 -19 16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798B1D6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3.05</w:t>
            </w:r>
          </w:p>
          <w:p w14:paraId="0DA5ED87" w14:textId="39A0F3E6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3.19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F40CA5C" w14:textId="77777777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.001</w:t>
            </w:r>
          </w:p>
          <w:p w14:paraId="5D33DFEA" w14:textId="584E67D4" w:rsidR="00BC7DD4" w:rsidRDefault="00BC7DD4" w:rsidP="00BC7DD4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BA13A5">
              <w:rPr>
                <w:rFonts w:ascii="Times New Roman" w:hAnsi="Times New Roman"/>
                <w:sz w:val="16"/>
                <w:szCs w:val="16"/>
              </w:rPr>
              <w:t>(</w:t>
            </w:r>
            <w:r w:rsidR="009151F1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A13A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7256973B" w14:textId="72E1F86E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BC8AF09" w14:textId="41EE5C33" w:rsidR="00BC7DD4" w:rsidRPr="00BD6D6A" w:rsidRDefault="00BC7DD4" w:rsidP="00CE3DDB">
            <w:pPr>
              <w:spacing w:before="120" w:after="40" w:line="276" w:lineRule="auto"/>
              <w:rPr>
                <w:rFonts w:ascii="Times New Roman" w:eastAsia="Times New Roman" w:hAnsi="Times New Roman"/>
                <w:bCs w:val="0"/>
                <w:iCs/>
                <w:sz w:val="20"/>
                <w:szCs w:val="20"/>
                <w:highlight w:val="yellow"/>
              </w:rPr>
            </w:pPr>
            <w:r w:rsidRPr="00BD6D6A">
              <w:rPr>
                <w:rFonts w:ascii="Times New Roman" w:eastAsia="Times New Roman" w:hAnsi="Times New Roman"/>
                <w:bCs w:val="0"/>
                <w:iCs/>
                <w:sz w:val="20"/>
                <w:szCs w:val="20"/>
              </w:rPr>
              <w:t>JME non-seizure free &gt; JME seizure free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7CEFAD61" w14:textId="77777777" w:rsidR="00BC7DD4" w:rsidRPr="00F22182" w:rsidRDefault="00BC7DD4" w:rsidP="00BC7DD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1DB5C86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277944F1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4DEA933E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775241E0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62048A92" w14:textId="77777777" w:rsidR="00BC7DD4" w:rsidRPr="00F22182" w:rsidRDefault="00BC7DD4" w:rsidP="00BC7DD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17368" w:rsidRPr="00121DE8" w14:paraId="2A3C7A14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27098AC" w14:textId="6B812B05" w:rsidR="00924EEA" w:rsidRPr="00BD6D6A" w:rsidRDefault="00924EEA" w:rsidP="00924EEA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Supplementary motor area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49DC9A4" w14:textId="34ED2B79" w:rsidR="00924EEA" w:rsidRPr="008B7DF0" w:rsidRDefault="00615B82" w:rsidP="00924E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B7DF0">
              <w:rPr>
                <w:rFonts w:ascii="Times New Roman" w:hAnsi="Times New Roman"/>
                <w:sz w:val="18"/>
                <w:szCs w:val="18"/>
              </w:rPr>
              <w:t>-12 -13 67</w:t>
            </w: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57D32671" w14:textId="3B2402EC" w:rsidR="00615B82" w:rsidRPr="008B7DF0" w:rsidRDefault="008B7DF0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B7DF0">
              <w:rPr>
                <w:rFonts w:ascii="Times New Roman" w:hAnsi="Times New Roman"/>
                <w:sz w:val="18"/>
                <w:szCs w:val="18"/>
              </w:rPr>
              <w:t>2.65</w:t>
            </w:r>
          </w:p>
          <w:p w14:paraId="344D532C" w14:textId="24311575" w:rsidR="00924EEA" w:rsidRPr="008B7DF0" w:rsidRDefault="00615B82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B7DF0">
              <w:rPr>
                <w:rFonts w:ascii="Times New Roman" w:hAnsi="Times New Roman"/>
                <w:sz w:val="16"/>
                <w:szCs w:val="16"/>
              </w:rPr>
              <w:t>(2.</w:t>
            </w:r>
            <w:r w:rsidR="00CB4F40">
              <w:rPr>
                <w:rFonts w:ascii="Times New Roman" w:hAnsi="Times New Roman"/>
                <w:sz w:val="16"/>
                <w:szCs w:val="16"/>
              </w:rPr>
              <w:t>87</w:t>
            </w:r>
            <w:r w:rsidRPr="008B7DF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68206B9" w14:textId="2E65FD0A" w:rsidR="008B7DF0" w:rsidRPr="008B7DF0" w:rsidRDefault="008B7DF0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DF0">
              <w:rPr>
                <w:rFonts w:ascii="Times New Roman" w:hAnsi="Times New Roman"/>
                <w:b/>
                <w:bCs/>
                <w:sz w:val="18"/>
                <w:szCs w:val="18"/>
              </w:rPr>
              <w:t>0.027</w:t>
            </w:r>
          </w:p>
          <w:p w14:paraId="157C9A7A" w14:textId="498C1AB6" w:rsidR="00924EEA" w:rsidRPr="008B7DF0" w:rsidRDefault="00615B82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B7DF0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Pr="008B7DF0">
              <w:rPr>
                <w:rFonts w:ascii="Times New Roman" w:hAnsi="Times New Roman"/>
                <w:b/>
                <w:bCs/>
                <w:sz w:val="16"/>
                <w:szCs w:val="16"/>
              </w:rPr>
              <w:t>0.01</w:t>
            </w:r>
            <w:r w:rsidR="00CB4F40"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  <w:r w:rsidRPr="008B7DF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83EE57A" w14:textId="3AFDA66C" w:rsidR="00924EEA" w:rsidRPr="00E47661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8"/>
                <w:szCs w:val="18"/>
              </w:rPr>
              <w:t>12 2 46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70AB6F2" w14:textId="77777777" w:rsidR="00924EEA" w:rsidRPr="00E47661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8"/>
                <w:szCs w:val="18"/>
              </w:rPr>
              <w:t>2.70</w:t>
            </w:r>
          </w:p>
          <w:p w14:paraId="4FF66B23" w14:textId="5DC9CDCF" w:rsidR="00924EEA" w:rsidRPr="00E47661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6"/>
                <w:szCs w:val="16"/>
              </w:rPr>
              <w:t>(</w:t>
            </w:r>
            <w:r w:rsidR="0013637F" w:rsidRPr="00E47661">
              <w:rPr>
                <w:rFonts w:ascii="Times New Roman" w:hAnsi="Times New Roman"/>
                <w:sz w:val="16"/>
                <w:szCs w:val="16"/>
              </w:rPr>
              <w:t>2.6</w:t>
            </w:r>
            <w:r w:rsidR="00E47661" w:rsidRPr="00E47661">
              <w:rPr>
                <w:rFonts w:ascii="Times New Roman" w:hAnsi="Times New Roman"/>
                <w:sz w:val="16"/>
                <w:szCs w:val="16"/>
              </w:rPr>
              <w:t>4</w:t>
            </w:r>
            <w:r w:rsidRPr="00E4766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6C195B4" w14:textId="77777777" w:rsidR="00924EEA" w:rsidRPr="00E47661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661">
              <w:rPr>
                <w:rFonts w:ascii="Times New Roman" w:hAnsi="Times New Roman"/>
                <w:b/>
                <w:bCs/>
                <w:sz w:val="18"/>
                <w:szCs w:val="18"/>
              </w:rPr>
              <w:t>0.024</w:t>
            </w:r>
          </w:p>
          <w:p w14:paraId="3B78F42F" w14:textId="1310C4B5" w:rsidR="00924EEA" w:rsidRPr="00E47661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6"/>
                <w:szCs w:val="16"/>
              </w:rPr>
              <w:t>(</w:t>
            </w:r>
            <w:r w:rsidR="0013637F" w:rsidRPr="00E47661">
              <w:rPr>
                <w:rFonts w:ascii="Times New Roman" w:hAnsi="Times New Roman"/>
                <w:b/>
                <w:bCs/>
                <w:sz w:val="16"/>
                <w:szCs w:val="16"/>
              </w:rPr>
              <w:t>0.02</w:t>
            </w:r>
            <w:r w:rsidR="00E47661" w:rsidRPr="00E47661">
              <w:rPr>
                <w:rFonts w:ascii="Times New Roman" w:hAnsi="Times New Roman"/>
                <w:b/>
                <w:bCs/>
                <w:sz w:val="16"/>
                <w:szCs w:val="16"/>
              </w:rPr>
              <w:t>8</w:t>
            </w:r>
            <w:r w:rsidRPr="00E4766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2F742415" w14:textId="6344F18E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F86602D" w14:textId="77FC41D0" w:rsidR="00924EEA" w:rsidRPr="00BD6D6A" w:rsidRDefault="00924EEA" w:rsidP="00924EEA">
            <w:pPr>
              <w:spacing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BD6D6A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12477F6" w14:textId="09AA2A02" w:rsidR="00924EEA" w:rsidRPr="008B7DF0" w:rsidRDefault="00924EEA" w:rsidP="00924E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B7DF0">
              <w:rPr>
                <w:rFonts w:ascii="Times New Roman" w:hAnsi="Times New Roman"/>
                <w:sz w:val="18"/>
                <w:szCs w:val="18"/>
              </w:rPr>
              <w:t>-33 -10 6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770D5AD" w14:textId="7BCFC243" w:rsidR="00924EEA" w:rsidRPr="008B7DF0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B7DF0">
              <w:rPr>
                <w:rFonts w:ascii="Times New Roman" w:hAnsi="Times New Roman"/>
                <w:sz w:val="18"/>
                <w:szCs w:val="18"/>
              </w:rPr>
              <w:t>2.86</w:t>
            </w:r>
          </w:p>
          <w:p w14:paraId="7F1AFB7E" w14:textId="60A71F0E" w:rsidR="00924EEA" w:rsidRPr="008B7DF0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B7DF0">
              <w:rPr>
                <w:rFonts w:ascii="Times New Roman" w:hAnsi="Times New Roman"/>
                <w:sz w:val="16"/>
                <w:szCs w:val="16"/>
              </w:rPr>
              <w:t>(</w:t>
            </w:r>
            <w:r w:rsidR="00C14A61" w:rsidRPr="008B7DF0">
              <w:rPr>
                <w:rFonts w:ascii="Times New Roman" w:hAnsi="Times New Roman"/>
                <w:sz w:val="16"/>
                <w:szCs w:val="16"/>
              </w:rPr>
              <w:t>3.</w:t>
            </w:r>
            <w:r w:rsidR="00B12D7E">
              <w:rPr>
                <w:rFonts w:ascii="Times New Roman" w:hAnsi="Times New Roman"/>
                <w:sz w:val="16"/>
                <w:szCs w:val="16"/>
              </w:rPr>
              <w:t>38</w:t>
            </w:r>
            <w:r w:rsidRPr="008B7DF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15F840D" w14:textId="5AB6B8E0" w:rsidR="00924EEA" w:rsidRPr="008B7DF0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B7DF0"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  <w:r w:rsidR="00B72D03" w:rsidRPr="008B7DF0">
              <w:rPr>
                <w:rFonts w:ascii="Times New Roman" w:hAnsi="Times New Roman"/>
                <w:b/>
                <w:bCs/>
                <w:sz w:val="18"/>
                <w:szCs w:val="18"/>
              </w:rPr>
              <w:t>6</w:t>
            </w:r>
          </w:p>
          <w:p w14:paraId="492F1CE4" w14:textId="4298ECB2" w:rsidR="00924EEA" w:rsidRPr="008B7DF0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B7DF0">
              <w:rPr>
                <w:rFonts w:ascii="Times New Roman" w:hAnsi="Times New Roman"/>
                <w:sz w:val="16"/>
                <w:szCs w:val="16"/>
              </w:rPr>
              <w:t>(</w:t>
            </w:r>
            <w:r w:rsidR="00C14A61" w:rsidRPr="008B7DF0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  <w:r w:rsidR="00C14A61" w:rsidRPr="008B7DF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28313DB" w14:textId="0DDDC062" w:rsidR="00924EEA" w:rsidRPr="00E47661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8"/>
                <w:szCs w:val="18"/>
              </w:rPr>
              <w:t>36 -10  43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ADB6AE4" w14:textId="5F9BDBE9" w:rsidR="00924EEA" w:rsidRPr="00E47661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8"/>
                <w:szCs w:val="18"/>
              </w:rPr>
              <w:t>2.81</w:t>
            </w:r>
          </w:p>
          <w:p w14:paraId="4E3C88E4" w14:textId="08E1C4F0" w:rsidR="00924EEA" w:rsidRPr="00E47661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6"/>
                <w:szCs w:val="16"/>
              </w:rPr>
              <w:t>(</w:t>
            </w:r>
            <w:r w:rsidR="00B15FF4" w:rsidRPr="00E47661">
              <w:rPr>
                <w:rFonts w:ascii="Times New Roman" w:hAnsi="Times New Roman"/>
                <w:sz w:val="16"/>
                <w:szCs w:val="16"/>
              </w:rPr>
              <w:t>2.</w:t>
            </w:r>
            <w:r w:rsidR="00E47661" w:rsidRPr="00E47661">
              <w:rPr>
                <w:rFonts w:ascii="Times New Roman" w:hAnsi="Times New Roman"/>
                <w:sz w:val="16"/>
                <w:szCs w:val="16"/>
              </w:rPr>
              <w:t>80</w:t>
            </w:r>
            <w:r w:rsidRPr="00E4766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ED405DF" w14:textId="199CADDA" w:rsidR="00924EEA" w:rsidRPr="00E47661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47661">
              <w:rPr>
                <w:rFonts w:ascii="Times New Roman" w:hAnsi="Times New Roman"/>
                <w:b/>
                <w:bCs/>
                <w:sz w:val="18"/>
                <w:szCs w:val="18"/>
              </w:rPr>
              <w:t>0.018</w:t>
            </w:r>
          </w:p>
          <w:p w14:paraId="66F3D1B7" w14:textId="07CB4B0B" w:rsidR="00924EEA" w:rsidRPr="00E47661" w:rsidRDefault="00924EEA" w:rsidP="00924EEA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47661">
              <w:rPr>
                <w:rFonts w:ascii="Times New Roman" w:hAnsi="Times New Roman"/>
                <w:sz w:val="16"/>
                <w:szCs w:val="16"/>
              </w:rPr>
              <w:t>(</w:t>
            </w:r>
            <w:r w:rsidR="00B15FF4" w:rsidRPr="00E47661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E47661" w:rsidRPr="00E47661">
              <w:rPr>
                <w:rFonts w:ascii="Times New Roman" w:hAnsi="Times New Roman"/>
                <w:b/>
                <w:bCs/>
                <w:sz w:val="16"/>
                <w:szCs w:val="16"/>
              </w:rPr>
              <w:t>18</w:t>
            </w:r>
            <w:r w:rsidRPr="00E4766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13845389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DCADBD5" w14:textId="77777777" w:rsidR="00924EEA" w:rsidRPr="00BD6D6A" w:rsidRDefault="00924EEA" w:rsidP="00924EEA">
            <w:pPr>
              <w:spacing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A603DD1" w14:textId="70A3C2BC" w:rsidR="00924EEA" w:rsidRPr="00BD6D6A" w:rsidRDefault="00924EEA" w:rsidP="00924E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8"/>
                <w:szCs w:val="18"/>
              </w:rPr>
              <w:t>-51 -7 40</w:t>
            </w: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878F70A" w14:textId="42C418E8" w:rsidR="00924EEA" w:rsidRPr="00BD6D6A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8"/>
                <w:szCs w:val="18"/>
              </w:rPr>
              <w:t>2.52</w:t>
            </w:r>
          </w:p>
          <w:p w14:paraId="293040B0" w14:textId="3C6879CF" w:rsidR="00924EEA" w:rsidRPr="00BD6D6A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26340D">
              <w:rPr>
                <w:rFonts w:ascii="Times New Roman" w:hAnsi="Times New Roman"/>
                <w:sz w:val="16"/>
                <w:szCs w:val="16"/>
              </w:rPr>
              <w:t>2.6</w:t>
            </w:r>
            <w:r w:rsidR="00B30480">
              <w:rPr>
                <w:rFonts w:ascii="Times New Roman" w:hAnsi="Times New Roman"/>
                <w:sz w:val="16"/>
                <w:szCs w:val="16"/>
              </w:rPr>
              <w:t>9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76F26E38" w14:textId="77777777" w:rsidR="00924EEA" w:rsidRPr="00732F29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32F29">
              <w:rPr>
                <w:rFonts w:ascii="Times New Roman" w:hAnsi="Times New Roman"/>
                <w:b/>
                <w:bCs/>
                <w:sz w:val="18"/>
                <w:szCs w:val="18"/>
              </w:rPr>
              <w:t>0.037</w:t>
            </w:r>
          </w:p>
          <w:p w14:paraId="3B2E5789" w14:textId="540CAE73" w:rsidR="00924EEA" w:rsidRPr="00BD6D6A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26340D">
              <w:rPr>
                <w:rFonts w:ascii="Times New Roman" w:hAnsi="Times New Roman"/>
                <w:b/>
                <w:bCs/>
                <w:sz w:val="16"/>
                <w:szCs w:val="16"/>
              </w:rPr>
              <w:t>0.02</w:t>
            </w:r>
            <w:r w:rsidR="00B30480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</w:tcPr>
          <w:p w14:paraId="7BE0F410" w14:textId="77777777" w:rsidR="00924EEA" w:rsidRPr="00F22182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00000D17" w14:textId="77777777" w:rsidR="00924EEA" w:rsidRPr="00F22182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1D02E7D3" w14:textId="77777777" w:rsidR="00924EEA" w:rsidRPr="00F22182" w:rsidRDefault="00924EEA" w:rsidP="00924EEA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17368" w:rsidRPr="005D3C63" w14:paraId="09619AB9" w14:textId="32C1405C" w:rsidTr="0092518E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F13A532" w14:textId="2B7D268D" w:rsidR="00535142" w:rsidRPr="005D3C63" w:rsidRDefault="00535142" w:rsidP="00535142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8"/>
                <w:szCs w:val="8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FB540E9" w14:textId="0DA5C4D7" w:rsidR="00535142" w:rsidRPr="005D3C63" w:rsidRDefault="00535142" w:rsidP="0053514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7880B01" w14:textId="45F97261" w:rsidR="00535142" w:rsidRPr="005D3C63" w:rsidRDefault="00535142" w:rsidP="0053514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91AEF78" w14:textId="003D2D24" w:rsidR="00535142" w:rsidRPr="005D3C63" w:rsidRDefault="00535142" w:rsidP="0053514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D9B9E00" w14:textId="649D43C1" w:rsidR="00535142" w:rsidRPr="005D3C63" w:rsidRDefault="00535142" w:rsidP="0053514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0F06282A" w14:textId="2B8D3E56" w:rsidR="00535142" w:rsidRPr="005D3C63" w:rsidRDefault="00535142" w:rsidP="0053514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ACECBF5" w14:textId="5795DEB2" w:rsidR="00535142" w:rsidRPr="005D3C63" w:rsidRDefault="00535142" w:rsidP="00535142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817368" w:rsidRPr="00121DE8" w14:paraId="7408D6D5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9A3E672" w14:textId="795CC006" w:rsidR="005D3C63" w:rsidRDefault="005D3C63" w:rsidP="005D3C63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E17D72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erior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FCC7ED4" w14:textId="763F9C90" w:rsidR="005D3C63" w:rsidRDefault="005D3C63" w:rsidP="005D3C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C40F7">
              <w:rPr>
                <w:rFonts w:ascii="Times New Roman" w:hAnsi="Times New Roman"/>
                <w:sz w:val="18"/>
                <w:szCs w:val="18"/>
              </w:rPr>
              <w:t>-9 59 3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06DB2EC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1</w:t>
            </w:r>
          </w:p>
          <w:p w14:paraId="532A5592" w14:textId="062EECDA" w:rsidR="00021EA8" w:rsidRDefault="00021EA8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A6629D">
              <w:rPr>
                <w:rFonts w:ascii="Times New Roman" w:hAnsi="Times New Roman"/>
                <w:sz w:val="16"/>
                <w:szCs w:val="16"/>
              </w:rPr>
              <w:t>2.66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C6301DB" w14:textId="26D2F46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  <w:r w:rsidR="00332B1D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1A21919E" w14:textId="7204BDCB" w:rsidR="00021EA8" w:rsidRDefault="00021EA8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A6629D">
              <w:rPr>
                <w:rFonts w:ascii="Times New Roman" w:hAnsi="Times New Roman"/>
                <w:sz w:val="16"/>
                <w:szCs w:val="16"/>
              </w:rPr>
              <w:t>0.004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  <w:r w:rsidR="00103416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4DC0A21" w14:textId="6A23E0D2" w:rsidR="005D3C63" w:rsidRPr="009B03A2" w:rsidRDefault="005D3C63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 23 6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0779EB6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5</w:t>
            </w:r>
          </w:p>
          <w:p w14:paraId="587D6283" w14:textId="5710E938" w:rsidR="00021EA8" w:rsidRPr="009B03A2" w:rsidRDefault="00021EA8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A6629D">
              <w:rPr>
                <w:rFonts w:ascii="Times New Roman" w:hAnsi="Times New Roman"/>
                <w:sz w:val="16"/>
                <w:szCs w:val="16"/>
              </w:rPr>
              <w:t>2.6</w:t>
            </w:r>
            <w:r w:rsidR="00EE1D50">
              <w:rPr>
                <w:rFonts w:ascii="Times New Roman" w:hAnsi="Times New Roman"/>
                <w:sz w:val="16"/>
                <w:szCs w:val="16"/>
              </w:rPr>
              <w:t>6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834F7DF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  <w:p w14:paraId="5D392337" w14:textId="1E1DC5D5" w:rsidR="00021EA8" w:rsidRPr="009B03A2" w:rsidRDefault="00021EA8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A6629D">
              <w:rPr>
                <w:rFonts w:ascii="Times New Roman" w:hAnsi="Times New Roman"/>
                <w:sz w:val="16"/>
                <w:szCs w:val="16"/>
              </w:rPr>
              <w:t>0.004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  <w:r w:rsidR="00103416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</w:tr>
      <w:tr w:rsidR="00817368" w:rsidRPr="00121DE8" w14:paraId="0B3DBB5F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BFEB525" w14:textId="2115E595" w:rsidR="005D3C63" w:rsidRDefault="005D3C63" w:rsidP="005D3C63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Middle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5780264" w14:textId="36510E2F" w:rsidR="005D3C63" w:rsidRDefault="005D3C63" w:rsidP="005D3C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9 35 40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B3AC2FE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25</w:t>
            </w:r>
          </w:p>
          <w:p w14:paraId="280087C7" w14:textId="2595981A" w:rsidR="00021EA8" w:rsidRPr="00E8018D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6557C">
              <w:rPr>
                <w:rFonts w:ascii="Times New Roman" w:hAnsi="Times New Roman"/>
                <w:sz w:val="16"/>
                <w:szCs w:val="16"/>
              </w:rPr>
              <w:t>3.1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864C389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3765A1C7" w14:textId="37449301" w:rsidR="00021EA8" w:rsidRPr="00E8018D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6557C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0FC29E1" w14:textId="1B637C70" w:rsidR="005D3C63" w:rsidRPr="00535142" w:rsidRDefault="005D3C63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B03A2">
              <w:rPr>
                <w:rFonts w:ascii="Times New Roman" w:hAnsi="Times New Roman"/>
                <w:sz w:val="18"/>
                <w:szCs w:val="18"/>
              </w:rPr>
              <w:t>36 20 3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9FCB28B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B03A2">
              <w:rPr>
                <w:rFonts w:ascii="Times New Roman" w:hAnsi="Times New Roman"/>
                <w:sz w:val="18"/>
                <w:szCs w:val="18"/>
              </w:rPr>
              <w:t>2.96</w:t>
            </w:r>
          </w:p>
          <w:p w14:paraId="74DF8DBA" w14:textId="674C30BE" w:rsidR="00021EA8" w:rsidRPr="00535142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04C4A">
              <w:rPr>
                <w:rFonts w:ascii="Times New Roman" w:hAnsi="Times New Roman"/>
                <w:sz w:val="16"/>
                <w:szCs w:val="16"/>
              </w:rPr>
              <w:t>2.68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0A14DEB" w14:textId="05F6CF3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B03A2">
              <w:rPr>
                <w:rFonts w:ascii="Times New Roman" w:hAnsi="Times New Roman"/>
                <w:sz w:val="18"/>
                <w:szCs w:val="18"/>
              </w:rPr>
              <w:t>0.002</w:t>
            </w:r>
            <w:r w:rsidR="00332B1D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3F4D157A" w14:textId="3AF213FA" w:rsidR="00021EA8" w:rsidRPr="00535142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04C4A">
              <w:rPr>
                <w:rFonts w:ascii="Times New Roman" w:hAnsi="Times New Roman"/>
                <w:sz w:val="16"/>
                <w:szCs w:val="16"/>
              </w:rPr>
              <w:t>0.004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  <w:r w:rsidR="00103416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</w:tr>
      <w:tr w:rsidR="00817368" w:rsidRPr="00121DE8" w14:paraId="6F66464C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CC0B35D" w14:textId="75575C6D" w:rsidR="005D3C63" w:rsidRPr="00535142" w:rsidRDefault="005D3C63" w:rsidP="005D3C63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Inferior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7ADDF63" w14:textId="77777777" w:rsidR="005D3C63" w:rsidRDefault="005D3C63" w:rsidP="005D3C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45FA252" w14:textId="77777777" w:rsidR="005D3C63" w:rsidRPr="00E8018D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03E2F6F7" w14:textId="77777777" w:rsidR="005D3C63" w:rsidRPr="00E8018D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52906AC" w14:textId="0C40D08D" w:rsidR="005D3C63" w:rsidRDefault="005D3C63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5142">
              <w:rPr>
                <w:rFonts w:ascii="Times New Roman" w:hAnsi="Times New Roman"/>
                <w:sz w:val="18"/>
                <w:szCs w:val="18"/>
              </w:rPr>
              <w:t>48 17 25</w:t>
            </w:r>
          </w:p>
        </w:tc>
        <w:tc>
          <w:tcPr>
            <w:tcW w:w="952" w:type="dxa"/>
            <w:shd w:val="clear" w:color="auto" w:fill="auto"/>
          </w:tcPr>
          <w:p w14:paraId="2D8D6633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5142">
              <w:rPr>
                <w:rFonts w:ascii="Times New Roman" w:hAnsi="Times New Roman"/>
                <w:sz w:val="18"/>
                <w:szCs w:val="18"/>
              </w:rPr>
              <w:t>3.31</w:t>
            </w:r>
          </w:p>
          <w:p w14:paraId="01F1BD05" w14:textId="600849C5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6557C">
              <w:rPr>
                <w:rFonts w:ascii="Times New Roman" w:hAnsi="Times New Roman"/>
                <w:sz w:val="16"/>
                <w:szCs w:val="16"/>
              </w:rPr>
              <w:t>3.02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3B3E0A3B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5142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31ED15B3" w14:textId="2CC9E070" w:rsidR="005D3C63" w:rsidRPr="00535142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6557C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40C94385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1D86602" w14:textId="14423A28" w:rsidR="005D3C63" w:rsidRPr="00535142" w:rsidRDefault="005D3C63" w:rsidP="005D3C63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Middle cingulate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5CE38FC" w14:textId="02FC5632" w:rsidR="005D3C63" w:rsidRDefault="005D3C63" w:rsidP="005D3C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5 -10 3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0F082FA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4</w:t>
            </w:r>
          </w:p>
          <w:p w14:paraId="136D08B8" w14:textId="6F314702" w:rsidR="00021EA8" w:rsidRPr="00E8018D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4E6010">
              <w:rPr>
                <w:rFonts w:ascii="Times New Roman" w:hAnsi="Times New Roman"/>
                <w:sz w:val="16"/>
                <w:szCs w:val="16"/>
              </w:rPr>
              <w:t>2.7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DBAD380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  <w:p w14:paraId="58F44745" w14:textId="3ECFE43B" w:rsidR="00021EA8" w:rsidRPr="00E8018D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4E6010">
              <w:rPr>
                <w:rFonts w:ascii="Times New Roman" w:hAnsi="Times New Roman"/>
                <w:sz w:val="16"/>
                <w:szCs w:val="16"/>
              </w:rPr>
              <w:t>0.003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  <w:r w:rsidR="00EE1D50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E5F0666" w14:textId="09CF493C" w:rsidR="005D3C63" w:rsidRDefault="005D3C63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17 22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C2AA53B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0</w:t>
            </w:r>
          </w:p>
          <w:p w14:paraId="0E8532DA" w14:textId="419B2A5B" w:rsidR="00021EA8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634007">
              <w:rPr>
                <w:rFonts w:ascii="Times New Roman" w:hAnsi="Times New Roman"/>
                <w:sz w:val="16"/>
                <w:szCs w:val="16"/>
              </w:rPr>
              <w:t>2.72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8033D68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26FC86BA" w14:textId="68782282" w:rsidR="00021EA8" w:rsidRPr="00535142" w:rsidRDefault="00021EA8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634007">
              <w:rPr>
                <w:rFonts w:ascii="Times New Roman" w:hAnsi="Times New Roman"/>
                <w:sz w:val="16"/>
                <w:szCs w:val="16"/>
              </w:rPr>
              <w:t>0.003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  <w:r w:rsidR="00332B1D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</w:tr>
      <w:tr w:rsidR="00817368" w:rsidRPr="00121DE8" w14:paraId="56FD8002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9B601C5" w14:textId="48049F53" w:rsidR="005D3C63" w:rsidRPr="00BD6D6A" w:rsidRDefault="005D3C63" w:rsidP="005D3C63">
            <w:pPr>
              <w:spacing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535142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osterior cingulate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66EC4F3" w14:textId="74610E30" w:rsidR="005D3C63" w:rsidRDefault="005D3C63" w:rsidP="005D3C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2 -49 25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B7BB6B6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8018D">
              <w:rPr>
                <w:rFonts w:ascii="Times New Roman" w:hAnsi="Times New Roman"/>
                <w:sz w:val="18"/>
                <w:szCs w:val="18"/>
              </w:rPr>
              <w:t>3.60</w:t>
            </w:r>
          </w:p>
          <w:p w14:paraId="628664B5" w14:textId="1DCAB35A" w:rsidR="00021EA8" w:rsidRDefault="00021EA8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22AAD">
              <w:rPr>
                <w:rFonts w:ascii="Times New Roman" w:hAnsi="Times New Roman"/>
                <w:sz w:val="16"/>
                <w:szCs w:val="16"/>
              </w:rPr>
              <w:t>3.42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76A5DB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8018D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58D26A11" w14:textId="6CE21E32" w:rsidR="009F20B1" w:rsidRPr="00535142" w:rsidRDefault="009F20B1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22AAD"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B3BE0C0" w14:textId="77777777" w:rsidR="005D3C63" w:rsidRDefault="005D3C63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6329DFAB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58768C9E" w14:textId="77777777" w:rsidR="005D3C63" w:rsidRPr="00535142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5B8DCDCD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1DFB7A2" w14:textId="6A1D23D0" w:rsidR="005D3C63" w:rsidRPr="00BD6D6A" w:rsidRDefault="005D3C63" w:rsidP="005D3C63">
            <w:pPr>
              <w:spacing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0E94B4CB" w14:textId="730CC87E" w:rsidR="005D3C63" w:rsidRPr="00BD6D6A" w:rsidRDefault="005D3C63" w:rsidP="005D3C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9 -34 3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4DFED1E" w14:textId="77777777" w:rsidR="005D3C63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1</w:t>
            </w:r>
          </w:p>
          <w:p w14:paraId="6BA80937" w14:textId="191A3AD8" w:rsidR="005D3C63" w:rsidRPr="00BD6D6A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21158D">
              <w:rPr>
                <w:rFonts w:ascii="Times New Roman" w:hAnsi="Times New Roman"/>
                <w:sz w:val="16"/>
                <w:szCs w:val="16"/>
              </w:rPr>
              <w:t>2.9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87681FC" w14:textId="398C5C01" w:rsidR="005D3C63" w:rsidRPr="0053514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5142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656575E3" w14:textId="17A82E0D" w:rsidR="005D3C63" w:rsidRPr="00BD6D6A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21158D">
              <w:rPr>
                <w:rFonts w:ascii="Times New Roman" w:hAnsi="Times New Roman"/>
                <w:sz w:val="16"/>
                <w:szCs w:val="16"/>
              </w:rPr>
              <w:t>0.002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0688167" w14:textId="6991B660" w:rsidR="005D3C63" w:rsidRPr="00F22182" w:rsidRDefault="005D3C63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 -34 37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4438EA2A" w14:textId="79C1CCEA" w:rsidR="005D3C63" w:rsidRPr="00BD6D6A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44</w:t>
            </w:r>
          </w:p>
          <w:p w14:paraId="567C2B5E" w14:textId="0CE85DC3" w:rsidR="005D3C63" w:rsidRPr="00F2218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="0021158D">
              <w:rPr>
                <w:rFonts w:ascii="Times New Roman" w:hAnsi="Times New Roman"/>
                <w:sz w:val="16"/>
                <w:szCs w:val="16"/>
              </w:rPr>
              <w:t>3.0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498A2C4" w14:textId="4CDFECAF" w:rsidR="005D3C63" w:rsidRPr="0053514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35142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1EA92F71" w14:textId="2379D04D" w:rsidR="005D3C63" w:rsidRPr="00F2218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21158D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5636D96F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9969846" w14:textId="290D8F35" w:rsidR="005D3C63" w:rsidRPr="009A7472" w:rsidRDefault="005D3C63" w:rsidP="005D3C63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A7472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ramargin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15C817B" w14:textId="73F521C7" w:rsidR="005D3C63" w:rsidRPr="009A7472" w:rsidRDefault="005D3C63" w:rsidP="005D3C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A7472">
              <w:rPr>
                <w:rFonts w:ascii="Times New Roman" w:hAnsi="Times New Roman"/>
                <w:sz w:val="18"/>
                <w:szCs w:val="18"/>
              </w:rPr>
              <w:t xml:space="preserve">-60 </w:t>
            </w:r>
            <w:r w:rsidR="00103416">
              <w:rPr>
                <w:rFonts w:ascii="Times New Roman" w:hAnsi="Times New Roman"/>
                <w:sz w:val="18"/>
                <w:szCs w:val="18"/>
              </w:rPr>
              <w:t>-</w:t>
            </w:r>
            <w:r w:rsidRPr="009A7472">
              <w:rPr>
                <w:rFonts w:ascii="Times New Roman" w:hAnsi="Times New Roman"/>
                <w:sz w:val="18"/>
                <w:szCs w:val="18"/>
              </w:rPr>
              <w:t>31 34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B3B0FE9" w14:textId="77777777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A7472">
              <w:rPr>
                <w:rFonts w:ascii="Times New Roman" w:hAnsi="Times New Roman"/>
                <w:sz w:val="18"/>
                <w:szCs w:val="18"/>
              </w:rPr>
              <w:t>2.78</w:t>
            </w:r>
          </w:p>
          <w:p w14:paraId="34E03389" w14:textId="2E7A98E5" w:rsidR="00021EA8" w:rsidRPr="009A7472" w:rsidRDefault="00021EA8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F2B38">
              <w:rPr>
                <w:rFonts w:ascii="Times New Roman" w:hAnsi="Times New Roman"/>
                <w:sz w:val="16"/>
                <w:szCs w:val="16"/>
              </w:rPr>
              <w:t>2.90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5BE4B20" w14:textId="63D0B189" w:rsidR="005D3C63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A7472">
              <w:rPr>
                <w:rFonts w:ascii="Times New Roman" w:hAnsi="Times New Roman"/>
                <w:sz w:val="18"/>
                <w:szCs w:val="18"/>
              </w:rPr>
              <w:t>0.003</w:t>
            </w:r>
            <w:r w:rsidR="00332B1D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1825DF2C" w14:textId="0E71C9F6" w:rsidR="00021EA8" w:rsidRPr="009A7472" w:rsidRDefault="00021EA8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D6D6A">
              <w:rPr>
                <w:rFonts w:ascii="Times New Roman" w:hAnsi="Times New Roman"/>
                <w:sz w:val="16"/>
                <w:szCs w:val="16"/>
              </w:rPr>
              <w:t>(</w:t>
            </w:r>
            <w:r w:rsidR="007F2B38">
              <w:rPr>
                <w:rFonts w:ascii="Times New Roman" w:hAnsi="Times New Roman"/>
                <w:sz w:val="16"/>
                <w:szCs w:val="16"/>
              </w:rPr>
              <w:t>0.002</w:t>
            </w:r>
            <w:r w:rsidRPr="00BD6D6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FEF4AA3" w14:textId="78C52946" w:rsidR="005D3C63" w:rsidRPr="00535142" w:rsidRDefault="005D3C63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1A0F3D23" w14:textId="70DA10D8" w:rsidR="005D3C63" w:rsidRPr="00535142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55A92D2C" w14:textId="59B43174" w:rsidR="005D3C63" w:rsidRPr="00535142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741C1152" w14:textId="2A735B3C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405C5B5B" w14:textId="77777777" w:rsidR="005D3C63" w:rsidRPr="00155260" w:rsidRDefault="005D3C63" w:rsidP="00CE3DDB">
            <w:pPr>
              <w:spacing w:before="120"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  <w:highlight w:val="yellow"/>
              </w:rPr>
            </w:pPr>
            <w:r w:rsidRPr="00155260">
              <w:rPr>
                <w:rFonts w:ascii="Times New Roman" w:eastAsia="Times New Roman" w:hAnsi="Times New Roman"/>
                <w:iCs/>
                <w:sz w:val="20"/>
                <w:szCs w:val="20"/>
              </w:rPr>
              <w:t>JME non-seizure free &gt; CTR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32297DE3" w14:textId="77777777" w:rsidR="005D3C63" w:rsidRPr="00F22182" w:rsidRDefault="005D3C63" w:rsidP="005D3C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7CCF4068" w14:textId="77777777" w:rsidR="005D3C63" w:rsidRPr="00F2218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35E6D8E8" w14:textId="77777777" w:rsidR="005D3C63" w:rsidRPr="00F2218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2E331236" w14:textId="77777777" w:rsidR="005D3C63" w:rsidRPr="00F2218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70911DF1" w14:textId="77777777" w:rsidR="005D3C63" w:rsidRPr="00F2218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267FCF7C" w14:textId="77777777" w:rsidR="005D3C63" w:rsidRPr="00F22182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17368" w:rsidRPr="00121DE8" w14:paraId="3EFB83FD" w14:textId="104794DA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3D17D35" w14:textId="2DF1CBB0" w:rsidR="005D3C63" w:rsidRPr="00F6629A" w:rsidRDefault="005D3C63" w:rsidP="005D3C63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F6629A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Supplementary motor area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6BD555C" w14:textId="4361FE3F" w:rsidR="005D3C63" w:rsidRPr="00292237" w:rsidRDefault="005D3C63" w:rsidP="00943F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237">
              <w:rPr>
                <w:rFonts w:ascii="Times New Roman" w:hAnsi="Times New Roman"/>
                <w:sz w:val="18"/>
                <w:szCs w:val="18"/>
              </w:rPr>
              <w:t>-12 -1 58</w:t>
            </w: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B4F621A" w14:textId="43F8F40D" w:rsidR="005D3C63" w:rsidRPr="00292237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292237">
              <w:rPr>
                <w:rFonts w:ascii="Times New Roman" w:hAnsi="Times New Roman"/>
                <w:sz w:val="18"/>
                <w:szCs w:val="18"/>
              </w:rPr>
              <w:t>3.88</w:t>
            </w:r>
          </w:p>
          <w:p w14:paraId="6880950B" w14:textId="39E3BF21" w:rsidR="005D3C63" w:rsidRPr="00292237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292237">
              <w:rPr>
                <w:rFonts w:ascii="Times New Roman" w:hAnsi="Times New Roman"/>
                <w:sz w:val="16"/>
                <w:szCs w:val="16"/>
              </w:rPr>
              <w:t>(</w:t>
            </w:r>
            <w:r w:rsidR="007D5E11" w:rsidRPr="00292237">
              <w:rPr>
                <w:rFonts w:ascii="Times New Roman" w:hAnsi="Times New Roman"/>
                <w:sz w:val="16"/>
                <w:szCs w:val="16"/>
              </w:rPr>
              <w:t>4.0</w:t>
            </w:r>
            <w:r w:rsidR="00292237" w:rsidRPr="00292237">
              <w:rPr>
                <w:rFonts w:ascii="Times New Roman" w:hAnsi="Times New Roman"/>
                <w:sz w:val="16"/>
                <w:szCs w:val="16"/>
              </w:rPr>
              <w:t>7</w:t>
            </w:r>
            <w:r w:rsidRPr="0029223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0D61824" w14:textId="1C21742A" w:rsidR="005D3C63" w:rsidRPr="00292237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92237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  <w:p w14:paraId="27E2B30B" w14:textId="513715EC" w:rsidR="005D3C63" w:rsidRPr="00292237" w:rsidRDefault="005D3C63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292237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="007D5E11" w:rsidRPr="00292237">
              <w:rPr>
                <w:rFonts w:ascii="Times New Roman" w:hAnsi="Times New Roman"/>
                <w:b/>
                <w:bCs/>
                <w:sz w:val="16"/>
                <w:szCs w:val="16"/>
              </w:rPr>
              <w:t>&lt;0.001</w:t>
            </w:r>
            <w:r w:rsidRPr="0029223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61F6675" w14:textId="2EC4DD5E" w:rsidR="005D3C63" w:rsidRPr="00DF3A6F" w:rsidRDefault="00A63FB0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F3A6F">
              <w:rPr>
                <w:rFonts w:ascii="Times New Roman" w:hAnsi="Times New Roman"/>
                <w:sz w:val="18"/>
                <w:szCs w:val="18"/>
              </w:rPr>
              <w:t>12 17 58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68C95496" w14:textId="77777777" w:rsidR="005D3C63" w:rsidRPr="00DF3A6F" w:rsidRDefault="00A63FB0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F3A6F">
              <w:rPr>
                <w:rFonts w:ascii="Times New Roman" w:hAnsi="Times New Roman"/>
                <w:sz w:val="18"/>
                <w:szCs w:val="18"/>
              </w:rPr>
              <w:t>3.43</w:t>
            </w:r>
          </w:p>
          <w:p w14:paraId="6D351108" w14:textId="2B5446F0" w:rsidR="00E35A05" w:rsidRPr="00DF3A6F" w:rsidRDefault="00E35A05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F3A6F">
              <w:rPr>
                <w:rFonts w:ascii="Times New Roman" w:hAnsi="Times New Roman"/>
                <w:sz w:val="16"/>
                <w:szCs w:val="16"/>
              </w:rPr>
              <w:t>(</w:t>
            </w:r>
            <w:r w:rsidR="00A01350" w:rsidRPr="00DF3A6F">
              <w:rPr>
                <w:rFonts w:ascii="Times New Roman" w:hAnsi="Times New Roman"/>
                <w:sz w:val="16"/>
                <w:szCs w:val="16"/>
              </w:rPr>
              <w:t>3.40</w:t>
            </w:r>
            <w:r w:rsidRPr="00DF3A6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6895F450" w14:textId="77777777" w:rsidR="005D3C63" w:rsidRPr="00DF3A6F" w:rsidRDefault="004C3E2D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3A6F">
              <w:rPr>
                <w:rFonts w:ascii="Times New Roman" w:hAnsi="Times New Roman"/>
                <w:b/>
                <w:bCs/>
                <w:sz w:val="18"/>
                <w:szCs w:val="18"/>
              </w:rPr>
              <w:t>0.</w:t>
            </w:r>
            <w:r w:rsidRPr="00DF3A6F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F3A6F">
              <w:rPr>
                <w:rFonts w:ascii="Times New Roman" w:hAnsi="Times New Roman"/>
                <w:b/>
                <w:bCs/>
                <w:sz w:val="18"/>
                <w:szCs w:val="18"/>
              </w:rPr>
              <w:t>003</w:t>
            </w:r>
          </w:p>
          <w:p w14:paraId="252629A4" w14:textId="6241B356" w:rsidR="004C3E2D" w:rsidRPr="00DF3A6F" w:rsidRDefault="004C3E2D" w:rsidP="005D3C6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F3A6F">
              <w:rPr>
                <w:rFonts w:ascii="Times New Roman" w:hAnsi="Times New Roman"/>
                <w:sz w:val="16"/>
                <w:szCs w:val="16"/>
              </w:rPr>
              <w:t>(</w:t>
            </w:r>
            <w:r w:rsidR="00A01350" w:rsidRPr="00DF3A6F">
              <w:rPr>
                <w:rFonts w:ascii="Times New Roman" w:hAnsi="Times New Roman"/>
                <w:b/>
                <w:bCs/>
                <w:sz w:val="16"/>
                <w:szCs w:val="16"/>
              </w:rPr>
              <w:t>0.003</w:t>
            </w:r>
            <w:r w:rsidRPr="00DF3A6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566B4833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12CA69CF" w14:textId="77777777" w:rsidR="005D3C63" w:rsidRPr="00F6629A" w:rsidRDefault="005D3C63" w:rsidP="005D3C63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7A49E311" w14:textId="4B80154D" w:rsidR="005D3C63" w:rsidRPr="00FB30D5" w:rsidRDefault="005D3C63" w:rsidP="00943F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B30D5">
              <w:rPr>
                <w:rFonts w:ascii="Times New Roman" w:hAnsi="Times New Roman"/>
                <w:sz w:val="18"/>
                <w:szCs w:val="18"/>
              </w:rPr>
              <w:t>-9 -10 6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1FEA988" w14:textId="77777777" w:rsidR="005D3C63" w:rsidRPr="00FB30D5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B30D5">
              <w:rPr>
                <w:rFonts w:ascii="Times New Roman" w:hAnsi="Times New Roman"/>
                <w:sz w:val="18"/>
                <w:szCs w:val="18"/>
              </w:rPr>
              <w:t>3.79</w:t>
            </w:r>
          </w:p>
          <w:p w14:paraId="7F98FE34" w14:textId="140FF59E" w:rsidR="00C25F5F" w:rsidRPr="00FB30D5" w:rsidRDefault="00C25F5F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B30D5">
              <w:rPr>
                <w:rFonts w:ascii="Times New Roman" w:hAnsi="Times New Roman"/>
                <w:sz w:val="16"/>
                <w:szCs w:val="16"/>
              </w:rPr>
              <w:t>(3.8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2AE90F2" w14:textId="77777777" w:rsidR="005D3C63" w:rsidRPr="00FB30D5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B30D5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  <w:p w14:paraId="2B5D1AFC" w14:textId="3CC40A0A" w:rsidR="005D3C63" w:rsidRPr="00FB30D5" w:rsidRDefault="005D3C63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B30D5">
              <w:rPr>
                <w:rFonts w:ascii="Times New Roman" w:hAnsi="Times New Roman"/>
                <w:sz w:val="16"/>
                <w:szCs w:val="16"/>
              </w:rPr>
              <w:t>(</w:t>
            </w:r>
            <w:r w:rsidR="00C25F5F" w:rsidRPr="00FB30D5">
              <w:rPr>
                <w:rFonts w:ascii="Times New Roman" w:hAnsi="Times New Roman"/>
                <w:b/>
                <w:bCs/>
                <w:sz w:val="16"/>
                <w:szCs w:val="16"/>
              </w:rPr>
              <w:t>0.001</w:t>
            </w:r>
            <w:r w:rsidRPr="00FB30D5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DE10665" w14:textId="5CE6DD73" w:rsidR="005D3C63" w:rsidRPr="009F249A" w:rsidRDefault="00A63FB0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249A">
              <w:rPr>
                <w:rFonts w:ascii="Times New Roman" w:hAnsi="Times New Roman"/>
                <w:sz w:val="18"/>
                <w:szCs w:val="18"/>
              </w:rPr>
              <w:t>12 -10 70</w:t>
            </w:r>
          </w:p>
        </w:tc>
        <w:tc>
          <w:tcPr>
            <w:tcW w:w="952" w:type="dxa"/>
            <w:shd w:val="clear" w:color="auto" w:fill="auto"/>
          </w:tcPr>
          <w:p w14:paraId="0C6671D5" w14:textId="77777777" w:rsidR="005D3C63" w:rsidRPr="009F249A" w:rsidRDefault="00A63FB0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249A">
              <w:rPr>
                <w:rFonts w:ascii="Times New Roman" w:hAnsi="Times New Roman"/>
                <w:sz w:val="18"/>
                <w:szCs w:val="18"/>
              </w:rPr>
              <w:t>3.28</w:t>
            </w:r>
          </w:p>
          <w:p w14:paraId="2CBF2A28" w14:textId="3215DF97" w:rsidR="00E35A05" w:rsidRPr="009F249A" w:rsidRDefault="00E35A05" w:rsidP="005D3C6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249A">
              <w:rPr>
                <w:rFonts w:ascii="Times New Roman" w:hAnsi="Times New Roman"/>
                <w:sz w:val="16"/>
                <w:szCs w:val="16"/>
              </w:rPr>
              <w:t>(</w:t>
            </w:r>
            <w:r w:rsidR="00A01350" w:rsidRPr="009F249A">
              <w:rPr>
                <w:rFonts w:ascii="Times New Roman" w:hAnsi="Times New Roman"/>
                <w:sz w:val="16"/>
                <w:szCs w:val="16"/>
              </w:rPr>
              <w:t>3.3</w:t>
            </w:r>
            <w:r w:rsidR="009F249A" w:rsidRPr="009F249A">
              <w:rPr>
                <w:rFonts w:ascii="Times New Roman" w:hAnsi="Times New Roman"/>
                <w:sz w:val="16"/>
                <w:szCs w:val="16"/>
              </w:rPr>
              <w:t>6</w:t>
            </w:r>
            <w:r w:rsidRPr="009F24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640338DB" w14:textId="1E05F47B" w:rsidR="008D7971" w:rsidRPr="009F249A" w:rsidRDefault="008D7971" w:rsidP="008D797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F249A">
              <w:rPr>
                <w:rFonts w:ascii="Times New Roman" w:hAnsi="Times New Roman"/>
                <w:b/>
                <w:bCs/>
                <w:sz w:val="18"/>
                <w:szCs w:val="18"/>
              </w:rPr>
              <w:t>0.</w:t>
            </w:r>
            <w:r w:rsidRPr="009F249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9F249A">
              <w:rPr>
                <w:rFonts w:ascii="Times New Roman" w:hAnsi="Times New Roman"/>
                <w:b/>
                <w:bCs/>
                <w:sz w:val="18"/>
                <w:szCs w:val="18"/>
              </w:rPr>
              <w:t>005</w:t>
            </w:r>
          </w:p>
          <w:p w14:paraId="3CC115BA" w14:textId="225CBBF7" w:rsidR="005D3C63" w:rsidRPr="009F249A" w:rsidRDefault="008D7971" w:rsidP="008D7971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249A">
              <w:rPr>
                <w:rFonts w:ascii="Times New Roman" w:hAnsi="Times New Roman"/>
                <w:sz w:val="16"/>
                <w:szCs w:val="16"/>
              </w:rPr>
              <w:t>(</w:t>
            </w:r>
            <w:r w:rsidR="00A01350" w:rsidRPr="009F249A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  <w:r w:rsidRPr="009F24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1DD10CD7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90503D7" w14:textId="77777777" w:rsidR="008F7CA5" w:rsidRPr="00F6629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0712B1E" w14:textId="79D048D5" w:rsidR="008F7CA5" w:rsidRPr="009A18FD" w:rsidRDefault="008F7CA5" w:rsidP="00943F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A18FD">
              <w:rPr>
                <w:rFonts w:ascii="Times New Roman" w:hAnsi="Times New Roman"/>
                <w:sz w:val="18"/>
                <w:szCs w:val="18"/>
              </w:rPr>
              <w:t>-15 -13 6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C5C0785" w14:textId="62C11695" w:rsidR="008F7CA5" w:rsidRPr="009A18FD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A18FD">
              <w:rPr>
                <w:rFonts w:ascii="Times New Roman" w:hAnsi="Times New Roman"/>
                <w:sz w:val="18"/>
                <w:szCs w:val="18"/>
              </w:rPr>
              <w:t>3.21</w:t>
            </w:r>
          </w:p>
          <w:p w14:paraId="708FF9D5" w14:textId="264D852B" w:rsidR="008F7CA5" w:rsidRPr="009A18FD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A18FD">
              <w:rPr>
                <w:rFonts w:ascii="Times New Roman" w:hAnsi="Times New Roman"/>
                <w:sz w:val="16"/>
                <w:szCs w:val="16"/>
              </w:rPr>
              <w:t>(3.3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F94142C" w14:textId="31F859A5" w:rsidR="008F7CA5" w:rsidRPr="009A18FD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18FD">
              <w:rPr>
                <w:rFonts w:ascii="Times New Roman" w:hAnsi="Times New Roman"/>
                <w:b/>
                <w:bCs/>
                <w:sz w:val="18"/>
                <w:szCs w:val="18"/>
              </w:rPr>
              <w:t>0.006</w:t>
            </w:r>
          </w:p>
          <w:p w14:paraId="5E705BB6" w14:textId="53015E33" w:rsidR="008F7CA5" w:rsidRPr="009A18FD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A18FD">
              <w:rPr>
                <w:rFonts w:ascii="Times New Roman" w:hAnsi="Times New Roman"/>
                <w:sz w:val="16"/>
                <w:szCs w:val="16"/>
              </w:rPr>
              <w:t>(</w:t>
            </w:r>
            <w:r w:rsidRPr="009A18FD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  <w:r w:rsidRPr="009A18F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77B2E5C" w14:textId="210AEAE4" w:rsidR="008F7CA5" w:rsidRPr="0015375D" w:rsidRDefault="008F7CA5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5375D">
              <w:rPr>
                <w:rFonts w:ascii="Times New Roman" w:hAnsi="Times New Roman"/>
                <w:sz w:val="18"/>
                <w:szCs w:val="18"/>
              </w:rPr>
              <w:t>3 -7 67</w:t>
            </w:r>
          </w:p>
        </w:tc>
        <w:tc>
          <w:tcPr>
            <w:tcW w:w="952" w:type="dxa"/>
            <w:shd w:val="clear" w:color="auto" w:fill="auto"/>
          </w:tcPr>
          <w:p w14:paraId="18E99636" w14:textId="3E517EDF" w:rsidR="008F7CA5" w:rsidRPr="0015375D" w:rsidRDefault="00BC4463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5375D">
              <w:rPr>
                <w:rFonts w:ascii="Times New Roman" w:hAnsi="Times New Roman"/>
                <w:sz w:val="18"/>
                <w:szCs w:val="18"/>
              </w:rPr>
              <w:t>3.16</w:t>
            </w:r>
            <w:r w:rsidR="008F7CA5" w:rsidRPr="0015375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BAE3FB5" w14:textId="6CE0BB81" w:rsidR="008F7CA5" w:rsidRPr="0015375D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5375D">
              <w:rPr>
                <w:rFonts w:ascii="Times New Roman" w:hAnsi="Times New Roman"/>
                <w:sz w:val="16"/>
                <w:szCs w:val="16"/>
              </w:rPr>
              <w:t>(3.1</w:t>
            </w:r>
            <w:r w:rsidR="0015375D" w:rsidRPr="0015375D">
              <w:rPr>
                <w:rFonts w:ascii="Times New Roman" w:hAnsi="Times New Roman"/>
                <w:sz w:val="16"/>
                <w:szCs w:val="16"/>
              </w:rPr>
              <w:t>8</w:t>
            </w:r>
            <w:r w:rsidRPr="0015375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128F464A" w14:textId="11CC4F60" w:rsidR="008F7CA5" w:rsidRPr="0015375D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375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BC4463" w:rsidRPr="0015375D">
              <w:rPr>
                <w:rFonts w:ascii="Times New Roman" w:hAnsi="Times New Roman"/>
                <w:b/>
                <w:bCs/>
                <w:sz w:val="18"/>
                <w:szCs w:val="18"/>
              </w:rPr>
              <w:t>0.007</w:t>
            </w:r>
          </w:p>
          <w:p w14:paraId="16CEFD1D" w14:textId="2B6A2EE5" w:rsidR="008F7CA5" w:rsidRPr="0015375D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5375D">
              <w:rPr>
                <w:rFonts w:ascii="Times New Roman" w:hAnsi="Times New Roman"/>
                <w:sz w:val="16"/>
                <w:szCs w:val="16"/>
              </w:rPr>
              <w:t>(</w:t>
            </w:r>
            <w:r w:rsidRPr="0015375D">
              <w:rPr>
                <w:rFonts w:ascii="Times New Roman" w:hAnsi="Times New Roman"/>
                <w:b/>
                <w:bCs/>
                <w:sz w:val="16"/>
                <w:szCs w:val="16"/>
              </w:rPr>
              <w:t>0.00</w:t>
            </w:r>
            <w:r w:rsidR="0015375D" w:rsidRPr="0015375D">
              <w:rPr>
                <w:rFonts w:ascii="Times New Roman" w:hAnsi="Times New Roman"/>
                <w:b/>
                <w:bCs/>
                <w:sz w:val="16"/>
                <w:szCs w:val="16"/>
              </w:rPr>
              <w:t>6</w:t>
            </w:r>
            <w:r w:rsidRPr="0015375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1F8302AE" w14:textId="44184621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2035654" w14:textId="27769E6B" w:rsidR="008F7CA5" w:rsidRPr="00F6629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F6629A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513B10D" w14:textId="17340695" w:rsidR="008F7CA5" w:rsidRPr="009E15CC" w:rsidRDefault="008F7CA5" w:rsidP="00943F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E15CC">
              <w:rPr>
                <w:rFonts w:ascii="Times New Roman" w:hAnsi="Times New Roman"/>
                <w:sz w:val="18"/>
                <w:szCs w:val="18"/>
              </w:rPr>
              <w:t>-33 -13 6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E7A4E38" w14:textId="1C738B6A" w:rsidR="008F7CA5" w:rsidRPr="009E15C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E15CC">
              <w:rPr>
                <w:rFonts w:ascii="Times New Roman" w:hAnsi="Times New Roman"/>
                <w:sz w:val="18"/>
                <w:szCs w:val="18"/>
              </w:rPr>
              <w:t>3.42</w:t>
            </w:r>
          </w:p>
          <w:p w14:paraId="3F7C2613" w14:textId="6A35B786" w:rsidR="008F7CA5" w:rsidRPr="009E15C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E15CC">
              <w:rPr>
                <w:rFonts w:ascii="Times New Roman" w:hAnsi="Times New Roman"/>
                <w:sz w:val="16"/>
                <w:szCs w:val="16"/>
              </w:rPr>
              <w:t>(3.43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192B6DA" w14:textId="6679FAA5" w:rsidR="008F7CA5" w:rsidRPr="009E15C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15CC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</w:p>
          <w:p w14:paraId="18CD8564" w14:textId="46D29B0A" w:rsidR="008F7CA5" w:rsidRPr="009E15C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E15CC">
              <w:rPr>
                <w:rFonts w:ascii="Times New Roman" w:hAnsi="Times New Roman"/>
                <w:sz w:val="16"/>
                <w:szCs w:val="16"/>
              </w:rPr>
              <w:t>(</w:t>
            </w:r>
            <w:r w:rsidRPr="009E15CC">
              <w:rPr>
                <w:rFonts w:ascii="Times New Roman" w:hAnsi="Times New Roman"/>
                <w:b/>
                <w:bCs/>
                <w:sz w:val="16"/>
                <w:szCs w:val="16"/>
              </w:rPr>
              <w:t>0.003</w:t>
            </w:r>
            <w:r w:rsidRPr="009E15C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2DD8118" w14:textId="584A46AD" w:rsidR="008F7CA5" w:rsidRPr="000F113A" w:rsidRDefault="008F7CA5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F113A">
              <w:rPr>
                <w:rFonts w:ascii="Times New Roman" w:hAnsi="Times New Roman"/>
                <w:sz w:val="18"/>
                <w:szCs w:val="18"/>
              </w:rPr>
              <w:t>54 -1 31</w:t>
            </w:r>
          </w:p>
        </w:tc>
        <w:tc>
          <w:tcPr>
            <w:tcW w:w="952" w:type="dxa"/>
            <w:shd w:val="clear" w:color="auto" w:fill="auto"/>
          </w:tcPr>
          <w:p w14:paraId="46AE23CC" w14:textId="77777777" w:rsidR="008F7CA5" w:rsidRPr="000F113A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F113A">
              <w:rPr>
                <w:rFonts w:ascii="Times New Roman" w:hAnsi="Times New Roman"/>
                <w:sz w:val="18"/>
                <w:szCs w:val="18"/>
              </w:rPr>
              <w:t>3.13</w:t>
            </w:r>
          </w:p>
          <w:p w14:paraId="22F2274D" w14:textId="09C9F64B" w:rsidR="008F7CA5" w:rsidRPr="000F113A" w:rsidRDefault="007F29D4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0F113A">
              <w:rPr>
                <w:rFonts w:ascii="Times New Roman" w:hAnsi="Times New Roman"/>
                <w:sz w:val="16"/>
                <w:szCs w:val="16"/>
              </w:rPr>
              <w:t>(3.02)</w:t>
            </w:r>
          </w:p>
        </w:tc>
        <w:tc>
          <w:tcPr>
            <w:tcW w:w="952" w:type="dxa"/>
            <w:shd w:val="clear" w:color="auto" w:fill="auto"/>
          </w:tcPr>
          <w:p w14:paraId="249ED059" w14:textId="77777777" w:rsidR="008F7CA5" w:rsidRPr="000F113A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F113A">
              <w:rPr>
                <w:rFonts w:ascii="Times New Roman" w:hAnsi="Times New Roman"/>
                <w:b/>
                <w:bCs/>
                <w:sz w:val="18"/>
                <w:szCs w:val="18"/>
              </w:rPr>
              <w:t>0.008</w:t>
            </w:r>
          </w:p>
          <w:p w14:paraId="724739C0" w14:textId="35BE6DA8" w:rsidR="008F7CA5" w:rsidRPr="000F113A" w:rsidRDefault="007F29D4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F113A">
              <w:rPr>
                <w:rFonts w:ascii="Times New Roman" w:hAnsi="Times New Roman"/>
                <w:sz w:val="16"/>
                <w:szCs w:val="16"/>
              </w:rPr>
              <w:t>(</w:t>
            </w:r>
            <w:r w:rsidRPr="000F113A">
              <w:rPr>
                <w:rFonts w:ascii="Times New Roman" w:hAnsi="Times New Roman"/>
                <w:b/>
                <w:bCs/>
                <w:sz w:val="16"/>
                <w:szCs w:val="16"/>
              </w:rPr>
              <w:t>0.010</w:t>
            </w:r>
            <w:r w:rsidRPr="000F113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63DD2024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4FB2F6C" w14:textId="77777777" w:rsidR="008F7CA5" w:rsidRPr="00F6629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3356F257" w14:textId="0A47C99B" w:rsidR="008F7CA5" w:rsidRPr="005C7871" w:rsidRDefault="008F7CA5" w:rsidP="00943F1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7871">
              <w:rPr>
                <w:rFonts w:ascii="Times New Roman" w:hAnsi="Times New Roman"/>
                <w:sz w:val="18"/>
                <w:szCs w:val="18"/>
              </w:rPr>
              <w:t>-42 -7 46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2F7CE14" w14:textId="77777777" w:rsidR="008F7CA5" w:rsidRPr="005C787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7871">
              <w:rPr>
                <w:rFonts w:ascii="Times New Roman" w:hAnsi="Times New Roman"/>
                <w:sz w:val="18"/>
                <w:szCs w:val="18"/>
              </w:rPr>
              <w:t>3.37</w:t>
            </w:r>
          </w:p>
          <w:p w14:paraId="299BBE9C" w14:textId="50EEEF34" w:rsidR="008F7CA5" w:rsidRPr="005C787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7871">
              <w:rPr>
                <w:rFonts w:ascii="Times New Roman" w:hAnsi="Times New Roman"/>
                <w:sz w:val="16"/>
                <w:szCs w:val="16"/>
              </w:rPr>
              <w:t>(3.37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B33B294" w14:textId="5E5B4961" w:rsidR="008F7CA5" w:rsidRPr="005C787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C7871">
              <w:rPr>
                <w:rFonts w:ascii="Times New Roman" w:hAnsi="Times New Roman"/>
                <w:b/>
                <w:bCs/>
                <w:sz w:val="18"/>
                <w:szCs w:val="18"/>
              </w:rPr>
              <w:t>0.004</w:t>
            </w:r>
          </w:p>
          <w:p w14:paraId="56EC39B1" w14:textId="078A7C2E" w:rsidR="008F7CA5" w:rsidRPr="005C787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5C7871">
              <w:rPr>
                <w:rFonts w:ascii="Times New Roman" w:hAnsi="Times New Roman"/>
                <w:sz w:val="16"/>
                <w:szCs w:val="16"/>
              </w:rPr>
              <w:t>(</w:t>
            </w:r>
            <w:r w:rsidRPr="005C7871"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  <w:r w:rsidRPr="005C787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F6E1F08" w14:textId="5A8BDCE4" w:rsidR="008F7CA5" w:rsidRPr="007A2681" w:rsidRDefault="008F7CA5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A2681">
              <w:rPr>
                <w:rFonts w:ascii="Times New Roman" w:hAnsi="Times New Roman"/>
                <w:sz w:val="18"/>
                <w:szCs w:val="18"/>
              </w:rPr>
              <w:t>39 -10 43</w:t>
            </w:r>
          </w:p>
        </w:tc>
        <w:tc>
          <w:tcPr>
            <w:tcW w:w="952" w:type="dxa"/>
            <w:shd w:val="clear" w:color="auto" w:fill="auto"/>
          </w:tcPr>
          <w:p w14:paraId="3A805C79" w14:textId="77777777" w:rsidR="008F7CA5" w:rsidRPr="007A268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A2681">
              <w:rPr>
                <w:rFonts w:ascii="Times New Roman" w:hAnsi="Times New Roman"/>
                <w:sz w:val="18"/>
                <w:szCs w:val="18"/>
              </w:rPr>
              <w:t>3.04</w:t>
            </w:r>
          </w:p>
          <w:p w14:paraId="7EA946AD" w14:textId="3D60FE82" w:rsidR="008F7CA5" w:rsidRPr="007A268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A2681">
              <w:rPr>
                <w:rFonts w:ascii="Times New Roman" w:hAnsi="Times New Roman"/>
                <w:sz w:val="16"/>
                <w:szCs w:val="16"/>
              </w:rPr>
              <w:t>(</w:t>
            </w:r>
            <w:r w:rsidR="007F29D4" w:rsidRPr="007A2681">
              <w:rPr>
                <w:rFonts w:ascii="Times New Roman" w:hAnsi="Times New Roman"/>
                <w:sz w:val="16"/>
                <w:szCs w:val="16"/>
              </w:rPr>
              <w:t>2.9</w:t>
            </w:r>
            <w:r w:rsidR="00B942CF" w:rsidRPr="007A2681">
              <w:rPr>
                <w:rFonts w:ascii="Times New Roman" w:hAnsi="Times New Roman"/>
                <w:sz w:val="16"/>
                <w:szCs w:val="16"/>
              </w:rPr>
              <w:t>9</w:t>
            </w:r>
            <w:r w:rsidRPr="007A268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5D2CA3D3" w14:textId="77777777" w:rsidR="008F7CA5" w:rsidRPr="007A268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A2681">
              <w:rPr>
                <w:rFonts w:ascii="Times New Roman" w:hAnsi="Times New Roman"/>
                <w:b/>
                <w:bCs/>
                <w:sz w:val="18"/>
                <w:szCs w:val="18"/>
              </w:rPr>
              <w:t>0.010</w:t>
            </w:r>
          </w:p>
          <w:p w14:paraId="3F0953B5" w14:textId="0D84B61B" w:rsidR="008F7CA5" w:rsidRPr="007A268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A2681">
              <w:rPr>
                <w:rFonts w:ascii="Times New Roman" w:hAnsi="Times New Roman"/>
                <w:sz w:val="16"/>
                <w:szCs w:val="16"/>
              </w:rPr>
              <w:t>(</w:t>
            </w:r>
            <w:r w:rsidRPr="007A2681">
              <w:rPr>
                <w:rFonts w:ascii="Times New Roman" w:hAnsi="Times New Roman"/>
                <w:b/>
                <w:bCs/>
                <w:sz w:val="16"/>
                <w:szCs w:val="16"/>
              </w:rPr>
              <w:t>0.01</w:t>
            </w:r>
            <w:r w:rsidR="00B942CF" w:rsidRPr="007A2681">
              <w:rPr>
                <w:rFonts w:ascii="Times New Roman" w:hAnsi="Times New Roman"/>
                <w:b/>
                <w:bCs/>
                <w:sz w:val="16"/>
                <w:szCs w:val="16"/>
              </w:rPr>
              <w:t>1</w:t>
            </w:r>
            <w:r w:rsidRPr="007A268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6285E4A0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13EDD1E" w14:textId="77777777" w:rsidR="008F7CA5" w:rsidRPr="00F6629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3B5B1C6" w14:textId="0ACDCA5B" w:rsidR="008F7CA5" w:rsidRPr="0064254B" w:rsidRDefault="008F7CA5" w:rsidP="00943F1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4254B">
              <w:rPr>
                <w:rFonts w:ascii="Times New Roman" w:hAnsi="Times New Roman"/>
                <w:sz w:val="18"/>
                <w:szCs w:val="18"/>
              </w:rPr>
              <w:t>-45 13 58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CE629D8" w14:textId="77777777" w:rsidR="008F7CA5" w:rsidRPr="0064254B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4254B">
              <w:rPr>
                <w:rFonts w:ascii="Times New Roman" w:hAnsi="Times New Roman"/>
                <w:sz w:val="18"/>
                <w:szCs w:val="18"/>
              </w:rPr>
              <w:t>3.25</w:t>
            </w:r>
          </w:p>
          <w:p w14:paraId="2C71C5A8" w14:textId="3D21088C" w:rsidR="008F7CA5" w:rsidRPr="0064254B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4254B">
              <w:rPr>
                <w:rFonts w:ascii="Times New Roman" w:hAnsi="Times New Roman"/>
                <w:sz w:val="16"/>
                <w:szCs w:val="16"/>
              </w:rPr>
              <w:lastRenderedPageBreak/>
              <w:t>(3.20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5D08536" w14:textId="77777777" w:rsidR="008F7CA5" w:rsidRPr="0064254B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4254B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0.005</w:t>
            </w:r>
          </w:p>
          <w:p w14:paraId="23B897DF" w14:textId="47C633FB" w:rsidR="008F7CA5" w:rsidRPr="0064254B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4254B">
              <w:rPr>
                <w:rFonts w:ascii="Times New Roman" w:hAnsi="Times New Roman"/>
                <w:sz w:val="16"/>
                <w:szCs w:val="16"/>
              </w:rPr>
              <w:lastRenderedPageBreak/>
              <w:t>(</w:t>
            </w:r>
            <w:r w:rsidRPr="0064254B">
              <w:rPr>
                <w:rFonts w:ascii="Times New Roman" w:hAnsi="Times New Roman"/>
                <w:b/>
                <w:bCs/>
                <w:sz w:val="16"/>
                <w:szCs w:val="16"/>
              </w:rPr>
              <w:t>0.006</w:t>
            </w:r>
            <w:r w:rsidRPr="0064254B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BA717AE" w14:textId="3C15C0AD" w:rsidR="008F7CA5" w:rsidRPr="00106463" w:rsidRDefault="00BC4463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06463">
              <w:rPr>
                <w:rFonts w:ascii="Times New Roman" w:hAnsi="Times New Roman"/>
                <w:sz w:val="18"/>
                <w:szCs w:val="18"/>
              </w:rPr>
              <w:lastRenderedPageBreak/>
              <w:t>21 -16 76</w:t>
            </w:r>
          </w:p>
        </w:tc>
        <w:tc>
          <w:tcPr>
            <w:tcW w:w="952" w:type="dxa"/>
            <w:shd w:val="clear" w:color="auto" w:fill="auto"/>
          </w:tcPr>
          <w:p w14:paraId="5079E363" w14:textId="3319566B" w:rsidR="008F7CA5" w:rsidRPr="00106463" w:rsidRDefault="00BC4463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06463">
              <w:rPr>
                <w:rFonts w:ascii="Times New Roman" w:hAnsi="Times New Roman"/>
                <w:sz w:val="18"/>
                <w:szCs w:val="18"/>
              </w:rPr>
              <w:t>2.73</w:t>
            </w:r>
          </w:p>
          <w:p w14:paraId="54446DF6" w14:textId="7880DC00" w:rsidR="008F7CA5" w:rsidRPr="00106463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06463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 (</w:t>
            </w:r>
            <w:r w:rsidR="00BC4463" w:rsidRPr="00106463">
              <w:rPr>
                <w:rFonts w:ascii="Times New Roman" w:hAnsi="Times New Roman"/>
                <w:sz w:val="16"/>
                <w:szCs w:val="16"/>
              </w:rPr>
              <w:t>2.66</w:t>
            </w:r>
            <w:r w:rsidRPr="0010646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1AAF30CD" w14:textId="53643015" w:rsidR="008F7CA5" w:rsidRPr="00106463" w:rsidRDefault="00BC4463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06463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0.022</w:t>
            </w:r>
            <w:r w:rsidR="008F7CA5" w:rsidRPr="0010646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603B6B07" w14:textId="19F20358" w:rsidR="008F7CA5" w:rsidRPr="00106463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06463">
              <w:rPr>
                <w:rFonts w:ascii="Times New Roman" w:hAnsi="Times New Roman"/>
                <w:sz w:val="16"/>
                <w:szCs w:val="16"/>
              </w:rPr>
              <w:lastRenderedPageBreak/>
              <w:t>(</w:t>
            </w:r>
            <w:r w:rsidR="00BC4463" w:rsidRPr="00106463">
              <w:rPr>
                <w:rFonts w:ascii="Times New Roman" w:hAnsi="Times New Roman"/>
                <w:b/>
                <w:bCs/>
                <w:sz w:val="16"/>
                <w:szCs w:val="16"/>
              </w:rPr>
              <w:t>0.027</w:t>
            </w:r>
            <w:r w:rsidRPr="0010646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2D9C61B2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3292C570" w14:textId="77777777" w:rsidR="008F7CA5" w:rsidRPr="00F6629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3AD249E" w14:textId="7C76549B" w:rsidR="008F7CA5" w:rsidRPr="00C21CA1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21CA1">
              <w:rPr>
                <w:rFonts w:ascii="Times New Roman" w:hAnsi="Times New Roman"/>
                <w:sz w:val="18"/>
                <w:szCs w:val="18"/>
              </w:rPr>
              <w:t>-21 -16 73</w:t>
            </w: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B080D91" w14:textId="77777777" w:rsidR="008F7CA5" w:rsidRPr="00C21CA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21CA1">
              <w:rPr>
                <w:rFonts w:ascii="Times New Roman" w:hAnsi="Times New Roman"/>
                <w:sz w:val="18"/>
                <w:szCs w:val="18"/>
              </w:rPr>
              <w:t>3.07</w:t>
            </w:r>
          </w:p>
          <w:p w14:paraId="64628D73" w14:textId="3BB8BCF3" w:rsidR="008F7CA5" w:rsidRPr="00C21CA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21CA1">
              <w:rPr>
                <w:rFonts w:ascii="Times New Roman" w:hAnsi="Times New Roman"/>
                <w:sz w:val="16"/>
                <w:szCs w:val="16"/>
              </w:rPr>
              <w:t>(3.10)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D96E04F" w14:textId="77777777" w:rsidR="008F7CA5" w:rsidRPr="00C21CA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21CA1">
              <w:rPr>
                <w:rFonts w:ascii="Times New Roman" w:hAnsi="Times New Roman"/>
                <w:b/>
                <w:bCs/>
                <w:sz w:val="18"/>
                <w:szCs w:val="18"/>
              </w:rPr>
              <w:t>0.009</w:t>
            </w:r>
          </w:p>
          <w:p w14:paraId="33D95CA1" w14:textId="35795677" w:rsidR="008F7CA5" w:rsidRPr="00C21CA1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21CA1">
              <w:rPr>
                <w:rFonts w:ascii="Times New Roman" w:hAnsi="Times New Roman"/>
                <w:sz w:val="16"/>
                <w:szCs w:val="16"/>
              </w:rPr>
              <w:t>(</w:t>
            </w:r>
            <w:r w:rsidRPr="00C21CA1">
              <w:rPr>
                <w:rFonts w:ascii="Times New Roman" w:hAnsi="Times New Roman"/>
                <w:b/>
                <w:bCs/>
                <w:sz w:val="16"/>
                <w:szCs w:val="16"/>
              </w:rPr>
              <w:t>0.008</w:t>
            </w:r>
            <w:r w:rsidRPr="00C21CA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</w:tcPr>
          <w:p w14:paraId="34C35CE3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45CF467C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3BCFCA9B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E70F1C" w14:paraId="6CFED52C" w14:textId="77777777" w:rsidTr="0092518E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911ED59" w14:textId="77777777" w:rsidR="008F7CA5" w:rsidRPr="00E70F1C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8"/>
                <w:szCs w:val="8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FCB6A71" w14:textId="77777777" w:rsidR="008F7CA5" w:rsidRPr="00E70F1C" w:rsidRDefault="008F7CA5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9BF354F" w14:textId="77777777" w:rsidR="008F7CA5" w:rsidRPr="00E70F1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76D03BF" w14:textId="77777777" w:rsidR="008F7CA5" w:rsidRPr="00E70F1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</w:tcPr>
          <w:p w14:paraId="6C358D87" w14:textId="77777777" w:rsidR="008F7CA5" w:rsidRPr="00E70F1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5D835765" w14:textId="77777777" w:rsidR="008F7CA5" w:rsidRPr="00E70F1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12BCB881" w14:textId="77777777" w:rsidR="008F7CA5" w:rsidRPr="00E70F1C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817368" w:rsidRPr="00121DE8" w14:paraId="6137D1CF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3C6D88B" w14:textId="3E78A322" w:rsidR="008F7CA5" w:rsidRPr="00F6629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  <w:r w:rsidRPr="00F6629A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Middle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E6DEC43" w14:textId="2E2F2A46" w:rsidR="008F7CA5" w:rsidRPr="00F6629A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8"/>
                <w:szCs w:val="18"/>
              </w:rPr>
              <w:t>-42 41 34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9EA07FF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8"/>
                <w:szCs w:val="18"/>
              </w:rPr>
              <w:t>4.10</w:t>
            </w:r>
          </w:p>
          <w:p w14:paraId="5A0DC724" w14:textId="054F724D" w:rsidR="008F7CA5" w:rsidRPr="00F6629A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4.05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7DF9DBB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5D9D9335" w14:textId="6A8251B5" w:rsidR="008F7CA5" w:rsidRPr="00F6629A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1253E03" w14:textId="23D8D2F1" w:rsidR="008F7CA5" w:rsidRPr="00F6629A" w:rsidRDefault="008F7CA5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41 22</w:t>
            </w:r>
          </w:p>
        </w:tc>
        <w:tc>
          <w:tcPr>
            <w:tcW w:w="952" w:type="dxa"/>
            <w:shd w:val="clear" w:color="auto" w:fill="auto"/>
          </w:tcPr>
          <w:p w14:paraId="1D1776F8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1</w:t>
            </w:r>
          </w:p>
          <w:p w14:paraId="0CC89FD5" w14:textId="62D3B0D6" w:rsidR="008F7CA5" w:rsidRPr="00F6629A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09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05B840C4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07A85E57" w14:textId="6E33FA26" w:rsidR="008F7CA5" w:rsidRPr="00F6629A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44BFF43B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1088DB87" w14:textId="4BD362E2" w:rsidR="008F7CA5" w:rsidRPr="00F22182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  <w:highlight w:val="yellow"/>
              </w:rPr>
            </w:pPr>
            <w:r w:rsidRPr="006347C9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Inferior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D5A7ECA" w14:textId="5A6E2C71" w:rsidR="008F7CA5" w:rsidRPr="00FA1B8A" w:rsidRDefault="008F7CA5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A1B8A">
              <w:rPr>
                <w:rFonts w:ascii="Times New Roman" w:hAnsi="Times New Roman"/>
                <w:sz w:val="18"/>
                <w:szCs w:val="18"/>
              </w:rPr>
              <w:t>-45 5 -5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11FB468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A1B8A">
              <w:rPr>
                <w:rFonts w:ascii="Times New Roman" w:hAnsi="Times New Roman"/>
                <w:sz w:val="18"/>
                <w:szCs w:val="18"/>
              </w:rPr>
              <w:t>2.99</w:t>
            </w:r>
          </w:p>
          <w:p w14:paraId="43BF06CA" w14:textId="5A27D7CB" w:rsidR="008F7CA5" w:rsidRPr="00FA1B8A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9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A5F89B5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A1B8A"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12745385" w14:textId="5837CC94" w:rsidR="008F7CA5" w:rsidRPr="00FA1B8A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2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  <w:r w:rsidR="00332B1D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3B4CA85" w14:textId="5B010F34" w:rsidR="008F7CA5" w:rsidRPr="006347C9" w:rsidRDefault="008F7CA5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347C9">
              <w:rPr>
                <w:rFonts w:ascii="Times New Roman" w:hAnsi="Times New Roman"/>
                <w:sz w:val="18"/>
                <w:szCs w:val="18"/>
              </w:rPr>
              <w:t>48 17 25</w:t>
            </w:r>
          </w:p>
        </w:tc>
        <w:tc>
          <w:tcPr>
            <w:tcW w:w="952" w:type="dxa"/>
            <w:shd w:val="clear" w:color="auto" w:fill="auto"/>
          </w:tcPr>
          <w:p w14:paraId="5125A3A1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347C9">
              <w:rPr>
                <w:rFonts w:ascii="Times New Roman" w:hAnsi="Times New Roman"/>
                <w:sz w:val="18"/>
                <w:szCs w:val="18"/>
              </w:rPr>
              <w:t>3.58</w:t>
            </w:r>
          </w:p>
          <w:p w14:paraId="19CA0272" w14:textId="76556D73" w:rsidR="008F7CA5" w:rsidRPr="006347C9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48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246978AA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6347C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75CC96BE" w14:textId="0514F35A" w:rsidR="008F7CA5" w:rsidRPr="006347C9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69B790E3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9B959C4" w14:textId="6CA99FF2" w:rsidR="008F7CA5" w:rsidRPr="0033462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Middle cingulate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6B56BE0" w14:textId="77777777" w:rsidR="008F7CA5" w:rsidRPr="0033462A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8F848A4" w14:textId="77777777" w:rsidR="008F7CA5" w:rsidRPr="008D59B9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2807945F" w14:textId="77777777" w:rsidR="008F7CA5" w:rsidRPr="008D59B9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5D3BD5A" w14:textId="0CE4CD78" w:rsidR="008F7CA5" w:rsidRPr="008D59B9" w:rsidRDefault="008F7CA5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 23 25</w:t>
            </w:r>
          </w:p>
        </w:tc>
        <w:tc>
          <w:tcPr>
            <w:tcW w:w="952" w:type="dxa"/>
            <w:shd w:val="clear" w:color="auto" w:fill="auto"/>
          </w:tcPr>
          <w:p w14:paraId="47190E97" w14:textId="718A5F13" w:rsidR="008F7CA5" w:rsidRDefault="004A255E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1</w:t>
            </w:r>
          </w:p>
          <w:p w14:paraId="6714126A" w14:textId="2751980A" w:rsidR="008F7CA5" w:rsidRPr="008D59B9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96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004281AB" w14:textId="7BCFB0B2" w:rsidR="008F7CA5" w:rsidRDefault="004A255E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08135BDB" w14:textId="12751BEB" w:rsidR="008F7CA5" w:rsidRPr="008D59B9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2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38B24F1E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199EA93" w14:textId="7EA10AE1" w:rsidR="008F7CA5" w:rsidRPr="0033462A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  <w:r w:rsidRPr="0033462A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Medial orbi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8C8B637" w14:textId="599B5489" w:rsidR="008F7CA5" w:rsidRPr="0033462A" w:rsidRDefault="008F7CA5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3462A">
              <w:rPr>
                <w:rFonts w:ascii="Times New Roman" w:hAnsi="Times New Roman"/>
                <w:sz w:val="18"/>
                <w:szCs w:val="18"/>
              </w:rPr>
              <w:t>-15 20 -1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76BD185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59B9">
              <w:rPr>
                <w:rFonts w:ascii="Times New Roman" w:hAnsi="Times New Roman"/>
                <w:sz w:val="18"/>
                <w:szCs w:val="18"/>
              </w:rPr>
              <w:t>3.38</w:t>
            </w:r>
          </w:p>
          <w:p w14:paraId="17030C6C" w14:textId="27D296CD" w:rsidR="008F7CA5" w:rsidRPr="008D59B9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28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308C095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59B9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6B004B6B" w14:textId="427A928F" w:rsidR="008F7CA5" w:rsidRPr="008D59B9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55A33D9" w14:textId="498974BE" w:rsidR="008F7CA5" w:rsidRPr="008D59B9" w:rsidRDefault="008F7CA5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59B9">
              <w:rPr>
                <w:rFonts w:ascii="Times New Roman" w:hAnsi="Times New Roman"/>
                <w:sz w:val="18"/>
                <w:szCs w:val="18"/>
              </w:rPr>
              <w:t>12 20 -</w:t>
            </w:r>
            <w:r w:rsidR="00A356EB">
              <w:rPr>
                <w:rFonts w:ascii="Times New Roman" w:hAnsi="Times New Roman"/>
                <w:sz w:val="18"/>
                <w:szCs w:val="18"/>
              </w:rPr>
              <w:t>1</w:t>
            </w:r>
            <w:r w:rsidRPr="008D59B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52" w:type="dxa"/>
            <w:shd w:val="clear" w:color="auto" w:fill="auto"/>
          </w:tcPr>
          <w:p w14:paraId="14933225" w14:textId="63984B5E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59B9">
              <w:rPr>
                <w:rFonts w:ascii="Times New Roman" w:hAnsi="Times New Roman"/>
                <w:sz w:val="18"/>
                <w:szCs w:val="18"/>
              </w:rPr>
              <w:t>3.03</w:t>
            </w:r>
          </w:p>
          <w:p w14:paraId="7083B591" w14:textId="4370BF7F" w:rsidR="008F7CA5" w:rsidRPr="008D59B9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96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31EE4168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D59B9"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07D95C30" w14:textId="7D4E1B62" w:rsidR="008F7CA5" w:rsidRPr="008D59B9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2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1AF3C706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9ED5E5C" w14:textId="70BEFCFF" w:rsidR="008F7CA5" w:rsidRPr="009A7472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erior parietal lobule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249DC4B" w14:textId="08DDBA2B" w:rsidR="008F7CA5" w:rsidRPr="009A7472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24 -52 55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88DDA3A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7</w:t>
            </w:r>
          </w:p>
          <w:p w14:paraId="56950029" w14:textId="20AE617C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10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A4214D6" w14:textId="092847E1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  <w:r w:rsidR="00332B1D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2D3419B6" w14:textId="695A4533" w:rsidR="008F7CA5" w:rsidRPr="00DC3EEB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  <w:r w:rsidR="00332B1D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2CB1569" w14:textId="1DB3195E" w:rsidR="008F7CA5" w:rsidRPr="00E35A05" w:rsidRDefault="008F7CA5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35A05">
              <w:rPr>
                <w:rFonts w:ascii="Times New Roman" w:hAnsi="Times New Roman"/>
                <w:sz w:val="18"/>
                <w:szCs w:val="18"/>
              </w:rPr>
              <w:t>27 -40 52</w:t>
            </w:r>
          </w:p>
        </w:tc>
        <w:tc>
          <w:tcPr>
            <w:tcW w:w="952" w:type="dxa"/>
            <w:shd w:val="clear" w:color="auto" w:fill="auto"/>
          </w:tcPr>
          <w:p w14:paraId="46CBB931" w14:textId="42242DEC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35A05">
              <w:rPr>
                <w:rFonts w:ascii="Times New Roman" w:hAnsi="Times New Roman"/>
                <w:sz w:val="18"/>
                <w:szCs w:val="18"/>
              </w:rPr>
              <w:t>3.12</w:t>
            </w:r>
          </w:p>
          <w:p w14:paraId="04014320" w14:textId="38DAA163" w:rsidR="008F7CA5" w:rsidRPr="00E35A0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07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5A560ADA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E35A05"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3F78DE45" w14:textId="1378C4A2" w:rsidR="008F7CA5" w:rsidRPr="00E35A0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24265EE0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1AA6E96" w14:textId="298CC849" w:rsidR="008F7CA5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  <w:highlight w:val="yellow"/>
              </w:rPr>
            </w:pPr>
            <w:r w:rsidRPr="009A7472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ramargin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2614C6D" w14:textId="2C8FB729" w:rsidR="008F7CA5" w:rsidRDefault="008F7CA5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9A7472">
              <w:rPr>
                <w:rFonts w:ascii="Times New Roman" w:hAnsi="Times New Roman"/>
                <w:sz w:val="18"/>
                <w:szCs w:val="18"/>
              </w:rPr>
              <w:t>-60 3</w:t>
            </w:r>
            <w:r>
              <w:rPr>
                <w:rFonts w:ascii="Times New Roman" w:hAnsi="Times New Roman"/>
                <w:sz w:val="18"/>
                <w:szCs w:val="18"/>
              </w:rPr>
              <w:t>4 37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668E0B2E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2</w:t>
            </w:r>
          </w:p>
          <w:p w14:paraId="49BDECEE" w14:textId="06E92F72" w:rsidR="008F7CA5" w:rsidRPr="00F22182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33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A52215F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C3EE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  <w:p w14:paraId="16373F8E" w14:textId="6D38CE95" w:rsidR="008F7CA5" w:rsidRPr="00F22182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&lt;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08DDCF0" w14:textId="77777777" w:rsidR="008F7CA5" w:rsidRPr="00E35A05" w:rsidRDefault="008F7CA5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3D61BF6D" w14:textId="77777777" w:rsidR="008F7CA5" w:rsidRPr="00E35A0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69F98313" w14:textId="77777777" w:rsidR="008F7CA5" w:rsidRPr="00E35A0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219F74DA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91DDDA1" w14:textId="1629745C" w:rsidR="008F7CA5" w:rsidRPr="009A7472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erior tempo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9CC5EFA" w14:textId="54823CF1" w:rsidR="008F7CA5" w:rsidRPr="009A7472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3 -22 10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24725A6B" w14:textId="78B195AF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11</w:t>
            </w:r>
          </w:p>
          <w:p w14:paraId="70646F77" w14:textId="278C0125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06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55D30B58" w14:textId="54BB7330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  <w:r w:rsidR="00332B1D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58150F7B" w14:textId="363EEB3B" w:rsidR="008F7CA5" w:rsidRPr="00DC3EEB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  <w:r w:rsidR="00332B1D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AFFC736" w14:textId="5EFB6CF1" w:rsidR="008F7CA5" w:rsidRPr="00984236" w:rsidRDefault="008F7CA5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84236">
              <w:rPr>
                <w:rFonts w:ascii="Times New Roman" w:hAnsi="Times New Roman"/>
                <w:sz w:val="18"/>
                <w:szCs w:val="18"/>
              </w:rPr>
              <w:t>51 17 -14</w:t>
            </w:r>
          </w:p>
        </w:tc>
        <w:tc>
          <w:tcPr>
            <w:tcW w:w="952" w:type="dxa"/>
            <w:shd w:val="clear" w:color="auto" w:fill="auto"/>
          </w:tcPr>
          <w:p w14:paraId="73E60349" w14:textId="6425763F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84236">
              <w:rPr>
                <w:rFonts w:ascii="Times New Roman" w:hAnsi="Times New Roman"/>
                <w:sz w:val="18"/>
                <w:szCs w:val="18"/>
              </w:rPr>
              <w:t>3.10</w:t>
            </w:r>
          </w:p>
          <w:p w14:paraId="018A412E" w14:textId="406C3121" w:rsidR="008F7CA5" w:rsidRPr="00984236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00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2E6E34AF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84236"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2FF33E08" w14:textId="471D93C9" w:rsidR="008F7CA5" w:rsidRPr="00984236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  <w:r w:rsidR="00332B1D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</w:tr>
      <w:tr w:rsidR="00817368" w:rsidRPr="00121DE8" w14:paraId="478C6843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63F18EA4" w14:textId="66B62068" w:rsidR="008F7CA5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Insula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4FA104E" w14:textId="214AD42A" w:rsidR="008F7CA5" w:rsidRDefault="008F7CA5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9 8 -1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226036B" w14:textId="775DF1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6</w:t>
            </w:r>
          </w:p>
          <w:p w14:paraId="48505B4C" w14:textId="596A60E1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74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0450D5DB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  <w:p w14:paraId="4DCB6014" w14:textId="6FB0349C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3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  <w:r w:rsidR="00332B1D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E31C792" w14:textId="61A2489D" w:rsidR="008F7CA5" w:rsidRPr="00984236" w:rsidRDefault="008F7CA5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 11 4</w:t>
            </w:r>
          </w:p>
        </w:tc>
        <w:tc>
          <w:tcPr>
            <w:tcW w:w="952" w:type="dxa"/>
            <w:shd w:val="clear" w:color="auto" w:fill="auto"/>
          </w:tcPr>
          <w:p w14:paraId="095083BD" w14:textId="5D5145A0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5</w:t>
            </w:r>
          </w:p>
          <w:p w14:paraId="26C1D986" w14:textId="6B009529" w:rsidR="008F7CA5" w:rsidRPr="00984236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94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087250A6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75C2A6F8" w14:textId="598F0A2A" w:rsidR="008F7CA5" w:rsidRPr="00984236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2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51516242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2E07D828" w14:textId="67B4F32E" w:rsidR="008F7CA5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osterior thalam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DFC3970" w14:textId="12C6B3C1" w:rsidR="008F7CA5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6 -28 2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A2D29A2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1</w:t>
            </w:r>
          </w:p>
          <w:p w14:paraId="503485C2" w14:textId="00307BA4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91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64F885CB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09FC37ED" w14:textId="20C6E412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2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  <w:r w:rsidR="00332B1D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BFA2769" w14:textId="77777777" w:rsidR="008F7CA5" w:rsidRDefault="008F7CA5" w:rsidP="00943F13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36C6B658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004E2796" w14:textId="77777777" w:rsidR="008F7CA5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1ED645B1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63D21FB" w14:textId="60BA66FB" w:rsidR="008F7CA5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Putamen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24D5945" w14:textId="77777777" w:rsidR="008F7CA5" w:rsidRDefault="008F7CA5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4C66AA05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1995689F" w14:textId="77777777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13DB5755" w14:textId="113F2D27" w:rsidR="008F7CA5" w:rsidRDefault="008F7CA5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 5 -5</w:t>
            </w:r>
          </w:p>
        </w:tc>
        <w:tc>
          <w:tcPr>
            <w:tcW w:w="952" w:type="dxa"/>
            <w:shd w:val="clear" w:color="auto" w:fill="auto"/>
          </w:tcPr>
          <w:p w14:paraId="0EED6C54" w14:textId="50A21C02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6</w:t>
            </w:r>
          </w:p>
          <w:p w14:paraId="60B21ADD" w14:textId="418711AE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67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0C3D8026" w14:textId="43048DF6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</w:t>
            </w:r>
            <w:r w:rsidR="00332B1D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2BBD78F6" w14:textId="1BA2C65C" w:rsidR="008F7CA5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629A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4</w:t>
            </w:r>
            <w:r w:rsidRPr="00F6629A">
              <w:rPr>
                <w:rFonts w:ascii="Times New Roman" w:hAnsi="Times New Roman"/>
                <w:sz w:val="16"/>
                <w:szCs w:val="16"/>
              </w:rPr>
              <w:t>)</w:t>
            </w:r>
            <w:r w:rsidR="00EE1D50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</w:tr>
      <w:tr w:rsidR="00817368" w:rsidRPr="00121DE8" w14:paraId="4502FC68" w14:textId="4D318C68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2E674811" w14:textId="398601F9" w:rsidR="008F7CA5" w:rsidRPr="00F22182" w:rsidRDefault="008F7CA5" w:rsidP="00CE3DDB">
            <w:pPr>
              <w:spacing w:before="120"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18"/>
                <w:szCs w:val="18"/>
                <w:highlight w:val="yellow"/>
              </w:rPr>
            </w:pPr>
            <w:r w:rsidRPr="00155260">
              <w:rPr>
                <w:rFonts w:ascii="Times New Roman" w:eastAsia="Times New Roman" w:hAnsi="Times New Roman"/>
                <w:iCs/>
                <w:sz w:val="20"/>
                <w:szCs w:val="20"/>
              </w:rPr>
              <w:t>JME seizure free &gt; CTR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4B448C11" w14:textId="77777777" w:rsidR="008F7CA5" w:rsidRPr="00F22182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FBE447D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615640DB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62BBCEF3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2544D435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00E4634E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17368" w:rsidRPr="00121DE8" w14:paraId="7DF01E31" w14:textId="54C249F4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E99FC5F" w14:textId="7D363452" w:rsidR="008F7CA5" w:rsidRPr="007C4078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C4078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 xml:space="preserve"> Supplementary motor area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4739325" w14:textId="5A11F022" w:rsidR="008F7CA5" w:rsidRPr="00A7782A" w:rsidRDefault="007C4078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7782A">
              <w:rPr>
                <w:rFonts w:ascii="Times New Roman" w:hAnsi="Times New Roman"/>
                <w:sz w:val="18"/>
                <w:szCs w:val="18"/>
              </w:rPr>
              <w:t>-3 2 55</w:t>
            </w: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BE71CA7" w14:textId="288ED7BA" w:rsidR="008F7CA5" w:rsidRPr="00A7782A" w:rsidRDefault="007C4078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7782A">
              <w:rPr>
                <w:rFonts w:ascii="Times New Roman" w:hAnsi="Times New Roman"/>
                <w:sz w:val="18"/>
                <w:szCs w:val="18"/>
              </w:rPr>
              <w:t>3.42</w:t>
            </w:r>
          </w:p>
          <w:p w14:paraId="30E0A29F" w14:textId="0E20C680" w:rsidR="008F7CA5" w:rsidRPr="00A7782A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7782A">
              <w:rPr>
                <w:rFonts w:ascii="Times New Roman" w:hAnsi="Times New Roman"/>
                <w:sz w:val="16"/>
                <w:szCs w:val="16"/>
              </w:rPr>
              <w:t>(</w:t>
            </w:r>
            <w:r w:rsidR="003F1A25" w:rsidRPr="00A7782A">
              <w:rPr>
                <w:rFonts w:ascii="Times New Roman" w:hAnsi="Times New Roman"/>
                <w:sz w:val="16"/>
                <w:szCs w:val="16"/>
              </w:rPr>
              <w:t>2.</w:t>
            </w:r>
            <w:r w:rsidR="00A7782A" w:rsidRPr="00A7782A">
              <w:rPr>
                <w:rFonts w:ascii="Times New Roman" w:hAnsi="Times New Roman"/>
                <w:sz w:val="16"/>
                <w:szCs w:val="16"/>
              </w:rPr>
              <w:t>80</w:t>
            </w:r>
            <w:r w:rsidRPr="00A7782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77027AD" w14:textId="32B1D8AF" w:rsidR="008F7CA5" w:rsidRPr="00A7782A" w:rsidRDefault="007C4078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7782A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</w:p>
          <w:p w14:paraId="34CB7FBC" w14:textId="35DFB271" w:rsidR="008F7CA5" w:rsidRPr="00A7782A" w:rsidRDefault="008F7CA5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7782A">
              <w:rPr>
                <w:rFonts w:ascii="Times New Roman" w:hAnsi="Times New Roman"/>
                <w:sz w:val="16"/>
                <w:szCs w:val="16"/>
              </w:rPr>
              <w:t>(</w:t>
            </w:r>
            <w:r w:rsidR="003F1A25" w:rsidRPr="00A7782A">
              <w:rPr>
                <w:rFonts w:ascii="Times New Roman" w:hAnsi="Times New Roman"/>
                <w:b/>
                <w:bCs/>
                <w:sz w:val="16"/>
                <w:szCs w:val="16"/>
              </w:rPr>
              <w:t>0.01</w:t>
            </w:r>
            <w:r w:rsidR="00A7782A" w:rsidRPr="00A7782A">
              <w:rPr>
                <w:rFonts w:ascii="Times New Roman" w:hAnsi="Times New Roman"/>
                <w:b/>
                <w:bCs/>
                <w:sz w:val="16"/>
                <w:szCs w:val="16"/>
              </w:rPr>
              <w:t>9</w:t>
            </w:r>
            <w:r w:rsidRPr="00A7782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A718462" w14:textId="5DA68304" w:rsidR="008F7CA5" w:rsidRPr="001C659F" w:rsidRDefault="00943F13" w:rsidP="00943F13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C659F">
              <w:rPr>
                <w:rFonts w:ascii="Times New Roman" w:hAnsi="Times New Roman"/>
                <w:sz w:val="18"/>
                <w:szCs w:val="18"/>
              </w:rPr>
              <w:t>3 2 55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06863ED1" w14:textId="77777777" w:rsidR="008F7CA5" w:rsidRPr="001C659F" w:rsidRDefault="00943F13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1C659F">
              <w:rPr>
                <w:rFonts w:ascii="Times New Roman" w:hAnsi="Times New Roman"/>
                <w:sz w:val="18"/>
                <w:szCs w:val="18"/>
              </w:rPr>
              <w:t>3.07</w:t>
            </w:r>
          </w:p>
          <w:p w14:paraId="4609CC01" w14:textId="552CB985" w:rsidR="00943F13" w:rsidRPr="001C659F" w:rsidRDefault="00943F13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1C659F">
              <w:rPr>
                <w:rFonts w:ascii="Times New Roman" w:hAnsi="Times New Roman"/>
                <w:sz w:val="16"/>
                <w:szCs w:val="16"/>
              </w:rPr>
              <w:t>(</w:t>
            </w:r>
            <w:r w:rsidR="00653C0A" w:rsidRPr="001C659F">
              <w:rPr>
                <w:rFonts w:ascii="Times New Roman" w:hAnsi="Times New Roman"/>
                <w:sz w:val="16"/>
                <w:szCs w:val="16"/>
              </w:rPr>
              <w:t>2.</w:t>
            </w:r>
            <w:r w:rsidR="00FB743B" w:rsidRPr="001C659F">
              <w:rPr>
                <w:rFonts w:ascii="Times New Roman" w:hAnsi="Times New Roman"/>
                <w:sz w:val="16"/>
                <w:szCs w:val="16"/>
              </w:rPr>
              <w:t>50</w:t>
            </w:r>
            <w:r w:rsidRPr="001C659F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425E7E34" w14:textId="77777777" w:rsidR="008F7CA5" w:rsidRPr="001C659F" w:rsidRDefault="00943F13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C659F">
              <w:rPr>
                <w:rFonts w:ascii="Times New Roman" w:hAnsi="Times New Roman"/>
                <w:b/>
                <w:bCs/>
                <w:sz w:val="18"/>
                <w:szCs w:val="18"/>
              </w:rPr>
              <w:t>0.009</w:t>
            </w:r>
          </w:p>
          <w:p w14:paraId="3C9BEC56" w14:textId="368C79D2" w:rsidR="00653C0A" w:rsidRPr="00EA78B4" w:rsidRDefault="00653C0A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A78B4">
              <w:rPr>
                <w:rFonts w:ascii="Times New Roman" w:hAnsi="Times New Roman"/>
                <w:b/>
                <w:bCs/>
                <w:sz w:val="16"/>
                <w:szCs w:val="16"/>
              </w:rPr>
              <w:t>(0.0</w:t>
            </w:r>
            <w:r w:rsidR="00FB743B" w:rsidRPr="00EA78B4">
              <w:rPr>
                <w:rFonts w:ascii="Times New Roman" w:hAnsi="Times New Roman"/>
                <w:b/>
                <w:bCs/>
                <w:sz w:val="16"/>
                <w:szCs w:val="16"/>
              </w:rPr>
              <w:t>39</w:t>
            </w:r>
            <w:r w:rsidRPr="00EA78B4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817368" w:rsidRPr="00121DE8" w14:paraId="2F64695E" w14:textId="5C4221C2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1CBAE9D" w14:textId="20AEB6C0" w:rsidR="008F7CA5" w:rsidRPr="007C4078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C4078"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DF68F4E" w14:textId="497AFEB0" w:rsidR="008F7CA5" w:rsidRPr="00A7782A" w:rsidRDefault="00F044F0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7782A">
              <w:rPr>
                <w:rFonts w:ascii="Times New Roman" w:hAnsi="Times New Roman"/>
                <w:sz w:val="18"/>
                <w:szCs w:val="18"/>
              </w:rPr>
              <w:t>-48 -5 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1BB8A555" w14:textId="5290FC3D" w:rsidR="008F7CA5" w:rsidRPr="00A7782A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7782A">
              <w:rPr>
                <w:rFonts w:ascii="Times New Roman" w:hAnsi="Times New Roman"/>
                <w:sz w:val="18"/>
                <w:szCs w:val="18"/>
              </w:rPr>
              <w:t>2.</w:t>
            </w:r>
            <w:r w:rsidR="00F044F0" w:rsidRPr="00A7782A">
              <w:rPr>
                <w:rFonts w:ascii="Times New Roman" w:hAnsi="Times New Roman"/>
                <w:sz w:val="18"/>
                <w:szCs w:val="18"/>
              </w:rPr>
              <w:t>68</w:t>
            </w:r>
          </w:p>
          <w:p w14:paraId="26E48E1C" w14:textId="21C962E7" w:rsidR="008F7CA5" w:rsidRPr="00A7782A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7782A">
              <w:rPr>
                <w:rFonts w:ascii="Times New Roman" w:hAnsi="Times New Roman"/>
                <w:sz w:val="16"/>
                <w:szCs w:val="16"/>
              </w:rPr>
              <w:t>(</w:t>
            </w:r>
            <w:r w:rsidR="005E7D84" w:rsidRPr="00A7782A">
              <w:rPr>
                <w:rFonts w:ascii="Times New Roman" w:hAnsi="Times New Roman"/>
                <w:sz w:val="16"/>
                <w:szCs w:val="16"/>
              </w:rPr>
              <w:t>2.</w:t>
            </w:r>
            <w:r w:rsidR="00A7782A" w:rsidRPr="00A7782A">
              <w:rPr>
                <w:rFonts w:ascii="Times New Roman" w:hAnsi="Times New Roman"/>
                <w:sz w:val="16"/>
                <w:szCs w:val="16"/>
              </w:rPr>
              <w:t>78</w:t>
            </w:r>
            <w:r w:rsidRPr="00A7782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03DEEBB" w14:textId="66C5E8E0" w:rsidR="008F7CA5" w:rsidRPr="00A7782A" w:rsidRDefault="00F044F0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7782A">
              <w:rPr>
                <w:rFonts w:ascii="Times New Roman" w:hAnsi="Times New Roman"/>
                <w:b/>
                <w:bCs/>
                <w:sz w:val="18"/>
                <w:szCs w:val="18"/>
              </w:rPr>
              <w:t>0.025</w:t>
            </w:r>
          </w:p>
          <w:p w14:paraId="292C9BDE" w14:textId="7B973B06" w:rsidR="008F7CA5" w:rsidRPr="00A7782A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A7782A">
              <w:rPr>
                <w:rFonts w:ascii="Times New Roman" w:hAnsi="Times New Roman"/>
                <w:sz w:val="16"/>
                <w:szCs w:val="16"/>
              </w:rPr>
              <w:t>(</w:t>
            </w:r>
            <w:r w:rsidR="005E7D84" w:rsidRPr="00A7782A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A7782A" w:rsidRPr="00A7782A">
              <w:rPr>
                <w:rFonts w:ascii="Times New Roman" w:hAnsi="Times New Roman"/>
                <w:b/>
                <w:bCs/>
                <w:sz w:val="16"/>
                <w:szCs w:val="16"/>
              </w:rPr>
              <w:t>20</w:t>
            </w:r>
            <w:r w:rsidRPr="00A7782A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3E6C4062" w14:textId="77777777" w:rsidR="008F7CA5" w:rsidRPr="00C900D1" w:rsidRDefault="000666FA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00D1">
              <w:rPr>
                <w:rFonts w:ascii="Times New Roman" w:hAnsi="Times New Roman"/>
                <w:sz w:val="18"/>
                <w:szCs w:val="18"/>
              </w:rPr>
              <w:t>54 2 4</w:t>
            </w:r>
          </w:p>
          <w:p w14:paraId="6E818216" w14:textId="56EB842D" w:rsidR="00DF13B8" w:rsidRPr="00C900D1" w:rsidRDefault="00DF13B8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741E2ABF" w14:textId="77777777" w:rsidR="008F7CA5" w:rsidRPr="00C900D1" w:rsidRDefault="000666FA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00D1">
              <w:rPr>
                <w:rFonts w:ascii="Times New Roman" w:hAnsi="Times New Roman"/>
                <w:sz w:val="18"/>
                <w:szCs w:val="18"/>
              </w:rPr>
              <w:t>3.02</w:t>
            </w:r>
          </w:p>
          <w:p w14:paraId="15E6D143" w14:textId="560D5740" w:rsidR="00DF13B8" w:rsidRPr="00C900D1" w:rsidRDefault="00DF13B8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900D1">
              <w:rPr>
                <w:rFonts w:ascii="Times New Roman" w:hAnsi="Times New Roman"/>
                <w:sz w:val="16"/>
                <w:szCs w:val="16"/>
              </w:rPr>
              <w:t>(</w:t>
            </w:r>
            <w:r w:rsidR="00606A2B" w:rsidRPr="00C900D1">
              <w:rPr>
                <w:rFonts w:ascii="Times New Roman" w:hAnsi="Times New Roman"/>
                <w:sz w:val="16"/>
                <w:szCs w:val="16"/>
              </w:rPr>
              <w:t>3.1</w:t>
            </w:r>
            <w:r w:rsidR="00C900D1" w:rsidRPr="00C900D1">
              <w:rPr>
                <w:rFonts w:ascii="Times New Roman" w:hAnsi="Times New Roman"/>
                <w:sz w:val="16"/>
                <w:szCs w:val="16"/>
              </w:rPr>
              <w:t>6</w:t>
            </w:r>
            <w:r w:rsidRPr="00C900D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0BFF3A8D" w14:textId="77777777" w:rsidR="008F7CA5" w:rsidRPr="00C900D1" w:rsidRDefault="000666FA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900D1">
              <w:rPr>
                <w:rFonts w:ascii="Times New Roman" w:hAnsi="Times New Roman"/>
                <w:b/>
                <w:bCs/>
                <w:sz w:val="18"/>
                <w:szCs w:val="18"/>
              </w:rPr>
              <w:t>0.010</w:t>
            </w:r>
          </w:p>
          <w:p w14:paraId="7015E8A3" w14:textId="6F8B65D2" w:rsidR="00DF13B8" w:rsidRPr="00C900D1" w:rsidRDefault="00DF13B8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900D1">
              <w:rPr>
                <w:rFonts w:ascii="Times New Roman" w:hAnsi="Times New Roman"/>
                <w:sz w:val="16"/>
                <w:szCs w:val="16"/>
              </w:rPr>
              <w:t>(</w:t>
            </w:r>
            <w:r w:rsidR="00606A2B" w:rsidRPr="00C900D1">
              <w:rPr>
                <w:rFonts w:ascii="Times New Roman" w:hAnsi="Times New Roman"/>
                <w:b/>
                <w:bCs/>
                <w:sz w:val="16"/>
                <w:szCs w:val="16"/>
              </w:rPr>
              <w:t>0.007</w:t>
            </w:r>
            <w:r w:rsidRPr="00C900D1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21DE8" w14:paraId="41BFEB33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6AF8B30" w14:textId="77777777" w:rsidR="00F044F0" w:rsidRPr="007C4078" w:rsidRDefault="00F044F0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77B8375" w14:textId="3BA74A83" w:rsidR="00F044F0" w:rsidRPr="00AF76F4" w:rsidRDefault="00F044F0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F76F4">
              <w:rPr>
                <w:rFonts w:ascii="Times New Roman" w:hAnsi="Times New Roman"/>
                <w:sz w:val="18"/>
                <w:szCs w:val="18"/>
              </w:rPr>
              <w:t>-57 2 4</w:t>
            </w: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372A7BC" w14:textId="77777777" w:rsidR="00F044F0" w:rsidRPr="00AF76F4" w:rsidRDefault="00F044F0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F76F4">
              <w:rPr>
                <w:rFonts w:ascii="Times New Roman" w:hAnsi="Times New Roman"/>
                <w:sz w:val="18"/>
                <w:szCs w:val="18"/>
              </w:rPr>
              <w:t>2.63</w:t>
            </w:r>
          </w:p>
          <w:p w14:paraId="386F033C" w14:textId="0E2754D6" w:rsidR="00787FAB" w:rsidRPr="00AF76F4" w:rsidRDefault="00787FAB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AF76F4">
              <w:rPr>
                <w:rFonts w:ascii="Times New Roman" w:hAnsi="Times New Roman"/>
                <w:sz w:val="16"/>
                <w:szCs w:val="16"/>
              </w:rPr>
              <w:t>(</w:t>
            </w:r>
            <w:r w:rsidR="005E7D84" w:rsidRPr="00AF76F4">
              <w:rPr>
                <w:rFonts w:ascii="Times New Roman" w:hAnsi="Times New Roman"/>
                <w:sz w:val="16"/>
                <w:szCs w:val="16"/>
              </w:rPr>
              <w:t>2.</w:t>
            </w:r>
            <w:r w:rsidR="00AF76F4" w:rsidRPr="00AF76F4">
              <w:rPr>
                <w:rFonts w:ascii="Times New Roman" w:hAnsi="Times New Roman"/>
                <w:sz w:val="16"/>
                <w:szCs w:val="16"/>
              </w:rPr>
              <w:t>4</w:t>
            </w:r>
            <w:r w:rsidR="005E7D84" w:rsidRPr="00AF76F4">
              <w:rPr>
                <w:rFonts w:ascii="Times New Roman" w:hAnsi="Times New Roman"/>
                <w:sz w:val="16"/>
                <w:szCs w:val="16"/>
              </w:rPr>
              <w:t>7</w:t>
            </w:r>
            <w:r w:rsidRPr="00AF76F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23B03654" w14:textId="77777777" w:rsidR="00F044F0" w:rsidRPr="00AF76F4" w:rsidRDefault="00D91796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F76F4">
              <w:rPr>
                <w:rFonts w:ascii="Times New Roman" w:hAnsi="Times New Roman"/>
                <w:b/>
                <w:bCs/>
                <w:sz w:val="18"/>
                <w:szCs w:val="18"/>
              </w:rPr>
              <w:t>0.029</w:t>
            </w:r>
          </w:p>
          <w:p w14:paraId="15DBE593" w14:textId="2A1D1295" w:rsidR="00787FAB" w:rsidRPr="00AF76F4" w:rsidRDefault="00787FAB" w:rsidP="00AF76F4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F76F4">
              <w:rPr>
                <w:rFonts w:ascii="Times New Roman" w:hAnsi="Times New Roman"/>
                <w:sz w:val="16"/>
                <w:szCs w:val="16"/>
              </w:rPr>
              <w:t>(</w:t>
            </w:r>
            <w:r w:rsidR="005E7D84" w:rsidRPr="00AF76F4">
              <w:rPr>
                <w:rFonts w:ascii="Times New Roman" w:hAnsi="Times New Roman"/>
                <w:b/>
                <w:bCs/>
                <w:sz w:val="16"/>
                <w:szCs w:val="16"/>
              </w:rPr>
              <w:t>0.0</w:t>
            </w:r>
            <w:r w:rsidR="00AF76F4" w:rsidRPr="00AF76F4">
              <w:rPr>
                <w:rFonts w:ascii="Times New Roman" w:hAnsi="Times New Roman"/>
                <w:b/>
                <w:bCs/>
                <w:sz w:val="16"/>
                <w:szCs w:val="16"/>
              </w:rPr>
              <w:t>41</w:t>
            </w:r>
            <w:r w:rsidRPr="00AF76F4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</w:tcPr>
          <w:p w14:paraId="3002E489" w14:textId="77777777" w:rsidR="00F044F0" w:rsidRPr="00CB4F40" w:rsidRDefault="00F044F0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7A063515" w14:textId="77777777" w:rsidR="00F044F0" w:rsidRPr="00CB4F40" w:rsidRDefault="00F044F0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5B2F543F" w14:textId="77777777" w:rsidR="00F044F0" w:rsidRPr="00CB4F40" w:rsidRDefault="00F044F0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17368" w:rsidRPr="00121DE8" w14:paraId="17BABDE0" w14:textId="138ABB44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A2B0D32" w14:textId="77777777" w:rsidR="008F7CA5" w:rsidRPr="00F22182" w:rsidRDefault="008F7CA5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6"/>
                <w:szCs w:val="6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0A60D09" w14:textId="77777777" w:rsidR="008F7CA5" w:rsidRPr="00F22182" w:rsidRDefault="008F7CA5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D4ECBE4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2F0B773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</w:tcPr>
          <w:p w14:paraId="371135F2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5EA492D6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4C3ED188" w14:textId="77777777" w:rsidR="008F7CA5" w:rsidRPr="00F22182" w:rsidRDefault="008F7CA5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6"/>
                <w:szCs w:val="6"/>
                <w:highlight w:val="yellow"/>
              </w:rPr>
            </w:pPr>
          </w:p>
        </w:tc>
      </w:tr>
      <w:tr w:rsidR="00817368" w:rsidRPr="00EC4017" w14:paraId="4087BC26" w14:textId="77777777" w:rsidTr="0092518E">
        <w:trPr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0A382DDD" w14:textId="28370FDB" w:rsidR="000666FA" w:rsidRPr="007F10E3" w:rsidRDefault="000666FA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Inferior front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84435DA" w14:textId="5197A3C8" w:rsidR="000666FA" w:rsidRPr="00BB4C0E" w:rsidRDefault="00894C26" w:rsidP="008F7CA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9 32 -2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0429D725" w14:textId="77777777" w:rsidR="000666FA" w:rsidRDefault="00894C26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5</w:t>
            </w:r>
          </w:p>
          <w:p w14:paraId="5BD2B95F" w14:textId="415C27ED" w:rsidR="00C40CA4" w:rsidRPr="00BB4C0E" w:rsidRDefault="00C40CA4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EB75B4">
              <w:rPr>
                <w:rFonts w:ascii="Times New Roman" w:hAnsi="Times New Roman"/>
                <w:sz w:val="16"/>
                <w:szCs w:val="16"/>
              </w:rPr>
              <w:t>2.98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3112167D" w14:textId="244CD4E3" w:rsidR="000666FA" w:rsidRDefault="00894C26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  <w:r w:rsidR="00EE1D50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3E1E4ECC" w14:textId="4EA0783C" w:rsidR="00C40CA4" w:rsidRPr="00BB4C0E" w:rsidRDefault="00C40CA4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EB75B4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  <w:r w:rsidR="00EE1D50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2BC1C76B" w14:textId="77777777" w:rsidR="000666FA" w:rsidRPr="00BB4C0E" w:rsidRDefault="000666FA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440C2F82" w14:textId="77777777" w:rsidR="000666FA" w:rsidRPr="00BB4C0E" w:rsidRDefault="000666FA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22876DB0" w14:textId="77777777" w:rsidR="000666FA" w:rsidRPr="00BB4C0E" w:rsidRDefault="000666FA" w:rsidP="008F7CA5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EC4017" w14:paraId="2C44B9E8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332C9F69" w14:textId="2E23FD6D" w:rsidR="00EC4017" w:rsidRPr="007F10E3" w:rsidRDefault="000F2AA9" w:rsidP="008F7CA5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7F10E3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ramargin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1EC49C6" w14:textId="1A8D1CDA" w:rsidR="00EC4017" w:rsidRPr="00BB4C0E" w:rsidRDefault="00BB4C0E" w:rsidP="008F7CA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B4C0E">
              <w:rPr>
                <w:rFonts w:ascii="Times New Roman" w:hAnsi="Times New Roman"/>
                <w:sz w:val="18"/>
                <w:szCs w:val="18"/>
              </w:rPr>
              <w:t>-54 -40 58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409F384" w14:textId="77777777" w:rsidR="00EC4017" w:rsidRDefault="00BB4C0E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B4C0E">
              <w:rPr>
                <w:rFonts w:ascii="Times New Roman" w:hAnsi="Times New Roman"/>
                <w:sz w:val="18"/>
                <w:szCs w:val="18"/>
              </w:rPr>
              <w:t>3.06</w:t>
            </w:r>
          </w:p>
          <w:p w14:paraId="70D70778" w14:textId="37EDFB13" w:rsidR="00C40CA4" w:rsidRPr="00BB4C0E" w:rsidRDefault="00C40CA4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EB75B4">
              <w:rPr>
                <w:rFonts w:ascii="Times New Roman" w:hAnsi="Times New Roman"/>
                <w:sz w:val="16"/>
                <w:szCs w:val="16"/>
              </w:rPr>
              <w:t>2.</w:t>
            </w:r>
            <w:r w:rsidR="00EE1D50">
              <w:rPr>
                <w:rFonts w:ascii="Times New Roman" w:hAnsi="Times New Roman"/>
                <w:sz w:val="16"/>
                <w:szCs w:val="16"/>
              </w:rPr>
              <w:t>50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1402355" w14:textId="367AB367" w:rsidR="00EC4017" w:rsidRDefault="00BB4C0E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B4C0E">
              <w:rPr>
                <w:rFonts w:ascii="Times New Roman" w:hAnsi="Times New Roman"/>
                <w:sz w:val="18"/>
                <w:szCs w:val="18"/>
              </w:rPr>
              <w:t>0.001</w:t>
            </w:r>
            <w:r w:rsidR="000F0902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04467EEF" w14:textId="2B58559B" w:rsidR="00C40CA4" w:rsidRPr="00BB4C0E" w:rsidRDefault="00EE1D50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</w:t>
            </w:r>
            <w:r w:rsidRPr="00EE1D50">
              <w:rPr>
                <w:rFonts w:ascii="Times New Roman" w:hAnsi="Times New Roman"/>
                <w:i/>
                <w:iCs/>
                <w:sz w:val="16"/>
                <w:szCs w:val="16"/>
              </w:rPr>
              <w:t>&gt;0.005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shd w:val="clear" w:color="auto" w:fill="auto"/>
          </w:tcPr>
          <w:p w14:paraId="1F803F83" w14:textId="5F297AC4" w:rsidR="00EC4017" w:rsidRPr="00BB4C0E" w:rsidRDefault="00EC4017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16115045" w14:textId="73DC22A1" w:rsidR="00EC4017" w:rsidRPr="00BB4C0E" w:rsidRDefault="00EC4017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31412C14" w14:textId="57A86FF6" w:rsidR="00EC4017" w:rsidRPr="00BB4C0E" w:rsidRDefault="00EC4017" w:rsidP="008F7CA5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39C0066E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1AA74C83" w14:textId="05E49B3C" w:rsidR="00BB4C0E" w:rsidRPr="007F10E3" w:rsidRDefault="000F2AA9" w:rsidP="00BB4C0E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7F10E3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Superior tempo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F2F024D" w14:textId="579D832F" w:rsidR="00BB4C0E" w:rsidRPr="000F2AA9" w:rsidRDefault="000F2AA9" w:rsidP="00BB4C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0F2AA9">
              <w:rPr>
                <w:rFonts w:ascii="Times New Roman" w:hAnsi="Times New Roman"/>
                <w:bCs/>
                <w:sz w:val="18"/>
                <w:szCs w:val="18"/>
              </w:rPr>
              <w:t>-60 -25 10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D042F03" w14:textId="77777777" w:rsidR="00BB4C0E" w:rsidRDefault="000F2AA9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0F2AA9">
              <w:rPr>
                <w:rFonts w:ascii="Times New Roman" w:hAnsi="Times New Roman"/>
                <w:bCs/>
                <w:sz w:val="18"/>
                <w:szCs w:val="18"/>
              </w:rPr>
              <w:t>2.96</w:t>
            </w:r>
          </w:p>
          <w:p w14:paraId="69780D1A" w14:textId="5D34B243" w:rsidR="00C40CA4" w:rsidRPr="000F2AA9" w:rsidRDefault="00C40CA4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E87634">
              <w:rPr>
                <w:rFonts w:ascii="Times New Roman" w:hAnsi="Times New Roman"/>
                <w:sz w:val="16"/>
                <w:szCs w:val="16"/>
              </w:rPr>
              <w:t>2.90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DE95AF7" w14:textId="1C414984" w:rsidR="00BB4C0E" w:rsidRDefault="000F2AA9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  <w:r w:rsidR="000F0902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3D9B8313" w14:textId="6D43E9FF" w:rsidR="00C40CA4" w:rsidRPr="00BB4C0E" w:rsidRDefault="00C40CA4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E87634">
              <w:rPr>
                <w:rFonts w:ascii="Times New Roman" w:hAnsi="Times New Roman"/>
                <w:sz w:val="16"/>
                <w:szCs w:val="16"/>
              </w:rPr>
              <w:t>0.002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  <w:r w:rsidR="00EE1D50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12004792" w14:textId="0A90C9C7" w:rsidR="00BB4C0E" w:rsidRPr="00BB4C0E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B4C0E">
              <w:rPr>
                <w:rFonts w:ascii="Times New Roman" w:hAnsi="Times New Roman"/>
                <w:sz w:val="18"/>
                <w:szCs w:val="18"/>
              </w:rPr>
              <w:t>51 11 -8</w:t>
            </w:r>
          </w:p>
        </w:tc>
        <w:tc>
          <w:tcPr>
            <w:tcW w:w="952" w:type="dxa"/>
            <w:shd w:val="clear" w:color="auto" w:fill="auto"/>
          </w:tcPr>
          <w:p w14:paraId="7C6F7A93" w14:textId="77777777" w:rsidR="00BB4C0E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B4C0E">
              <w:rPr>
                <w:rFonts w:ascii="Times New Roman" w:hAnsi="Times New Roman"/>
                <w:sz w:val="18"/>
                <w:szCs w:val="18"/>
              </w:rPr>
              <w:t>3.19</w:t>
            </w:r>
          </w:p>
          <w:p w14:paraId="2FC67372" w14:textId="2304C25C" w:rsidR="00C40CA4" w:rsidRPr="00BB4C0E" w:rsidRDefault="00C40CA4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262B73">
              <w:rPr>
                <w:rFonts w:ascii="Times New Roman" w:hAnsi="Times New Roman"/>
                <w:sz w:val="16"/>
                <w:szCs w:val="16"/>
              </w:rPr>
              <w:t>3.08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4BC60915" w14:textId="77777777" w:rsidR="00BB4C0E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BB4C0E"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6B47BA39" w14:textId="11FE6B1E" w:rsidR="00C40CA4" w:rsidRPr="00BB4C0E" w:rsidRDefault="00C40CA4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262B73">
              <w:rPr>
                <w:rFonts w:ascii="Times New Roman" w:hAnsi="Times New Roman"/>
                <w:sz w:val="16"/>
                <w:szCs w:val="16"/>
              </w:rPr>
              <w:t>0.001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817368" w:rsidRPr="001A2718" w14:paraId="602C84AC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4648BB48" w14:textId="232C82BF" w:rsidR="00BB4C0E" w:rsidRPr="001A2718" w:rsidRDefault="001A2718" w:rsidP="00BB4C0E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1A2718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Middle temporal gyru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F459038" w14:textId="3439314E" w:rsidR="00BB4C0E" w:rsidRPr="001A2718" w:rsidRDefault="001A2718" w:rsidP="00BB4C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1A2718">
              <w:rPr>
                <w:rFonts w:ascii="Times New Roman" w:hAnsi="Times New Roman"/>
                <w:iCs/>
                <w:sz w:val="18"/>
                <w:szCs w:val="18"/>
              </w:rPr>
              <w:t>-57 -70 1</w:t>
            </w: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3089B225" w14:textId="77777777" w:rsidR="00BB4C0E" w:rsidRDefault="00041368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2.90</w:t>
            </w:r>
          </w:p>
          <w:p w14:paraId="5ABAB718" w14:textId="025B86C3" w:rsidR="00C40CA4" w:rsidRPr="00041368" w:rsidRDefault="00C40CA4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BE5991">
              <w:rPr>
                <w:rFonts w:ascii="Times New Roman" w:hAnsi="Times New Roman"/>
                <w:sz w:val="16"/>
                <w:szCs w:val="16"/>
              </w:rPr>
              <w:t>2.79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725D679E" w14:textId="0FAE114A" w:rsidR="00BB4C0E" w:rsidRDefault="00041368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Cs/>
                <w:sz w:val="18"/>
                <w:szCs w:val="18"/>
              </w:rPr>
              <w:t>0.002</w:t>
            </w:r>
            <w:r w:rsidR="000F0902">
              <w:rPr>
                <w:rFonts w:ascii="Times New Roman" w:hAnsi="Times New Roman"/>
                <w:iCs/>
                <w:sz w:val="18"/>
                <w:szCs w:val="18"/>
              </w:rPr>
              <w:t>^</w:t>
            </w:r>
          </w:p>
          <w:p w14:paraId="480EEC35" w14:textId="3FC5DA19" w:rsidR="00C40CA4" w:rsidRPr="00041368" w:rsidRDefault="00C40CA4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  <w:r w:rsidRPr="007C4078">
              <w:rPr>
                <w:rFonts w:ascii="Times New Roman" w:hAnsi="Times New Roman"/>
                <w:sz w:val="16"/>
                <w:szCs w:val="16"/>
              </w:rPr>
              <w:t>(</w:t>
            </w:r>
            <w:r w:rsidR="00BE5991">
              <w:rPr>
                <w:rFonts w:ascii="Times New Roman" w:hAnsi="Times New Roman"/>
                <w:sz w:val="16"/>
                <w:szCs w:val="16"/>
              </w:rPr>
              <w:t>0.003</w:t>
            </w:r>
            <w:r w:rsidRPr="007C4078">
              <w:rPr>
                <w:rFonts w:ascii="Times New Roman" w:hAnsi="Times New Roman"/>
                <w:sz w:val="16"/>
                <w:szCs w:val="16"/>
              </w:rPr>
              <w:t>)</w:t>
            </w:r>
            <w:r w:rsidR="00EE1D50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  <w:tc>
          <w:tcPr>
            <w:tcW w:w="1106" w:type="dxa"/>
            <w:shd w:val="clear" w:color="auto" w:fill="auto"/>
          </w:tcPr>
          <w:p w14:paraId="7F889AF2" w14:textId="77777777" w:rsidR="00BB4C0E" w:rsidRPr="00401ADA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36AD331F" w14:textId="77777777" w:rsidR="00BB4C0E" w:rsidRPr="001A2718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952" w:type="dxa"/>
            <w:shd w:val="clear" w:color="auto" w:fill="auto"/>
          </w:tcPr>
          <w:p w14:paraId="2D8EF3D2" w14:textId="77777777" w:rsidR="00BB4C0E" w:rsidRPr="001A2718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817368" w:rsidRPr="00121DE8" w14:paraId="3623E888" w14:textId="20F9203B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62B85E7B" w14:textId="4FB2A84C" w:rsidR="00BB4C0E" w:rsidRPr="00614877" w:rsidRDefault="00BB4C0E" w:rsidP="00CE3DDB">
            <w:pPr>
              <w:spacing w:before="120"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  <w:highlight w:val="yellow"/>
              </w:rPr>
            </w:pPr>
            <w:r w:rsidRPr="00EE1D50">
              <w:rPr>
                <w:rFonts w:ascii="Times New Roman" w:eastAsia="Times New Roman" w:hAnsi="Times New Roman"/>
                <w:iCs/>
                <w:sz w:val="20"/>
                <w:szCs w:val="20"/>
              </w:rPr>
              <w:t>SIB &gt; CTR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560D81DA" w14:textId="77777777" w:rsidR="00BB4C0E" w:rsidRPr="00F22182" w:rsidRDefault="00BB4C0E" w:rsidP="00BB4C0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5F3B7AFC" w14:textId="77777777" w:rsidR="00BB4C0E" w:rsidRPr="00F22182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07E9F9E1" w14:textId="77777777" w:rsidR="00BB4C0E" w:rsidRPr="00F22182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436892F9" w14:textId="77777777" w:rsidR="00BB4C0E" w:rsidRPr="00F22182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63AD3769" w14:textId="77777777" w:rsidR="00BB4C0E" w:rsidRPr="00F22182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E7E6E6" w:themeFill="background2"/>
          </w:tcPr>
          <w:p w14:paraId="10563866" w14:textId="77777777" w:rsidR="00BB4C0E" w:rsidRPr="00F22182" w:rsidRDefault="00BB4C0E" w:rsidP="00BB4C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817368" w:rsidRPr="00121DE8" w14:paraId="1EF060AA" w14:textId="7FE9D5DE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2CE4009" w14:textId="239B813C" w:rsidR="00BB4C0E" w:rsidRPr="003765CC" w:rsidRDefault="00BB4C0E" w:rsidP="00BB4C0E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3765CC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D7B7F9F" w14:textId="6F12F689" w:rsidR="00BB4C0E" w:rsidRPr="00F67AD3" w:rsidRDefault="004273C8" w:rsidP="00BB4C0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7AD3">
              <w:rPr>
                <w:rFonts w:ascii="Times New Roman" w:hAnsi="Times New Roman"/>
                <w:sz w:val="18"/>
                <w:szCs w:val="18"/>
              </w:rPr>
              <w:t>-30 -13 70</w:t>
            </w: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2FC2517" w14:textId="4FBE6810" w:rsidR="00BB4C0E" w:rsidRPr="00F67AD3" w:rsidRDefault="004273C8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67AD3">
              <w:rPr>
                <w:rFonts w:ascii="Times New Roman" w:hAnsi="Times New Roman"/>
                <w:sz w:val="18"/>
                <w:szCs w:val="18"/>
              </w:rPr>
              <w:t>3.40</w:t>
            </w:r>
          </w:p>
          <w:p w14:paraId="35DBD566" w14:textId="3A577430" w:rsidR="00BB4C0E" w:rsidRPr="00F67AD3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7AD3">
              <w:rPr>
                <w:rFonts w:ascii="Times New Roman" w:hAnsi="Times New Roman"/>
                <w:sz w:val="16"/>
                <w:szCs w:val="16"/>
              </w:rPr>
              <w:t>(</w:t>
            </w:r>
            <w:r w:rsidR="00CB4837" w:rsidRPr="00F67AD3">
              <w:rPr>
                <w:rFonts w:ascii="Times New Roman" w:hAnsi="Times New Roman"/>
                <w:sz w:val="16"/>
                <w:szCs w:val="16"/>
              </w:rPr>
              <w:t>3.16</w:t>
            </w:r>
            <w:r w:rsidRPr="00F67AD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1360A76" w14:textId="7BB5D34D" w:rsidR="00BB4C0E" w:rsidRPr="00F67AD3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F67AD3"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 w:rsidR="004273C8" w:rsidRPr="00F67AD3"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  <w:p w14:paraId="4D966D6A" w14:textId="18E180A5" w:rsidR="00BB4C0E" w:rsidRPr="00F67AD3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67AD3">
              <w:rPr>
                <w:rFonts w:ascii="Times New Roman" w:hAnsi="Times New Roman"/>
                <w:sz w:val="16"/>
                <w:szCs w:val="16"/>
              </w:rPr>
              <w:t>(</w:t>
            </w:r>
            <w:r w:rsidR="00CB4837" w:rsidRPr="00F67AD3">
              <w:rPr>
                <w:rFonts w:ascii="Times New Roman" w:hAnsi="Times New Roman"/>
                <w:b/>
                <w:bCs/>
                <w:sz w:val="16"/>
                <w:szCs w:val="16"/>
              </w:rPr>
              <w:t>0.007</w:t>
            </w:r>
            <w:r w:rsidRPr="00F67AD3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</w:tcPr>
          <w:p w14:paraId="266CBC22" w14:textId="77777777" w:rsidR="00BB4C0E" w:rsidRPr="003765CC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1FCBAF7B" w14:textId="77777777" w:rsidR="00BB4C0E" w:rsidRPr="003765CC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48BEA4F4" w14:textId="77777777" w:rsidR="00BB4C0E" w:rsidRPr="003765CC" w:rsidRDefault="00BB4C0E" w:rsidP="00BB4C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357A86CD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9B8EA1D" w14:textId="77777777" w:rsidR="00CA7CAF" w:rsidRPr="003765CC" w:rsidRDefault="00CA7CAF" w:rsidP="00CA7CAF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35FA1FD8" w14:textId="2C5308CD" w:rsidR="00CA7CAF" w:rsidRPr="00890555" w:rsidRDefault="00CA7CAF" w:rsidP="00CA7C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233D">
              <w:rPr>
                <w:rFonts w:ascii="Times New Roman" w:hAnsi="Times New Roman"/>
                <w:sz w:val="18"/>
                <w:szCs w:val="18"/>
              </w:rPr>
              <w:t>-45 -4 49</w:t>
            </w:r>
          </w:p>
        </w:tc>
        <w:tc>
          <w:tcPr>
            <w:tcW w:w="952" w:type="dxa"/>
            <w:gridSpan w:val="2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0885670F" w14:textId="77777777" w:rsidR="00CA7CAF" w:rsidRPr="00CA233D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233D">
              <w:rPr>
                <w:rFonts w:ascii="Times New Roman" w:hAnsi="Times New Roman"/>
                <w:sz w:val="18"/>
                <w:szCs w:val="18"/>
              </w:rPr>
              <w:t>2.75</w:t>
            </w:r>
          </w:p>
          <w:p w14:paraId="57A47BFB" w14:textId="00CF61FA" w:rsidR="00CA7CAF" w:rsidRPr="00890555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CA233D">
              <w:rPr>
                <w:rFonts w:ascii="Times New Roman" w:hAnsi="Times New Roman"/>
                <w:sz w:val="16"/>
                <w:szCs w:val="16"/>
              </w:rPr>
              <w:t>(2.47)</w:t>
            </w:r>
          </w:p>
        </w:tc>
        <w:tc>
          <w:tcPr>
            <w:tcW w:w="952" w:type="dxa"/>
            <w:tcBorders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2EEE57CA" w14:textId="77777777" w:rsidR="00CA7CAF" w:rsidRPr="00CA233D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A233D">
              <w:rPr>
                <w:rFonts w:ascii="Times New Roman" w:hAnsi="Times New Roman"/>
                <w:b/>
                <w:bCs/>
                <w:sz w:val="18"/>
                <w:szCs w:val="18"/>
              </w:rPr>
              <w:t>0.021</w:t>
            </w:r>
          </w:p>
          <w:p w14:paraId="5C353635" w14:textId="08AA9B0E" w:rsidR="00CA7CAF" w:rsidRPr="00890555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A233D">
              <w:rPr>
                <w:rFonts w:ascii="Times New Roman" w:hAnsi="Times New Roman"/>
                <w:sz w:val="16"/>
                <w:szCs w:val="16"/>
              </w:rPr>
              <w:t>(</w:t>
            </w:r>
            <w:r w:rsidRPr="00CA233D">
              <w:rPr>
                <w:rFonts w:ascii="Times New Roman" w:hAnsi="Times New Roman"/>
                <w:b/>
                <w:bCs/>
                <w:sz w:val="16"/>
                <w:szCs w:val="16"/>
              </w:rPr>
              <w:t>0.041</w:t>
            </w:r>
            <w:r w:rsidRPr="00CA233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006D69EC" w14:textId="77777777" w:rsidR="00CA7CAF" w:rsidRPr="003765CC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00852DF9" w14:textId="77777777" w:rsidR="00CA7CAF" w:rsidRPr="003765CC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6A6A6" w:themeColor="background1" w:themeShade="A6"/>
            </w:tcBorders>
            <w:shd w:val="clear" w:color="auto" w:fill="auto"/>
          </w:tcPr>
          <w:p w14:paraId="10415585" w14:textId="77777777" w:rsidR="00CA7CAF" w:rsidRPr="003765CC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6BCF9E1E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69E9F767" w14:textId="77777777" w:rsidR="00CA7CAF" w:rsidRPr="003765CC" w:rsidRDefault="00CA7CAF" w:rsidP="00CA7CAF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FC509CD" w14:textId="6C3EADAF" w:rsidR="00CA7CAF" w:rsidRPr="00890555" w:rsidRDefault="00CA7CAF" w:rsidP="00CA7C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90555">
              <w:rPr>
                <w:rFonts w:ascii="Times New Roman" w:hAnsi="Times New Roman"/>
                <w:sz w:val="18"/>
                <w:szCs w:val="18"/>
              </w:rPr>
              <w:t>-45 -16 61</w:t>
            </w: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100DAD57" w14:textId="3C219D68" w:rsidR="00CA7CAF" w:rsidRPr="00890555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90555">
              <w:rPr>
                <w:rFonts w:ascii="Times New Roman" w:hAnsi="Times New Roman"/>
                <w:sz w:val="18"/>
                <w:szCs w:val="18"/>
              </w:rPr>
              <w:t>2.53</w:t>
            </w:r>
          </w:p>
          <w:p w14:paraId="5515E014" w14:textId="253C296B" w:rsidR="00CA7CAF" w:rsidRPr="00890555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890555">
              <w:rPr>
                <w:rFonts w:ascii="Times New Roman" w:hAnsi="Times New Roman"/>
                <w:sz w:val="16"/>
                <w:szCs w:val="16"/>
              </w:rPr>
              <w:t xml:space="preserve">(2.87) 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0B101F43" w14:textId="2850E13C" w:rsidR="00CA7CAF" w:rsidRPr="00890555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90555">
              <w:rPr>
                <w:rFonts w:ascii="Times New Roman" w:hAnsi="Times New Roman"/>
                <w:b/>
                <w:bCs/>
                <w:sz w:val="18"/>
                <w:szCs w:val="18"/>
              </w:rPr>
              <w:t>0.036</w:t>
            </w:r>
          </w:p>
          <w:p w14:paraId="43423A9A" w14:textId="77BF904F" w:rsidR="00CA7CAF" w:rsidRPr="00E765AC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765AC">
              <w:rPr>
                <w:rFonts w:ascii="Times New Roman" w:hAnsi="Times New Roman"/>
                <w:b/>
                <w:bCs/>
                <w:sz w:val="16"/>
                <w:szCs w:val="16"/>
              </w:rPr>
              <w:t>(0.002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</w:tcPr>
          <w:p w14:paraId="5ECF0FE4" w14:textId="77777777" w:rsidR="00CA7CAF" w:rsidRPr="003765CC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48A197E3" w14:textId="77777777" w:rsidR="00CA7CAF" w:rsidRPr="003765CC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7A4CB52E" w14:textId="77777777" w:rsidR="00CA7CAF" w:rsidRPr="003765CC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306570" w14:paraId="006B9FBD" w14:textId="77777777" w:rsidTr="0092518E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12FA29DC" w14:textId="77777777" w:rsidR="00CA7CAF" w:rsidRPr="00306570" w:rsidRDefault="00CA7CAF" w:rsidP="00CA7CAF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8"/>
                <w:szCs w:val="8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22248A55" w14:textId="77777777" w:rsidR="00CA7CAF" w:rsidRPr="00306570" w:rsidRDefault="00CA7CAF" w:rsidP="00CA7C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  <w:highlight w:val="yellow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EDB9533" w14:textId="77777777" w:rsidR="00CA7CAF" w:rsidRPr="00306570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  <w:highlight w:val="yellow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78F7B9D0" w14:textId="77777777" w:rsidR="00CA7CAF" w:rsidRPr="00306570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  <w:highlight w:val="yellow"/>
              </w:rPr>
            </w:pP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</w:tcPr>
          <w:p w14:paraId="52A05D2B" w14:textId="77777777" w:rsidR="00CA7CAF" w:rsidRPr="00306570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6D231728" w14:textId="77777777" w:rsidR="00CA7CAF" w:rsidRPr="00306570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763C3FE1" w14:textId="77777777" w:rsidR="00CA7CAF" w:rsidRPr="00306570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817368" w:rsidRPr="00831D24" w14:paraId="195B4758" w14:textId="64D97050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shd w:val="clear" w:color="auto" w:fill="auto"/>
            <w:vAlign w:val="center"/>
          </w:tcPr>
          <w:p w14:paraId="531E0542" w14:textId="133FE8FA" w:rsidR="00CA7CAF" w:rsidRPr="00831D24" w:rsidRDefault="00CA7CAF" w:rsidP="00CA7CAF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  <w:highlight w:val="yellow"/>
              </w:rPr>
            </w:pPr>
            <w:r w:rsidRPr="00831D24"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Cerebellum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1BCA418" w14:textId="77777777" w:rsidR="00CA7CAF" w:rsidRPr="00831D24" w:rsidRDefault="00CA7CAF" w:rsidP="00CA7C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gridSpan w:val="2"/>
            <w:shd w:val="clear" w:color="auto" w:fill="auto"/>
            <w:vAlign w:val="center"/>
          </w:tcPr>
          <w:p w14:paraId="7CF014DE" w14:textId="77777777" w:rsidR="00CA7CAF" w:rsidRPr="00831D24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215D74EC" w14:textId="77777777" w:rsidR="00CA7CAF" w:rsidRPr="00831D24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106" w:type="dxa"/>
            <w:shd w:val="clear" w:color="auto" w:fill="auto"/>
          </w:tcPr>
          <w:p w14:paraId="76DA53A4" w14:textId="004634BB" w:rsidR="00CA7CAF" w:rsidRPr="00831D24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831D24">
              <w:rPr>
                <w:rFonts w:ascii="Times New Roman" w:hAnsi="Times New Roman"/>
                <w:sz w:val="18"/>
                <w:szCs w:val="18"/>
              </w:rPr>
              <w:t>9 82 -83</w:t>
            </w:r>
          </w:p>
        </w:tc>
        <w:tc>
          <w:tcPr>
            <w:tcW w:w="952" w:type="dxa"/>
            <w:shd w:val="clear" w:color="auto" w:fill="auto"/>
          </w:tcPr>
          <w:p w14:paraId="0BCD7929" w14:textId="77777777" w:rsidR="00CA7CAF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31D24">
              <w:rPr>
                <w:rFonts w:ascii="Times New Roman" w:hAnsi="Times New Roman"/>
                <w:sz w:val="18"/>
                <w:szCs w:val="18"/>
              </w:rPr>
              <w:t>3.02</w:t>
            </w:r>
          </w:p>
          <w:p w14:paraId="195C9DA5" w14:textId="5CF75ABA" w:rsidR="00CA7CAF" w:rsidRPr="00831D24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765CC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3.04</w:t>
            </w:r>
            <w:r w:rsidRPr="003765C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shd w:val="clear" w:color="auto" w:fill="auto"/>
          </w:tcPr>
          <w:p w14:paraId="31473CDF" w14:textId="39F779D4" w:rsidR="00CA7CAF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831D24">
              <w:rPr>
                <w:rFonts w:ascii="Times New Roman" w:hAnsi="Times New Roman"/>
                <w:sz w:val="18"/>
                <w:szCs w:val="18"/>
              </w:rPr>
              <w:t>0.001</w:t>
            </w:r>
            <w:r w:rsidR="000F0902">
              <w:rPr>
                <w:rFonts w:ascii="Times New Roman" w:hAnsi="Times New Roman"/>
                <w:sz w:val="18"/>
                <w:szCs w:val="18"/>
              </w:rPr>
              <w:t>^</w:t>
            </w:r>
          </w:p>
          <w:p w14:paraId="04B6A374" w14:textId="323A490F" w:rsidR="00CA7CAF" w:rsidRPr="00831D24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3765CC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001</w:t>
            </w:r>
            <w:r w:rsidRPr="003765CC">
              <w:rPr>
                <w:rFonts w:ascii="Times New Roman" w:hAnsi="Times New Roman"/>
                <w:sz w:val="16"/>
                <w:szCs w:val="16"/>
              </w:rPr>
              <w:t>)</w:t>
            </w:r>
            <w:r w:rsidR="00F336AC" w:rsidRPr="00466AB1">
              <w:rPr>
                <w:rFonts w:ascii="Times New Roman" w:hAnsi="Times New Roman"/>
                <w:sz w:val="16"/>
                <w:szCs w:val="16"/>
              </w:rPr>
              <w:t>^</w:t>
            </w:r>
          </w:p>
        </w:tc>
      </w:tr>
      <w:tr w:rsidR="0066358D" w:rsidRPr="00121DE8" w14:paraId="01C7B757" w14:textId="77777777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A5A5A5" w:themeColor="accent3"/>
            </w:tcBorders>
            <w:shd w:val="clear" w:color="auto" w:fill="E7E6E6" w:themeFill="background2"/>
            <w:vAlign w:val="center"/>
          </w:tcPr>
          <w:p w14:paraId="2324D2C7" w14:textId="6C66D08B" w:rsidR="0066358D" w:rsidRPr="00F22182" w:rsidRDefault="0066358D" w:rsidP="00CE3DDB">
            <w:pPr>
              <w:spacing w:before="120" w:after="40" w:line="276" w:lineRule="auto"/>
              <w:rPr>
                <w:rFonts w:ascii="Times New Roman" w:eastAsia="Times New Roman" w:hAnsi="Times New Roman"/>
                <w:iCs/>
                <w:sz w:val="18"/>
                <w:szCs w:val="18"/>
              </w:rPr>
            </w:pPr>
            <w:r w:rsidRPr="00EE1D50">
              <w:rPr>
                <w:rFonts w:ascii="Times New Roman" w:eastAsia="Times New Roman" w:hAnsi="Times New Roman"/>
                <w:iCs/>
                <w:sz w:val="20"/>
                <w:szCs w:val="20"/>
              </w:rPr>
              <w:t>SIB &lt; CTR</w:t>
            </w:r>
          </w:p>
        </w:tc>
        <w:tc>
          <w:tcPr>
            <w:tcW w:w="1106" w:type="dxa"/>
            <w:tcBorders>
              <w:bottom w:val="single" w:sz="4" w:space="0" w:color="A5A5A5" w:themeColor="accent3"/>
            </w:tcBorders>
            <w:shd w:val="clear" w:color="auto" w:fill="E7E6E6" w:themeFill="background2"/>
            <w:vAlign w:val="center"/>
          </w:tcPr>
          <w:p w14:paraId="56B6D9E2" w14:textId="77777777" w:rsidR="0066358D" w:rsidRPr="00F22182" w:rsidRDefault="0066358D" w:rsidP="00CA7C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tcBorders>
              <w:bottom w:val="single" w:sz="4" w:space="0" w:color="A5A5A5" w:themeColor="accent3"/>
            </w:tcBorders>
            <w:shd w:val="clear" w:color="auto" w:fill="E7E6E6" w:themeFill="background2"/>
            <w:vAlign w:val="center"/>
          </w:tcPr>
          <w:p w14:paraId="3FD198C8" w14:textId="77777777" w:rsidR="0066358D" w:rsidRPr="00F22182" w:rsidRDefault="0066358D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5A5A5" w:themeColor="accent3"/>
            </w:tcBorders>
            <w:shd w:val="clear" w:color="auto" w:fill="E7E6E6" w:themeFill="background2"/>
            <w:vAlign w:val="center"/>
          </w:tcPr>
          <w:p w14:paraId="66DEF6C9" w14:textId="77777777" w:rsidR="0066358D" w:rsidRPr="00F22182" w:rsidRDefault="0066358D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A5A5A5" w:themeColor="accent3"/>
            </w:tcBorders>
            <w:shd w:val="clear" w:color="auto" w:fill="E7E6E6" w:themeFill="background2"/>
          </w:tcPr>
          <w:p w14:paraId="12AE7DD3" w14:textId="77777777" w:rsidR="0066358D" w:rsidRPr="00F22182" w:rsidRDefault="0066358D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5A5A5" w:themeColor="accent3"/>
            </w:tcBorders>
            <w:shd w:val="clear" w:color="auto" w:fill="E7E6E6" w:themeFill="background2"/>
          </w:tcPr>
          <w:p w14:paraId="4B1DC458" w14:textId="77777777" w:rsidR="0066358D" w:rsidRPr="00F22182" w:rsidRDefault="0066358D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A5A5A5" w:themeColor="accent3"/>
            </w:tcBorders>
            <w:shd w:val="clear" w:color="auto" w:fill="E7E6E6" w:themeFill="background2"/>
          </w:tcPr>
          <w:p w14:paraId="500242C1" w14:textId="77777777" w:rsidR="0066358D" w:rsidRPr="00F22182" w:rsidRDefault="0066358D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014B5B" w:rsidRPr="00121DE8" w14:paraId="5F80449D" w14:textId="77777777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066D2E89" w14:textId="3FB02CF9" w:rsidR="00014B5B" w:rsidRPr="00014B5B" w:rsidRDefault="00014B5B" w:rsidP="00C11EF0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014B5B">
              <w:rPr>
                <w:rFonts w:ascii="Times New Roman" w:eastAsia="Times New Roman" w:hAnsi="Times New Roman"/>
                <w:b w:val="0"/>
                <w:bCs w:val="0"/>
                <w:i/>
                <w:sz w:val="18"/>
                <w:szCs w:val="18"/>
              </w:rPr>
              <w:t>Superior parietal lobule</w:t>
            </w:r>
          </w:p>
        </w:tc>
        <w:tc>
          <w:tcPr>
            <w:tcW w:w="11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259EFF7C" w14:textId="5BE0AE9D" w:rsidR="00014B5B" w:rsidRPr="00F22182" w:rsidRDefault="00134E74" w:rsidP="00CA7C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 -52 61</w:t>
            </w:r>
          </w:p>
        </w:tc>
        <w:tc>
          <w:tcPr>
            <w:tcW w:w="952" w:type="dxa"/>
            <w:gridSpan w:val="2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544C788" w14:textId="77777777" w:rsidR="00014B5B" w:rsidRDefault="00134E74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06</w:t>
            </w:r>
          </w:p>
          <w:p w14:paraId="5FBBF6FC" w14:textId="00BC4F48" w:rsidR="009612F4" w:rsidRPr="009612F4" w:rsidRDefault="009612F4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612F4">
              <w:rPr>
                <w:rFonts w:ascii="Times New Roman" w:hAnsi="Times New Roman"/>
                <w:sz w:val="16"/>
                <w:szCs w:val="16"/>
              </w:rPr>
              <w:t>(3.21)</w:t>
            </w:r>
          </w:p>
        </w:tc>
        <w:tc>
          <w:tcPr>
            <w:tcW w:w="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vAlign w:val="center"/>
          </w:tcPr>
          <w:p w14:paraId="7B629D45" w14:textId="77777777" w:rsidR="00014B5B" w:rsidRDefault="00134E74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1</w:t>
            </w:r>
          </w:p>
          <w:p w14:paraId="48FF1190" w14:textId="045D3D43" w:rsidR="009612F4" w:rsidRPr="009612F4" w:rsidRDefault="009612F4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9612F4">
              <w:rPr>
                <w:rFonts w:ascii="Times New Roman" w:hAnsi="Times New Roman"/>
                <w:sz w:val="16"/>
                <w:szCs w:val="16"/>
              </w:rPr>
              <w:t>(0.001)</w:t>
            </w:r>
          </w:p>
        </w:tc>
        <w:tc>
          <w:tcPr>
            <w:tcW w:w="110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7C51B05A" w14:textId="77777777" w:rsidR="00014B5B" w:rsidRPr="00F22182" w:rsidRDefault="00014B5B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64E7743D" w14:textId="77777777" w:rsidR="00014B5B" w:rsidRPr="00F22182" w:rsidRDefault="00014B5B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</w:tcPr>
          <w:p w14:paraId="1E6338A1" w14:textId="77777777" w:rsidR="00014B5B" w:rsidRPr="00F22182" w:rsidRDefault="00014B5B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233F1F5C" w14:textId="6DA94C50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4E2404A" w14:textId="77777777" w:rsidR="00CA7CAF" w:rsidRPr="00AD5D8B" w:rsidRDefault="00CA7CAF" w:rsidP="00AD5D8B">
            <w:pPr>
              <w:spacing w:before="120" w:after="40" w:line="276" w:lineRule="auto"/>
              <w:rPr>
                <w:rFonts w:ascii="Times New Roman" w:eastAsia="Times New Roman" w:hAnsi="Times New Roman"/>
                <w:iCs/>
                <w:sz w:val="20"/>
                <w:szCs w:val="20"/>
              </w:rPr>
            </w:pPr>
            <w:r w:rsidRPr="00AD5D8B">
              <w:rPr>
                <w:rFonts w:ascii="Times New Roman" w:eastAsia="Times New Roman" w:hAnsi="Times New Roman"/>
                <w:iCs/>
                <w:sz w:val="20"/>
                <w:szCs w:val="20"/>
              </w:rPr>
              <w:t>Conjunction</w:t>
            </w:r>
            <w:r w:rsidRPr="00AD5D8B"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</w:rPr>
              <w:t xml:space="preserve"> </w:t>
            </w:r>
          </w:p>
          <w:p w14:paraId="5DCCCAFE" w14:textId="354E38B5" w:rsidR="00CA7CAF" w:rsidRPr="00AD5D8B" w:rsidRDefault="00CA7CAF" w:rsidP="00CA7CAF">
            <w:pPr>
              <w:spacing w:after="40" w:line="276" w:lineRule="auto"/>
              <w:rPr>
                <w:rFonts w:ascii="Times New Roman" w:eastAsia="Times New Roman" w:hAnsi="Times New Roman"/>
                <w:b w:val="0"/>
                <w:bCs w:val="0"/>
                <w:iCs/>
                <w:sz w:val="20"/>
                <w:szCs w:val="20"/>
              </w:rPr>
            </w:pPr>
            <w:r w:rsidRPr="00AD5D8B">
              <w:rPr>
                <w:rFonts w:ascii="Times New Roman" w:eastAsia="Times New Roman" w:hAnsi="Times New Roman"/>
                <w:iCs/>
                <w:sz w:val="20"/>
                <w:szCs w:val="20"/>
              </w:rPr>
              <w:lastRenderedPageBreak/>
              <w:t>(JME &amp; SIB &gt; CTR)</w:t>
            </w:r>
          </w:p>
        </w:tc>
        <w:tc>
          <w:tcPr>
            <w:tcW w:w="1106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4944BD1" w14:textId="77777777" w:rsidR="00CA7CAF" w:rsidRPr="00F22182" w:rsidRDefault="00CA7CAF" w:rsidP="00CA7C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82D46BA" w14:textId="77777777" w:rsidR="00CA7CAF" w:rsidRPr="00F22182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  <w:vAlign w:val="center"/>
          </w:tcPr>
          <w:p w14:paraId="1BFF1115" w14:textId="77777777" w:rsidR="00CA7CAF" w:rsidRPr="00F22182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</w:tcPr>
          <w:p w14:paraId="7960DBE2" w14:textId="77777777" w:rsidR="00CA7CAF" w:rsidRPr="00F22182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</w:tcPr>
          <w:p w14:paraId="72BA5615" w14:textId="77777777" w:rsidR="00CA7CAF" w:rsidRPr="00F22182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A5A5A5" w:themeColor="accent3"/>
              <w:bottom w:val="single" w:sz="4" w:space="0" w:color="D0CECE"/>
            </w:tcBorders>
            <w:shd w:val="clear" w:color="auto" w:fill="E7E6E6" w:themeFill="background2"/>
          </w:tcPr>
          <w:p w14:paraId="12E19B97" w14:textId="77777777" w:rsidR="00CA7CAF" w:rsidRPr="00F22182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17368" w:rsidRPr="00121DE8" w14:paraId="17288379" w14:textId="741AB383" w:rsidTr="009251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7A2BFE6" w14:textId="6E992A91" w:rsidR="00CA7CAF" w:rsidRPr="00F22182" w:rsidRDefault="00CA7CAF" w:rsidP="00CA7CAF">
            <w:pPr>
              <w:spacing w:line="276" w:lineRule="auto"/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 w:val="0"/>
                <w:bCs w:val="0"/>
                <w:i/>
                <w:iCs/>
                <w:sz w:val="18"/>
                <w:szCs w:val="18"/>
              </w:rPr>
              <w:t>Precentral gyrus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49A8AC3A" w14:textId="4F406E9C" w:rsidR="00CA7CAF" w:rsidRPr="00F22182" w:rsidRDefault="00CA7CAF" w:rsidP="00CA7CA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0 -13 70</w:t>
            </w:r>
          </w:p>
        </w:tc>
        <w:tc>
          <w:tcPr>
            <w:tcW w:w="952" w:type="dxa"/>
            <w:gridSpan w:val="2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6304E36C" w14:textId="77777777" w:rsidR="00CA7CAF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37</w:t>
            </w:r>
          </w:p>
          <w:p w14:paraId="66E40675" w14:textId="0F78E584" w:rsidR="00CA7CAF" w:rsidRPr="00F22182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3.34)</w:t>
            </w: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  <w:vAlign w:val="center"/>
          </w:tcPr>
          <w:p w14:paraId="36DCA0FA" w14:textId="77777777" w:rsidR="00CA7CAF" w:rsidRPr="00B845DD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45DD">
              <w:rPr>
                <w:rFonts w:ascii="Times New Roman" w:hAnsi="Times New Roman"/>
                <w:b/>
                <w:bCs/>
                <w:sz w:val="18"/>
                <w:szCs w:val="18"/>
              </w:rPr>
              <w:t>0.003</w:t>
            </w:r>
          </w:p>
          <w:p w14:paraId="54D8AB17" w14:textId="52422120" w:rsidR="00CA7CAF" w:rsidRPr="00F22182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22182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004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06" w:type="dxa"/>
            <w:tcBorders>
              <w:top w:val="single" w:sz="4" w:space="0" w:color="D0CECE"/>
            </w:tcBorders>
            <w:shd w:val="clear" w:color="auto" w:fill="auto"/>
          </w:tcPr>
          <w:p w14:paraId="224FCC5C" w14:textId="77777777" w:rsidR="00CA7CAF" w:rsidRPr="00B845DD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2506178B" w14:textId="77777777" w:rsidR="00CA7CAF" w:rsidRPr="00B845DD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top w:val="single" w:sz="4" w:space="0" w:color="D0CECE"/>
            </w:tcBorders>
            <w:shd w:val="clear" w:color="auto" w:fill="auto"/>
          </w:tcPr>
          <w:p w14:paraId="3F65A99E" w14:textId="77777777" w:rsidR="00CA7CAF" w:rsidRPr="00B845DD" w:rsidRDefault="00CA7CAF" w:rsidP="00CA7CAF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817368" w:rsidRPr="00121DE8" w14:paraId="47BA2D33" w14:textId="3A28E425" w:rsidTr="0092518E">
        <w:trPr>
          <w:trHeight w:val="1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5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48D96D09" w14:textId="290A3B9C" w:rsidR="00CA7CAF" w:rsidRPr="00F22182" w:rsidRDefault="00CA7CAF" w:rsidP="00CA7CAF">
            <w:pPr>
              <w:spacing w:line="276" w:lineRule="auto"/>
              <w:rPr>
                <w:rFonts w:ascii="Times New Roman" w:eastAsia="Times New Roman" w:hAnsi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5838C810" w14:textId="1C890F29" w:rsidR="00CA7CAF" w:rsidRPr="00F22182" w:rsidRDefault="00CA7CAF" w:rsidP="00CA7C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22182">
              <w:rPr>
                <w:rFonts w:ascii="Times New Roman" w:hAnsi="Times New Roman"/>
                <w:sz w:val="18"/>
                <w:szCs w:val="18"/>
              </w:rPr>
              <w:t>-45 -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F22182">
              <w:rPr>
                <w:rFonts w:ascii="Times New Roman" w:hAnsi="Times New Roman"/>
                <w:sz w:val="18"/>
                <w:szCs w:val="18"/>
              </w:rPr>
              <w:t xml:space="preserve"> 49</w:t>
            </w:r>
          </w:p>
        </w:tc>
        <w:tc>
          <w:tcPr>
            <w:tcW w:w="952" w:type="dxa"/>
            <w:gridSpan w:val="2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36797A8D" w14:textId="00194657" w:rsidR="00CA7CAF" w:rsidRPr="00F22182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9</w:t>
            </w:r>
          </w:p>
          <w:p w14:paraId="155FE6D5" w14:textId="49DF0678" w:rsidR="00CA7CAF" w:rsidRPr="00F22182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6"/>
                <w:szCs w:val="16"/>
              </w:rPr>
            </w:pPr>
            <w:r w:rsidRPr="00F22182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2.77</w:t>
            </w:r>
            <w:r w:rsidRPr="00F2218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  <w:vAlign w:val="center"/>
          </w:tcPr>
          <w:p w14:paraId="37EC9941" w14:textId="1918230F" w:rsidR="00CA7CAF" w:rsidRPr="00B845DD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845DD">
              <w:rPr>
                <w:rFonts w:ascii="Times New Roman" w:hAnsi="Times New Roman"/>
                <w:b/>
                <w:bCs/>
                <w:sz w:val="18"/>
                <w:szCs w:val="18"/>
              </w:rPr>
              <w:t>0.018</w:t>
            </w:r>
          </w:p>
          <w:p w14:paraId="1B2724C4" w14:textId="6DD2CF99" w:rsidR="00CA7CAF" w:rsidRPr="00E765AC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765AC">
              <w:rPr>
                <w:rFonts w:ascii="Times New Roman" w:hAnsi="Times New Roman"/>
                <w:b/>
                <w:bCs/>
                <w:sz w:val="16"/>
                <w:szCs w:val="16"/>
              </w:rPr>
              <w:t>(0.019)</w:t>
            </w:r>
          </w:p>
        </w:tc>
        <w:tc>
          <w:tcPr>
            <w:tcW w:w="1106" w:type="dxa"/>
            <w:tcBorders>
              <w:bottom w:val="single" w:sz="4" w:space="0" w:color="D0CECE"/>
            </w:tcBorders>
            <w:shd w:val="clear" w:color="auto" w:fill="auto"/>
          </w:tcPr>
          <w:p w14:paraId="742576EF" w14:textId="77777777" w:rsidR="00CA7CAF" w:rsidRPr="00B845DD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2F4C0128" w14:textId="77777777" w:rsidR="00CA7CAF" w:rsidRPr="00B845DD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52" w:type="dxa"/>
            <w:tcBorders>
              <w:bottom w:val="single" w:sz="4" w:space="0" w:color="D0CECE"/>
            </w:tcBorders>
            <w:shd w:val="clear" w:color="auto" w:fill="auto"/>
          </w:tcPr>
          <w:p w14:paraId="4DC53FCC" w14:textId="77777777" w:rsidR="00CA7CAF" w:rsidRPr="00B845DD" w:rsidRDefault="00CA7CAF" w:rsidP="00CA7CAF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</w:tbl>
    <w:p w14:paraId="56F20FF3" w14:textId="77777777" w:rsidR="00A36CC3" w:rsidRPr="00121DE8" w:rsidRDefault="00A36CC3" w:rsidP="00AE2BCA">
      <w:pPr>
        <w:spacing w:line="360" w:lineRule="auto"/>
        <w:ind w:right="20"/>
        <w:jc w:val="both"/>
        <w:rPr>
          <w:rFonts w:ascii="Times New Roman" w:hAnsi="Times New Roman"/>
          <w:sz w:val="20"/>
          <w:szCs w:val="20"/>
        </w:rPr>
      </w:pPr>
    </w:p>
    <w:p w14:paraId="5F8B7364" w14:textId="08499169" w:rsidR="00002B1F" w:rsidRPr="0092518E" w:rsidRDefault="00610424" w:rsidP="0081189C">
      <w:pPr>
        <w:spacing w:line="480" w:lineRule="auto"/>
        <w:ind w:right="23"/>
        <w:jc w:val="both"/>
        <w:rPr>
          <w:rFonts w:ascii="Times New Roman" w:hAnsi="Times New Roman"/>
          <w:sz w:val="20"/>
          <w:szCs w:val="20"/>
          <w:lang w:val="en-GB"/>
        </w:rPr>
      </w:pPr>
      <w:r w:rsidRPr="0092518E">
        <w:rPr>
          <w:rFonts w:ascii="Times New Roman" w:hAnsi="Times New Roman"/>
          <w:sz w:val="20"/>
          <w:szCs w:val="20"/>
        </w:rPr>
        <w:t>Abbreviations: CTR= controls; JME</w:t>
      </w:r>
      <w:r w:rsidR="00AE2BCA" w:rsidRPr="0092518E">
        <w:rPr>
          <w:rFonts w:ascii="Times New Roman" w:hAnsi="Times New Roman"/>
          <w:sz w:val="20"/>
          <w:szCs w:val="20"/>
        </w:rPr>
        <w:t>= patients with j</w:t>
      </w:r>
      <w:r w:rsidRPr="0092518E">
        <w:rPr>
          <w:rFonts w:ascii="Times New Roman" w:hAnsi="Times New Roman"/>
          <w:sz w:val="20"/>
          <w:szCs w:val="20"/>
        </w:rPr>
        <w:t>uvenile myoclonic epilepsy; MNI</w:t>
      </w:r>
      <w:r w:rsidR="00AE2BCA" w:rsidRPr="0092518E">
        <w:rPr>
          <w:rFonts w:ascii="Times New Roman" w:hAnsi="Times New Roman"/>
          <w:sz w:val="20"/>
          <w:szCs w:val="20"/>
        </w:rPr>
        <w:t>= Montr</w:t>
      </w:r>
      <w:r w:rsidRPr="0092518E">
        <w:rPr>
          <w:rFonts w:ascii="Times New Roman" w:hAnsi="Times New Roman"/>
          <w:sz w:val="20"/>
          <w:szCs w:val="20"/>
        </w:rPr>
        <w:t>eal Neurological Institute; SIB</w:t>
      </w:r>
      <w:r w:rsidR="00AE2BCA" w:rsidRPr="0092518E">
        <w:rPr>
          <w:rFonts w:ascii="Times New Roman" w:hAnsi="Times New Roman"/>
          <w:sz w:val="20"/>
          <w:szCs w:val="20"/>
        </w:rPr>
        <w:t xml:space="preserve">= siblings of patients with juvenile myoclonic epilepsy. </w:t>
      </w:r>
      <w:r w:rsidR="0081189C" w:rsidRPr="0092518E">
        <w:rPr>
          <w:rFonts w:ascii="Times New Roman" w:hAnsi="Times New Roman"/>
          <w:sz w:val="20"/>
          <w:szCs w:val="20"/>
        </w:rPr>
        <w:t xml:space="preserve">Coordinates </w:t>
      </w:r>
      <w:r w:rsidR="00C15CFF" w:rsidRPr="0092518E">
        <w:rPr>
          <w:rFonts w:ascii="Times New Roman" w:hAnsi="Times New Roman"/>
          <w:sz w:val="20"/>
          <w:szCs w:val="20"/>
        </w:rPr>
        <w:t>of</w:t>
      </w:r>
      <w:r w:rsidR="0081189C" w:rsidRPr="0092518E">
        <w:rPr>
          <w:rFonts w:ascii="Times New Roman" w:hAnsi="Times New Roman"/>
          <w:sz w:val="20"/>
          <w:szCs w:val="20"/>
        </w:rPr>
        <w:t xml:space="preserve"> fMRI activation</w:t>
      </w:r>
      <w:r w:rsidR="00365BFA" w:rsidRPr="0092518E">
        <w:rPr>
          <w:rFonts w:ascii="Times New Roman" w:hAnsi="Times New Roman"/>
          <w:sz w:val="20"/>
          <w:szCs w:val="20"/>
        </w:rPr>
        <w:t xml:space="preserve"> differences</w:t>
      </w:r>
      <w:r w:rsidR="0081189C" w:rsidRPr="0092518E">
        <w:rPr>
          <w:rFonts w:ascii="Times New Roman" w:hAnsi="Times New Roman"/>
          <w:sz w:val="20"/>
          <w:szCs w:val="20"/>
        </w:rPr>
        <w:t xml:space="preserve"> are provided</w:t>
      </w:r>
      <w:r w:rsidR="007E74E6" w:rsidRPr="0092518E">
        <w:rPr>
          <w:rFonts w:ascii="Times New Roman" w:hAnsi="Times New Roman"/>
          <w:sz w:val="20"/>
          <w:szCs w:val="20"/>
        </w:rPr>
        <w:t xml:space="preserve"> in MNI space.</w:t>
      </w:r>
      <w:r w:rsidR="0081189C" w:rsidRPr="0092518E">
        <w:rPr>
          <w:rFonts w:ascii="Times New Roman" w:hAnsi="Times New Roman"/>
          <w:sz w:val="20"/>
          <w:szCs w:val="20"/>
        </w:rPr>
        <w:t xml:space="preserve"> </w:t>
      </w:r>
      <w:r w:rsidR="0081189C" w:rsidRPr="0092518E">
        <w:rPr>
          <w:rFonts w:ascii="Times New Roman" w:hAnsi="Times New Roman"/>
          <w:i/>
          <w:sz w:val="20"/>
          <w:szCs w:val="20"/>
          <w:lang w:val="en-GB"/>
        </w:rPr>
        <w:t>P</w:t>
      </w:r>
      <w:r w:rsidR="0081189C" w:rsidRPr="0092518E">
        <w:rPr>
          <w:rFonts w:ascii="Times New Roman" w:hAnsi="Times New Roman"/>
          <w:sz w:val="20"/>
          <w:szCs w:val="20"/>
          <w:lang w:val="en-GB"/>
        </w:rPr>
        <w:t xml:space="preserve">-values for </w:t>
      </w:r>
      <w:r w:rsidR="00365BFA" w:rsidRPr="0092518E">
        <w:rPr>
          <w:rFonts w:ascii="Times New Roman" w:hAnsi="Times New Roman"/>
          <w:sz w:val="20"/>
          <w:szCs w:val="20"/>
          <w:lang w:val="en-GB"/>
        </w:rPr>
        <w:t xml:space="preserve">differences in </w:t>
      </w:r>
      <w:r w:rsidR="0081189C" w:rsidRPr="0092518E">
        <w:rPr>
          <w:rFonts w:ascii="Times New Roman" w:hAnsi="Times New Roman"/>
          <w:sz w:val="20"/>
          <w:szCs w:val="20"/>
          <w:lang w:val="en-GB"/>
        </w:rPr>
        <w:t>motor system activation</w:t>
      </w:r>
      <w:r w:rsidR="00365BFA" w:rsidRPr="0092518E">
        <w:rPr>
          <w:rFonts w:ascii="Times New Roman" w:hAnsi="Times New Roman"/>
          <w:sz w:val="20"/>
          <w:szCs w:val="20"/>
          <w:lang w:val="en-GB"/>
        </w:rPr>
        <w:t xml:space="preserve"> (precentral gyrus, supplementary motor area),</w:t>
      </w:r>
      <w:r w:rsidR="00C8131E" w:rsidRPr="0092518E">
        <w:rPr>
          <w:rFonts w:ascii="Times New Roman" w:hAnsi="Times New Roman"/>
          <w:sz w:val="20"/>
          <w:szCs w:val="20"/>
          <w:lang w:val="en-GB"/>
        </w:rPr>
        <w:t xml:space="preserve"> all </w:t>
      </w:r>
      <w:r w:rsidR="00365BFA" w:rsidRPr="0092518E">
        <w:rPr>
          <w:rFonts w:ascii="Times New Roman" w:hAnsi="Times New Roman"/>
          <w:sz w:val="20"/>
          <w:szCs w:val="20"/>
          <w:lang w:val="en-GB"/>
        </w:rPr>
        <w:t xml:space="preserve">reported in bold font, are family-wise error rate (FWE) corrected for multiple comparisons within small volume, using a 12-mm diameter sphere centred on </w:t>
      </w:r>
      <w:r w:rsidR="006344D7" w:rsidRPr="0092518E">
        <w:rPr>
          <w:rFonts w:ascii="Times New Roman" w:hAnsi="Times New Roman"/>
          <w:sz w:val="20"/>
          <w:szCs w:val="20"/>
          <w:lang w:val="en-GB"/>
        </w:rPr>
        <w:t>local maxima</w:t>
      </w:r>
      <w:r w:rsidR="00365BFA" w:rsidRPr="0092518E">
        <w:rPr>
          <w:rFonts w:ascii="Times New Roman" w:hAnsi="Times New Roman"/>
          <w:sz w:val="20"/>
          <w:szCs w:val="20"/>
          <w:lang w:val="en-GB"/>
        </w:rPr>
        <w:t xml:space="preserve">. </w:t>
      </w:r>
      <w:r w:rsidR="0081189C" w:rsidRPr="0092518E">
        <w:rPr>
          <w:rFonts w:ascii="Times New Roman" w:hAnsi="Times New Roman"/>
          <w:i/>
          <w:sz w:val="20"/>
          <w:szCs w:val="20"/>
          <w:lang w:val="en-GB"/>
        </w:rPr>
        <w:t>P</w:t>
      </w:r>
      <w:r w:rsidR="0081189C" w:rsidRPr="0092518E">
        <w:rPr>
          <w:rFonts w:ascii="Times New Roman" w:hAnsi="Times New Roman"/>
          <w:sz w:val="20"/>
          <w:szCs w:val="20"/>
          <w:lang w:val="en-GB"/>
        </w:rPr>
        <w:t>-values not in bold</w:t>
      </w:r>
      <w:r w:rsidR="00365BFA" w:rsidRPr="0092518E">
        <w:rPr>
          <w:rFonts w:ascii="Times New Roman" w:hAnsi="Times New Roman"/>
          <w:sz w:val="20"/>
          <w:szCs w:val="20"/>
          <w:lang w:val="en-GB"/>
        </w:rPr>
        <w:t xml:space="preserve">, pertaining to activation differences </w:t>
      </w:r>
      <w:r w:rsidR="00AD0DF3" w:rsidRPr="0092518E">
        <w:rPr>
          <w:rFonts w:ascii="Times New Roman" w:hAnsi="Times New Roman"/>
          <w:sz w:val="20"/>
          <w:szCs w:val="20"/>
          <w:lang w:val="en-GB"/>
        </w:rPr>
        <w:t>for</w:t>
      </w:r>
      <w:r w:rsidR="00365BFA" w:rsidRPr="0092518E">
        <w:rPr>
          <w:rFonts w:ascii="Times New Roman" w:hAnsi="Times New Roman"/>
          <w:sz w:val="20"/>
          <w:szCs w:val="20"/>
          <w:lang w:val="en-GB"/>
        </w:rPr>
        <w:t xml:space="preserve"> non-motor areas, </w:t>
      </w:r>
      <w:r w:rsidR="0081189C" w:rsidRPr="0092518E">
        <w:rPr>
          <w:rFonts w:ascii="Times New Roman" w:hAnsi="Times New Roman"/>
          <w:sz w:val="20"/>
          <w:szCs w:val="20"/>
          <w:lang w:val="en-GB"/>
        </w:rPr>
        <w:t xml:space="preserve">are </w:t>
      </w:r>
      <w:r w:rsidR="00977724" w:rsidRPr="0092518E">
        <w:rPr>
          <w:rFonts w:ascii="Times New Roman" w:hAnsi="Times New Roman"/>
          <w:sz w:val="20"/>
          <w:szCs w:val="20"/>
          <w:lang w:val="en-GB"/>
        </w:rPr>
        <w:t xml:space="preserve">reported as </w:t>
      </w:r>
      <w:r w:rsidR="0081189C" w:rsidRPr="0092518E">
        <w:rPr>
          <w:rFonts w:ascii="Times New Roman" w:hAnsi="Times New Roman"/>
          <w:sz w:val="20"/>
          <w:szCs w:val="20"/>
          <w:lang w:val="en-GB"/>
        </w:rPr>
        <w:t>uncorrected for multiple comparisons</w:t>
      </w:r>
      <w:r w:rsidR="00D6231D" w:rsidRPr="0092518E">
        <w:rPr>
          <w:rFonts w:ascii="Times New Roman" w:hAnsi="Times New Roman"/>
          <w:sz w:val="20"/>
          <w:szCs w:val="20"/>
          <w:lang w:val="en-GB"/>
        </w:rPr>
        <w:t xml:space="preserve"> (</w:t>
      </w:r>
      <w:r w:rsidR="00D6231D" w:rsidRPr="0092518E">
        <w:rPr>
          <w:rFonts w:ascii="Times New Roman" w:hAnsi="Times New Roman"/>
          <w:i/>
          <w:iCs/>
          <w:sz w:val="20"/>
          <w:szCs w:val="20"/>
          <w:lang w:val="en-GB"/>
        </w:rPr>
        <w:t>p</w:t>
      </w:r>
      <w:r w:rsidR="00D6231D" w:rsidRPr="0092518E">
        <w:rPr>
          <w:rFonts w:ascii="Times New Roman" w:hAnsi="Times New Roman"/>
          <w:sz w:val="20"/>
          <w:szCs w:val="20"/>
          <w:lang w:val="en-GB"/>
        </w:rPr>
        <w:t xml:space="preserve">&lt;0.005, k=20; if </w:t>
      </w:r>
      <w:r w:rsidR="00D6231D" w:rsidRPr="0092518E">
        <w:rPr>
          <w:rFonts w:ascii="Times New Roman" w:hAnsi="Times New Roman"/>
          <w:sz w:val="20"/>
          <w:szCs w:val="20"/>
        </w:rPr>
        <w:t xml:space="preserve">^: peak </w:t>
      </w:r>
      <w:r w:rsidR="00D6231D" w:rsidRPr="0092518E">
        <w:rPr>
          <w:rFonts w:ascii="Times New Roman" w:hAnsi="Times New Roman"/>
          <w:i/>
          <w:iCs/>
          <w:sz w:val="20"/>
          <w:szCs w:val="20"/>
        </w:rPr>
        <w:t>p&lt;</w:t>
      </w:r>
      <w:r w:rsidR="00D6231D" w:rsidRPr="0092518E">
        <w:rPr>
          <w:rFonts w:ascii="Times New Roman" w:hAnsi="Times New Roman"/>
          <w:sz w:val="20"/>
          <w:szCs w:val="20"/>
        </w:rPr>
        <w:t xml:space="preserve">0.005, but </w:t>
      </w:r>
      <w:r w:rsidR="00F149F3" w:rsidRPr="0092518E">
        <w:rPr>
          <w:rFonts w:ascii="Times New Roman" w:hAnsi="Times New Roman"/>
          <w:sz w:val="20"/>
          <w:szCs w:val="20"/>
        </w:rPr>
        <w:t xml:space="preserve">related </w:t>
      </w:r>
      <w:r w:rsidR="00D6231D" w:rsidRPr="0092518E">
        <w:rPr>
          <w:rFonts w:ascii="Times New Roman" w:hAnsi="Times New Roman"/>
          <w:sz w:val="20"/>
          <w:szCs w:val="20"/>
        </w:rPr>
        <w:t>cluster &lt;20 voxels)</w:t>
      </w:r>
      <w:r w:rsidR="00365BFA" w:rsidRPr="0092518E">
        <w:rPr>
          <w:rFonts w:ascii="Times New Roman" w:hAnsi="Times New Roman"/>
          <w:sz w:val="20"/>
          <w:szCs w:val="20"/>
          <w:lang w:val="en-GB"/>
        </w:rPr>
        <w:t xml:space="preserve">. </w:t>
      </w:r>
      <w:r w:rsidR="00912247" w:rsidRPr="0092518E">
        <w:rPr>
          <w:rFonts w:ascii="Times New Roman" w:hAnsi="Times New Roman"/>
          <w:sz w:val="20"/>
          <w:szCs w:val="20"/>
        </w:rPr>
        <w:t xml:space="preserve">Z-scores and </w:t>
      </w:r>
      <w:r w:rsidR="00912247" w:rsidRPr="0092518E">
        <w:rPr>
          <w:rFonts w:ascii="Times New Roman" w:hAnsi="Times New Roman"/>
          <w:i/>
          <w:sz w:val="20"/>
          <w:szCs w:val="20"/>
        </w:rPr>
        <w:t>P</w:t>
      </w:r>
      <w:r w:rsidR="00977724" w:rsidRPr="0092518E">
        <w:rPr>
          <w:rFonts w:ascii="Times New Roman" w:hAnsi="Times New Roman"/>
          <w:i/>
          <w:sz w:val="20"/>
          <w:szCs w:val="20"/>
        </w:rPr>
        <w:t>-</w:t>
      </w:r>
      <w:r w:rsidR="00912247" w:rsidRPr="0092518E">
        <w:rPr>
          <w:rFonts w:ascii="Times New Roman" w:hAnsi="Times New Roman"/>
          <w:sz w:val="20"/>
          <w:szCs w:val="20"/>
        </w:rPr>
        <w:t>values in brackets refer to repeat group analyses including age, sex and handedness as regressors of no interest</w:t>
      </w:r>
      <w:r w:rsidR="00C17834" w:rsidRPr="0092518E">
        <w:rPr>
          <w:rFonts w:ascii="Times New Roman" w:hAnsi="Times New Roman"/>
          <w:sz w:val="20"/>
          <w:szCs w:val="20"/>
        </w:rPr>
        <w:t>, which produced virtually identical results</w:t>
      </w:r>
      <w:r w:rsidR="00912247" w:rsidRPr="0092518E">
        <w:rPr>
          <w:rFonts w:ascii="Times New Roman" w:hAnsi="Times New Roman"/>
          <w:sz w:val="20"/>
          <w:szCs w:val="20"/>
        </w:rPr>
        <w:t>.</w:t>
      </w:r>
      <w:r w:rsidR="00C17834" w:rsidRPr="0092518E">
        <w:rPr>
          <w:rFonts w:ascii="Times New Roman" w:hAnsi="Times New Roman"/>
          <w:sz w:val="20"/>
          <w:szCs w:val="20"/>
        </w:rPr>
        <w:t xml:space="preserve"> </w:t>
      </w:r>
      <w:r w:rsidR="00AE2BCA" w:rsidRPr="0092518E">
        <w:rPr>
          <w:rFonts w:ascii="Times New Roman" w:hAnsi="Times New Roman"/>
          <w:sz w:val="20"/>
          <w:szCs w:val="20"/>
        </w:rPr>
        <w:t>There were n</w:t>
      </w:r>
      <w:r w:rsidR="000E413E" w:rsidRPr="0092518E">
        <w:rPr>
          <w:rFonts w:ascii="Times New Roman" w:hAnsi="Times New Roman"/>
          <w:sz w:val="20"/>
          <w:szCs w:val="20"/>
        </w:rPr>
        <w:t>o areas of increased activation</w:t>
      </w:r>
      <w:r w:rsidR="00AE2BCA" w:rsidRPr="0092518E">
        <w:rPr>
          <w:rFonts w:ascii="Times New Roman" w:hAnsi="Times New Roman"/>
          <w:sz w:val="20"/>
          <w:szCs w:val="20"/>
        </w:rPr>
        <w:t xml:space="preserve"> in </w:t>
      </w:r>
      <w:r w:rsidR="003C67CD" w:rsidRPr="0092518E">
        <w:rPr>
          <w:rFonts w:ascii="Times New Roman" w:hAnsi="Times New Roman"/>
          <w:sz w:val="20"/>
          <w:szCs w:val="20"/>
        </w:rPr>
        <w:t>controls compared to patients with JME</w:t>
      </w:r>
      <w:r w:rsidR="000862CA" w:rsidRPr="0092518E">
        <w:rPr>
          <w:rFonts w:ascii="Times New Roman" w:hAnsi="Times New Roman"/>
          <w:sz w:val="20"/>
          <w:szCs w:val="20"/>
        </w:rPr>
        <w:t xml:space="preserve"> and </w:t>
      </w:r>
      <w:r w:rsidR="003C67CD" w:rsidRPr="0092518E">
        <w:rPr>
          <w:rFonts w:ascii="Times New Roman" w:hAnsi="Times New Roman"/>
          <w:sz w:val="20"/>
          <w:szCs w:val="20"/>
        </w:rPr>
        <w:t>JME subgroups</w:t>
      </w:r>
      <w:r w:rsidR="003E1677" w:rsidRPr="0092518E">
        <w:rPr>
          <w:rFonts w:ascii="Times New Roman" w:hAnsi="Times New Roman"/>
          <w:sz w:val="20"/>
          <w:szCs w:val="20"/>
        </w:rPr>
        <w:t>;</w:t>
      </w:r>
      <w:r w:rsidR="003C67CD" w:rsidRPr="0092518E">
        <w:rPr>
          <w:rFonts w:ascii="Times New Roman" w:hAnsi="Times New Roman"/>
          <w:sz w:val="20"/>
          <w:szCs w:val="20"/>
        </w:rPr>
        <w:t xml:space="preserve"> </w:t>
      </w:r>
      <w:r w:rsidR="003E1677" w:rsidRPr="0092518E">
        <w:rPr>
          <w:rFonts w:ascii="Times New Roman" w:hAnsi="Times New Roman"/>
          <w:sz w:val="20"/>
          <w:szCs w:val="20"/>
        </w:rPr>
        <w:t xml:space="preserve">similarly, there were no areas of increased activation </w:t>
      </w:r>
      <w:r w:rsidR="003C67CD" w:rsidRPr="0092518E">
        <w:rPr>
          <w:rFonts w:ascii="Times New Roman" w:hAnsi="Times New Roman"/>
          <w:sz w:val="20"/>
          <w:szCs w:val="20"/>
        </w:rPr>
        <w:t xml:space="preserve">in </w:t>
      </w:r>
      <w:r w:rsidR="00AE2BCA" w:rsidRPr="0092518E">
        <w:rPr>
          <w:rFonts w:ascii="Times New Roman" w:hAnsi="Times New Roman"/>
          <w:sz w:val="20"/>
          <w:szCs w:val="20"/>
        </w:rPr>
        <w:t>seizure-free JME patients compared to</w:t>
      </w:r>
      <w:r w:rsidR="00DE0B49" w:rsidRPr="0092518E">
        <w:rPr>
          <w:rFonts w:ascii="Times New Roman" w:hAnsi="Times New Roman"/>
          <w:sz w:val="20"/>
          <w:szCs w:val="20"/>
        </w:rPr>
        <w:t xml:space="preserve"> those with </w:t>
      </w:r>
      <w:r w:rsidR="00AF2FAB" w:rsidRPr="0092518E">
        <w:rPr>
          <w:rFonts w:ascii="Times New Roman" w:hAnsi="Times New Roman"/>
          <w:sz w:val="20"/>
          <w:szCs w:val="20"/>
        </w:rPr>
        <w:t>ongoing</w:t>
      </w:r>
      <w:r w:rsidR="00DE0B49" w:rsidRPr="0092518E">
        <w:rPr>
          <w:rFonts w:ascii="Times New Roman" w:hAnsi="Times New Roman"/>
          <w:sz w:val="20"/>
          <w:szCs w:val="20"/>
        </w:rPr>
        <w:t xml:space="preserve"> seizures.</w:t>
      </w:r>
    </w:p>
    <w:p w14:paraId="174397AA" w14:textId="171E1786" w:rsidR="0081189C" w:rsidRDefault="0081189C" w:rsidP="0081189C">
      <w:pPr>
        <w:spacing w:line="480" w:lineRule="auto"/>
        <w:ind w:right="23"/>
        <w:jc w:val="both"/>
        <w:rPr>
          <w:rFonts w:ascii="Times New Roman" w:hAnsi="Times New Roman"/>
          <w:sz w:val="20"/>
          <w:szCs w:val="20"/>
        </w:rPr>
      </w:pPr>
    </w:p>
    <w:p w14:paraId="7A762E35" w14:textId="56C0F979" w:rsidR="0081189C" w:rsidRPr="00DF6C83" w:rsidRDefault="0081189C" w:rsidP="0081189C">
      <w:pPr>
        <w:spacing w:line="480" w:lineRule="auto"/>
        <w:ind w:right="23"/>
        <w:jc w:val="both"/>
        <w:rPr>
          <w:rFonts w:ascii="Times New Roman" w:hAnsi="Times New Roman"/>
          <w:sz w:val="20"/>
          <w:szCs w:val="20"/>
        </w:rPr>
      </w:pPr>
    </w:p>
    <w:sectPr w:rsidR="0081189C" w:rsidRPr="00DF6C83" w:rsidSect="00FF7C44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575C0" w14:textId="77777777" w:rsidR="00BC1032" w:rsidRDefault="00BC1032" w:rsidP="00D6698E">
      <w:r>
        <w:separator/>
      </w:r>
    </w:p>
  </w:endnote>
  <w:endnote w:type="continuationSeparator" w:id="0">
    <w:p w14:paraId="3A699A4A" w14:textId="77777777" w:rsidR="00BC1032" w:rsidRDefault="00BC1032" w:rsidP="00D66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F2757E" w14:textId="77777777" w:rsidR="006009D3" w:rsidRDefault="006009D3" w:rsidP="0058360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EFBFA0" w14:textId="77777777" w:rsidR="006009D3" w:rsidRDefault="006009D3" w:rsidP="0003562D">
    <w:pPr>
      <w:pStyle w:val="Foot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58D6DF" w14:textId="77777777" w:rsidR="006009D3" w:rsidRDefault="006009D3" w:rsidP="0003562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B7E5D" w14:textId="77777777" w:rsidR="006009D3" w:rsidRDefault="006009D3" w:rsidP="0003562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CB4345" w14:textId="77777777" w:rsidR="00BC1032" w:rsidRDefault="00BC1032" w:rsidP="00D6698E">
      <w:r>
        <w:separator/>
      </w:r>
    </w:p>
  </w:footnote>
  <w:footnote w:type="continuationSeparator" w:id="0">
    <w:p w14:paraId="7880925A" w14:textId="77777777" w:rsidR="00BC1032" w:rsidRDefault="00BC1032" w:rsidP="00D66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00673"/>
    <w:multiLevelType w:val="multilevel"/>
    <w:tmpl w:val="06648E6A"/>
    <w:lvl w:ilvl="0">
      <w:start w:val="1"/>
      <w:numFmt w:val="decimal"/>
      <w:pStyle w:val="Titledef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pStyle w:val="Subtitledef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434042F4"/>
    <w:multiLevelType w:val="hybridMultilevel"/>
    <w:tmpl w:val="98905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12232F"/>
    <w:multiLevelType w:val="hybridMultilevel"/>
    <w:tmpl w:val="ADAC1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37E99"/>
    <w:multiLevelType w:val="hybridMultilevel"/>
    <w:tmpl w:val="2C1459D8"/>
    <w:lvl w:ilvl="0" w:tplc="6FA47A66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DB41B3"/>
    <w:multiLevelType w:val="hybridMultilevel"/>
    <w:tmpl w:val="1C601430"/>
    <w:lvl w:ilvl="0" w:tplc="9D88E5F8">
      <w:start w:val="15"/>
      <w:numFmt w:val="bullet"/>
      <w:lvlText w:val=""/>
      <w:lvlJc w:val="left"/>
      <w:pPr>
        <w:ind w:left="40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5" w15:restartNumberingAfterBreak="0">
    <w:nsid w:val="60E92869"/>
    <w:multiLevelType w:val="hybridMultilevel"/>
    <w:tmpl w:val="6EF65FDE"/>
    <w:lvl w:ilvl="0" w:tplc="22E40E92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706831"/>
    <w:multiLevelType w:val="hybridMultilevel"/>
    <w:tmpl w:val="5B067CC0"/>
    <w:lvl w:ilvl="0" w:tplc="866A26F2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F0EB6"/>
    <w:rsid w:val="00002B1F"/>
    <w:rsid w:val="00007127"/>
    <w:rsid w:val="0001369B"/>
    <w:rsid w:val="00013C86"/>
    <w:rsid w:val="00014B5B"/>
    <w:rsid w:val="00017737"/>
    <w:rsid w:val="00017A29"/>
    <w:rsid w:val="00020AF8"/>
    <w:rsid w:val="00021EA8"/>
    <w:rsid w:val="000269AC"/>
    <w:rsid w:val="00027945"/>
    <w:rsid w:val="00030414"/>
    <w:rsid w:val="00031A84"/>
    <w:rsid w:val="0003405D"/>
    <w:rsid w:val="0003562D"/>
    <w:rsid w:val="00037C0C"/>
    <w:rsid w:val="00041368"/>
    <w:rsid w:val="00043E81"/>
    <w:rsid w:val="000520F1"/>
    <w:rsid w:val="00055843"/>
    <w:rsid w:val="0005753D"/>
    <w:rsid w:val="000575C7"/>
    <w:rsid w:val="00061EF6"/>
    <w:rsid w:val="000666FA"/>
    <w:rsid w:val="00071A3E"/>
    <w:rsid w:val="00083BD1"/>
    <w:rsid w:val="00084298"/>
    <w:rsid w:val="000862CA"/>
    <w:rsid w:val="00090A5D"/>
    <w:rsid w:val="00090C54"/>
    <w:rsid w:val="00094EBA"/>
    <w:rsid w:val="00095595"/>
    <w:rsid w:val="0009573E"/>
    <w:rsid w:val="00095D7B"/>
    <w:rsid w:val="000961F8"/>
    <w:rsid w:val="000969DC"/>
    <w:rsid w:val="000A39BD"/>
    <w:rsid w:val="000B0D3E"/>
    <w:rsid w:val="000B1254"/>
    <w:rsid w:val="000B461F"/>
    <w:rsid w:val="000B55BB"/>
    <w:rsid w:val="000B6242"/>
    <w:rsid w:val="000C0065"/>
    <w:rsid w:val="000C7033"/>
    <w:rsid w:val="000C7C84"/>
    <w:rsid w:val="000D56AE"/>
    <w:rsid w:val="000E0D2C"/>
    <w:rsid w:val="000E413E"/>
    <w:rsid w:val="000E7FD9"/>
    <w:rsid w:val="000F0902"/>
    <w:rsid w:val="000F0C0F"/>
    <w:rsid w:val="000F0F3F"/>
    <w:rsid w:val="000F113A"/>
    <w:rsid w:val="000F13C9"/>
    <w:rsid w:val="000F2AA9"/>
    <w:rsid w:val="00103416"/>
    <w:rsid w:val="001045A0"/>
    <w:rsid w:val="00106463"/>
    <w:rsid w:val="00114128"/>
    <w:rsid w:val="0011503A"/>
    <w:rsid w:val="00117676"/>
    <w:rsid w:val="00121DE8"/>
    <w:rsid w:val="00123DBC"/>
    <w:rsid w:val="0012433C"/>
    <w:rsid w:val="00125C1C"/>
    <w:rsid w:val="00134E74"/>
    <w:rsid w:val="0013637F"/>
    <w:rsid w:val="00137C3B"/>
    <w:rsid w:val="00142088"/>
    <w:rsid w:val="00143338"/>
    <w:rsid w:val="0015375D"/>
    <w:rsid w:val="00155260"/>
    <w:rsid w:val="00163083"/>
    <w:rsid w:val="001635D4"/>
    <w:rsid w:val="00164A69"/>
    <w:rsid w:val="001669C3"/>
    <w:rsid w:val="0017035C"/>
    <w:rsid w:val="00170EC4"/>
    <w:rsid w:val="00170FCD"/>
    <w:rsid w:val="001711FE"/>
    <w:rsid w:val="00174692"/>
    <w:rsid w:val="00174E6E"/>
    <w:rsid w:val="00175D1C"/>
    <w:rsid w:val="001772EB"/>
    <w:rsid w:val="0018129F"/>
    <w:rsid w:val="0019104D"/>
    <w:rsid w:val="00192D6B"/>
    <w:rsid w:val="00194905"/>
    <w:rsid w:val="001964F5"/>
    <w:rsid w:val="001A068C"/>
    <w:rsid w:val="001A2180"/>
    <w:rsid w:val="001A2718"/>
    <w:rsid w:val="001A3965"/>
    <w:rsid w:val="001A3A28"/>
    <w:rsid w:val="001A48A5"/>
    <w:rsid w:val="001B1965"/>
    <w:rsid w:val="001B48C5"/>
    <w:rsid w:val="001B60C8"/>
    <w:rsid w:val="001B7FE5"/>
    <w:rsid w:val="001C2160"/>
    <w:rsid w:val="001C4207"/>
    <w:rsid w:val="001C659F"/>
    <w:rsid w:val="001C7853"/>
    <w:rsid w:val="001D3076"/>
    <w:rsid w:val="001D3C3B"/>
    <w:rsid w:val="001D4BF3"/>
    <w:rsid w:val="001D59A1"/>
    <w:rsid w:val="001D75EA"/>
    <w:rsid w:val="001E0B32"/>
    <w:rsid w:val="001E15AD"/>
    <w:rsid w:val="001E7A9D"/>
    <w:rsid w:val="001F0BD6"/>
    <w:rsid w:val="001F264F"/>
    <w:rsid w:val="001F2722"/>
    <w:rsid w:val="001F599E"/>
    <w:rsid w:val="00200CA9"/>
    <w:rsid w:val="00203A57"/>
    <w:rsid w:val="00206CB2"/>
    <w:rsid w:val="0021158D"/>
    <w:rsid w:val="00217BF2"/>
    <w:rsid w:val="002216E7"/>
    <w:rsid w:val="00221F92"/>
    <w:rsid w:val="00232191"/>
    <w:rsid w:val="00233486"/>
    <w:rsid w:val="00234077"/>
    <w:rsid w:val="00235EA1"/>
    <w:rsid w:val="002441B0"/>
    <w:rsid w:val="002479C0"/>
    <w:rsid w:val="00255C58"/>
    <w:rsid w:val="00262B73"/>
    <w:rsid w:val="0026340D"/>
    <w:rsid w:val="0026348B"/>
    <w:rsid w:val="00264F7F"/>
    <w:rsid w:val="00275342"/>
    <w:rsid w:val="00275816"/>
    <w:rsid w:val="0027755D"/>
    <w:rsid w:val="00277F3F"/>
    <w:rsid w:val="002824D7"/>
    <w:rsid w:val="00282C8D"/>
    <w:rsid w:val="00285255"/>
    <w:rsid w:val="00286EB1"/>
    <w:rsid w:val="00292002"/>
    <w:rsid w:val="00292237"/>
    <w:rsid w:val="00294149"/>
    <w:rsid w:val="002A256F"/>
    <w:rsid w:val="002A2D11"/>
    <w:rsid w:val="002A35E9"/>
    <w:rsid w:val="002A391F"/>
    <w:rsid w:val="002A4024"/>
    <w:rsid w:val="002B2937"/>
    <w:rsid w:val="002B4761"/>
    <w:rsid w:val="002C35EA"/>
    <w:rsid w:val="002C40F7"/>
    <w:rsid w:val="002C4E2C"/>
    <w:rsid w:val="002C70D1"/>
    <w:rsid w:val="002C7C71"/>
    <w:rsid w:val="002D53A2"/>
    <w:rsid w:val="002D5E68"/>
    <w:rsid w:val="002D6CE2"/>
    <w:rsid w:val="002E1330"/>
    <w:rsid w:val="002E1EBA"/>
    <w:rsid w:val="002E25F4"/>
    <w:rsid w:val="002E4213"/>
    <w:rsid w:val="002F2D1A"/>
    <w:rsid w:val="002F36A6"/>
    <w:rsid w:val="002F3E22"/>
    <w:rsid w:val="002F6755"/>
    <w:rsid w:val="00300AD5"/>
    <w:rsid w:val="00304A44"/>
    <w:rsid w:val="003054BE"/>
    <w:rsid w:val="00306570"/>
    <w:rsid w:val="003121AC"/>
    <w:rsid w:val="0031462A"/>
    <w:rsid w:val="003147A6"/>
    <w:rsid w:val="0031482A"/>
    <w:rsid w:val="00315A6B"/>
    <w:rsid w:val="00316E5D"/>
    <w:rsid w:val="00325787"/>
    <w:rsid w:val="00332847"/>
    <w:rsid w:val="00332B1D"/>
    <w:rsid w:val="00333A57"/>
    <w:rsid w:val="0033462A"/>
    <w:rsid w:val="00336D22"/>
    <w:rsid w:val="00336D56"/>
    <w:rsid w:val="003448A2"/>
    <w:rsid w:val="0034519C"/>
    <w:rsid w:val="00353F36"/>
    <w:rsid w:val="00356723"/>
    <w:rsid w:val="0035788A"/>
    <w:rsid w:val="00357DEF"/>
    <w:rsid w:val="00362AF6"/>
    <w:rsid w:val="00363363"/>
    <w:rsid w:val="00363D30"/>
    <w:rsid w:val="003656C8"/>
    <w:rsid w:val="00365BFA"/>
    <w:rsid w:val="003709C6"/>
    <w:rsid w:val="003765CC"/>
    <w:rsid w:val="00380217"/>
    <w:rsid w:val="00381A98"/>
    <w:rsid w:val="003842BC"/>
    <w:rsid w:val="00385349"/>
    <w:rsid w:val="003862DF"/>
    <w:rsid w:val="0038678D"/>
    <w:rsid w:val="00387377"/>
    <w:rsid w:val="00392C22"/>
    <w:rsid w:val="00394F6F"/>
    <w:rsid w:val="003B08E3"/>
    <w:rsid w:val="003B6310"/>
    <w:rsid w:val="003C0B20"/>
    <w:rsid w:val="003C138F"/>
    <w:rsid w:val="003C1FE6"/>
    <w:rsid w:val="003C5136"/>
    <w:rsid w:val="003C5EAA"/>
    <w:rsid w:val="003C67CD"/>
    <w:rsid w:val="003C7165"/>
    <w:rsid w:val="003D1BA6"/>
    <w:rsid w:val="003E1178"/>
    <w:rsid w:val="003E1677"/>
    <w:rsid w:val="003E3022"/>
    <w:rsid w:val="003E7F24"/>
    <w:rsid w:val="003F066B"/>
    <w:rsid w:val="003F1A25"/>
    <w:rsid w:val="003F3415"/>
    <w:rsid w:val="003F68C6"/>
    <w:rsid w:val="003F7C32"/>
    <w:rsid w:val="00401ADA"/>
    <w:rsid w:val="004173D9"/>
    <w:rsid w:val="00426DA4"/>
    <w:rsid w:val="004273C8"/>
    <w:rsid w:val="004335A6"/>
    <w:rsid w:val="00450B8F"/>
    <w:rsid w:val="00457415"/>
    <w:rsid w:val="00466AB1"/>
    <w:rsid w:val="00466F4C"/>
    <w:rsid w:val="0047097C"/>
    <w:rsid w:val="00472B25"/>
    <w:rsid w:val="00472C5B"/>
    <w:rsid w:val="00473107"/>
    <w:rsid w:val="004741D0"/>
    <w:rsid w:val="00474F30"/>
    <w:rsid w:val="00476541"/>
    <w:rsid w:val="00482798"/>
    <w:rsid w:val="00493776"/>
    <w:rsid w:val="004A255E"/>
    <w:rsid w:val="004A5005"/>
    <w:rsid w:val="004B06E1"/>
    <w:rsid w:val="004B19F8"/>
    <w:rsid w:val="004B224A"/>
    <w:rsid w:val="004B7690"/>
    <w:rsid w:val="004B79A3"/>
    <w:rsid w:val="004B7C9A"/>
    <w:rsid w:val="004C00CB"/>
    <w:rsid w:val="004C1A1A"/>
    <w:rsid w:val="004C359A"/>
    <w:rsid w:val="004C3E2D"/>
    <w:rsid w:val="004C40A2"/>
    <w:rsid w:val="004C4E41"/>
    <w:rsid w:val="004C68FC"/>
    <w:rsid w:val="004D1191"/>
    <w:rsid w:val="004D783F"/>
    <w:rsid w:val="004E44A9"/>
    <w:rsid w:val="004E6010"/>
    <w:rsid w:val="004F0EAB"/>
    <w:rsid w:val="004F0EB9"/>
    <w:rsid w:val="004F20FE"/>
    <w:rsid w:val="004F5C45"/>
    <w:rsid w:val="005061EC"/>
    <w:rsid w:val="00506B3E"/>
    <w:rsid w:val="00511634"/>
    <w:rsid w:val="00512948"/>
    <w:rsid w:val="005214AA"/>
    <w:rsid w:val="00524EB8"/>
    <w:rsid w:val="005253A1"/>
    <w:rsid w:val="00530E6D"/>
    <w:rsid w:val="00530FBA"/>
    <w:rsid w:val="00531C52"/>
    <w:rsid w:val="00535142"/>
    <w:rsid w:val="005351AE"/>
    <w:rsid w:val="00536FAB"/>
    <w:rsid w:val="00544234"/>
    <w:rsid w:val="00545260"/>
    <w:rsid w:val="00552130"/>
    <w:rsid w:val="00552460"/>
    <w:rsid w:val="00552968"/>
    <w:rsid w:val="00552985"/>
    <w:rsid w:val="00554EE5"/>
    <w:rsid w:val="00555406"/>
    <w:rsid w:val="00562424"/>
    <w:rsid w:val="00562558"/>
    <w:rsid w:val="005626D1"/>
    <w:rsid w:val="00566FA9"/>
    <w:rsid w:val="00567EA1"/>
    <w:rsid w:val="00577186"/>
    <w:rsid w:val="0058360F"/>
    <w:rsid w:val="00585F9D"/>
    <w:rsid w:val="00586294"/>
    <w:rsid w:val="00586D41"/>
    <w:rsid w:val="0059507E"/>
    <w:rsid w:val="005952E5"/>
    <w:rsid w:val="005A20B8"/>
    <w:rsid w:val="005A32F3"/>
    <w:rsid w:val="005A3898"/>
    <w:rsid w:val="005A3B4B"/>
    <w:rsid w:val="005A4BFB"/>
    <w:rsid w:val="005A6616"/>
    <w:rsid w:val="005B7C7F"/>
    <w:rsid w:val="005C0ACD"/>
    <w:rsid w:val="005C2B64"/>
    <w:rsid w:val="005C7871"/>
    <w:rsid w:val="005D3C63"/>
    <w:rsid w:val="005D5878"/>
    <w:rsid w:val="005E0CE2"/>
    <w:rsid w:val="005E20A3"/>
    <w:rsid w:val="005E5DB2"/>
    <w:rsid w:val="005E7D84"/>
    <w:rsid w:val="005F39A5"/>
    <w:rsid w:val="005F68EA"/>
    <w:rsid w:val="006009D3"/>
    <w:rsid w:val="00600A99"/>
    <w:rsid w:val="0060588A"/>
    <w:rsid w:val="00605FA2"/>
    <w:rsid w:val="00606A2B"/>
    <w:rsid w:val="00607C5B"/>
    <w:rsid w:val="00610424"/>
    <w:rsid w:val="00610E6F"/>
    <w:rsid w:val="00611B1B"/>
    <w:rsid w:val="00614877"/>
    <w:rsid w:val="0061494E"/>
    <w:rsid w:val="00615B82"/>
    <w:rsid w:val="006212FD"/>
    <w:rsid w:val="00623570"/>
    <w:rsid w:val="00624E1E"/>
    <w:rsid w:val="00627BBB"/>
    <w:rsid w:val="006332BA"/>
    <w:rsid w:val="00634007"/>
    <w:rsid w:val="006341D9"/>
    <w:rsid w:val="006344D7"/>
    <w:rsid w:val="006347C9"/>
    <w:rsid w:val="00637E7D"/>
    <w:rsid w:val="00640218"/>
    <w:rsid w:val="0064254B"/>
    <w:rsid w:val="00643318"/>
    <w:rsid w:val="006453D4"/>
    <w:rsid w:val="006461AA"/>
    <w:rsid w:val="00653C0A"/>
    <w:rsid w:val="00661793"/>
    <w:rsid w:val="00661AF5"/>
    <w:rsid w:val="0066358D"/>
    <w:rsid w:val="00665F0C"/>
    <w:rsid w:val="00670371"/>
    <w:rsid w:val="00671408"/>
    <w:rsid w:val="00671CCD"/>
    <w:rsid w:val="00671D52"/>
    <w:rsid w:val="00673651"/>
    <w:rsid w:val="00676764"/>
    <w:rsid w:val="006809A1"/>
    <w:rsid w:val="00680B14"/>
    <w:rsid w:val="00685AA9"/>
    <w:rsid w:val="00685D7F"/>
    <w:rsid w:val="00690D4F"/>
    <w:rsid w:val="006A017E"/>
    <w:rsid w:val="006A1C02"/>
    <w:rsid w:val="006A42DB"/>
    <w:rsid w:val="006A5812"/>
    <w:rsid w:val="006B0AA0"/>
    <w:rsid w:val="006B34DB"/>
    <w:rsid w:val="006B4140"/>
    <w:rsid w:val="006C07B5"/>
    <w:rsid w:val="006C3C92"/>
    <w:rsid w:val="006C7AF9"/>
    <w:rsid w:val="006D0A70"/>
    <w:rsid w:val="006D15E3"/>
    <w:rsid w:val="006D6DD6"/>
    <w:rsid w:val="006E07B6"/>
    <w:rsid w:val="006E1D39"/>
    <w:rsid w:val="006E28C3"/>
    <w:rsid w:val="006E3897"/>
    <w:rsid w:val="006E5B8F"/>
    <w:rsid w:val="006F226D"/>
    <w:rsid w:val="006F47B1"/>
    <w:rsid w:val="00704452"/>
    <w:rsid w:val="00704C4A"/>
    <w:rsid w:val="00705EFE"/>
    <w:rsid w:val="00715A54"/>
    <w:rsid w:val="00717651"/>
    <w:rsid w:val="00722AAD"/>
    <w:rsid w:val="00724856"/>
    <w:rsid w:val="0073258D"/>
    <w:rsid w:val="00732F29"/>
    <w:rsid w:val="00736003"/>
    <w:rsid w:val="007361D3"/>
    <w:rsid w:val="0075056A"/>
    <w:rsid w:val="00750E89"/>
    <w:rsid w:val="0075310E"/>
    <w:rsid w:val="0075349F"/>
    <w:rsid w:val="00754B5A"/>
    <w:rsid w:val="00761978"/>
    <w:rsid w:val="007635B8"/>
    <w:rsid w:val="0076557C"/>
    <w:rsid w:val="00765C20"/>
    <w:rsid w:val="007662FA"/>
    <w:rsid w:val="007669D7"/>
    <w:rsid w:val="00766D91"/>
    <w:rsid w:val="0076784C"/>
    <w:rsid w:val="00770D44"/>
    <w:rsid w:val="00775159"/>
    <w:rsid w:val="00775843"/>
    <w:rsid w:val="00781723"/>
    <w:rsid w:val="00781E11"/>
    <w:rsid w:val="00782E3D"/>
    <w:rsid w:val="00786F5B"/>
    <w:rsid w:val="00787FAB"/>
    <w:rsid w:val="007A2681"/>
    <w:rsid w:val="007A5FF7"/>
    <w:rsid w:val="007A6B43"/>
    <w:rsid w:val="007B73E6"/>
    <w:rsid w:val="007C031E"/>
    <w:rsid w:val="007C1286"/>
    <w:rsid w:val="007C276D"/>
    <w:rsid w:val="007C4078"/>
    <w:rsid w:val="007D2755"/>
    <w:rsid w:val="007D36DE"/>
    <w:rsid w:val="007D3C89"/>
    <w:rsid w:val="007D5E11"/>
    <w:rsid w:val="007E0D9A"/>
    <w:rsid w:val="007E6191"/>
    <w:rsid w:val="007E74E6"/>
    <w:rsid w:val="007E780A"/>
    <w:rsid w:val="007F10E3"/>
    <w:rsid w:val="007F160F"/>
    <w:rsid w:val="007F29D4"/>
    <w:rsid w:val="007F2B38"/>
    <w:rsid w:val="007F30FC"/>
    <w:rsid w:val="007F4266"/>
    <w:rsid w:val="007F7A3E"/>
    <w:rsid w:val="008049FD"/>
    <w:rsid w:val="00807500"/>
    <w:rsid w:val="0081189C"/>
    <w:rsid w:val="00817368"/>
    <w:rsid w:val="00820CD0"/>
    <w:rsid w:val="00820E98"/>
    <w:rsid w:val="0082708A"/>
    <w:rsid w:val="008300F4"/>
    <w:rsid w:val="00831D24"/>
    <w:rsid w:val="00835215"/>
    <w:rsid w:val="00836261"/>
    <w:rsid w:val="00837A1C"/>
    <w:rsid w:val="00844558"/>
    <w:rsid w:val="00847256"/>
    <w:rsid w:val="008541C5"/>
    <w:rsid w:val="00854578"/>
    <w:rsid w:val="00860858"/>
    <w:rsid w:val="00862F3D"/>
    <w:rsid w:val="00863951"/>
    <w:rsid w:val="00871857"/>
    <w:rsid w:val="00872FBF"/>
    <w:rsid w:val="0087438A"/>
    <w:rsid w:val="00874C98"/>
    <w:rsid w:val="00881E55"/>
    <w:rsid w:val="0088225C"/>
    <w:rsid w:val="008863EF"/>
    <w:rsid w:val="00886A7E"/>
    <w:rsid w:val="00887E9E"/>
    <w:rsid w:val="00890555"/>
    <w:rsid w:val="008927A8"/>
    <w:rsid w:val="008938D7"/>
    <w:rsid w:val="00894C26"/>
    <w:rsid w:val="00896CC0"/>
    <w:rsid w:val="008A1320"/>
    <w:rsid w:val="008A5CD1"/>
    <w:rsid w:val="008B5879"/>
    <w:rsid w:val="008B7DF0"/>
    <w:rsid w:val="008C0098"/>
    <w:rsid w:val="008C0D37"/>
    <w:rsid w:val="008C385F"/>
    <w:rsid w:val="008C644C"/>
    <w:rsid w:val="008C7869"/>
    <w:rsid w:val="008D2E73"/>
    <w:rsid w:val="008D59B9"/>
    <w:rsid w:val="008D67BB"/>
    <w:rsid w:val="008D7971"/>
    <w:rsid w:val="008E418C"/>
    <w:rsid w:val="008F0EB6"/>
    <w:rsid w:val="008F7CA5"/>
    <w:rsid w:val="00901489"/>
    <w:rsid w:val="00902C8E"/>
    <w:rsid w:val="00904A4B"/>
    <w:rsid w:val="0090531B"/>
    <w:rsid w:val="00906063"/>
    <w:rsid w:val="00907B84"/>
    <w:rsid w:val="00907C7D"/>
    <w:rsid w:val="00911B40"/>
    <w:rsid w:val="00912247"/>
    <w:rsid w:val="009129D4"/>
    <w:rsid w:val="009151F1"/>
    <w:rsid w:val="00915705"/>
    <w:rsid w:val="009203C6"/>
    <w:rsid w:val="00920F58"/>
    <w:rsid w:val="009227B4"/>
    <w:rsid w:val="00924EEA"/>
    <w:rsid w:val="0092518E"/>
    <w:rsid w:val="00930918"/>
    <w:rsid w:val="0093265B"/>
    <w:rsid w:val="00932A09"/>
    <w:rsid w:val="0093611A"/>
    <w:rsid w:val="00936D46"/>
    <w:rsid w:val="00943F13"/>
    <w:rsid w:val="00945D26"/>
    <w:rsid w:val="00946F4E"/>
    <w:rsid w:val="00947BFD"/>
    <w:rsid w:val="0095086A"/>
    <w:rsid w:val="009612F4"/>
    <w:rsid w:val="00961793"/>
    <w:rsid w:val="009618E7"/>
    <w:rsid w:val="00962CE1"/>
    <w:rsid w:val="00964A73"/>
    <w:rsid w:val="009716C4"/>
    <w:rsid w:val="00972F1B"/>
    <w:rsid w:val="00977724"/>
    <w:rsid w:val="0097795D"/>
    <w:rsid w:val="00980CB6"/>
    <w:rsid w:val="00982FEA"/>
    <w:rsid w:val="00984236"/>
    <w:rsid w:val="009857B6"/>
    <w:rsid w:val="00986C13"/>
    <w:rsid w:val="009939BA"/>
    <w:rsid w:val="009A16E0"/>
    <w:rsid w:val="009A18FD"/>
    <w:rsid w:val="009A2DAE"/>
    <w:rsid w:val="009A3C59"/>
    <w:rsid w:val="009A7472"/>
    <w:rsid w:val="009B03A2"/>
    <w:rsid w:val="009B54F6"/>
    <w:rsid w:val="009C01CF"/>
    <w:rsid w:val="009C24AE"/>
    <w:rsid w:val="009C5B18"/>
    <w:rsid w:val="009C62B0"/>
    <w:rsid w:val="009D2C24"/>
    <w:rsid w:val="009D43A2"/>
    <w:rsid w:val="009D4544"/>
    <w:rsid w:val="009D4941"/>
    <w:rsid w:val="009D5296"/>
    <w:rsid w:val="009D6519"/>
    <w:rsid w:val="009D715D"/>
    <w:rsid w:val="009E106F"/>
    <w:rsid w:val="009E15CC"/>
    <w:rsid w:val="009E52DF"/>
    <w:rsid w:val="009F20B1"/>
    <w:rsid w:val="009F249A"/>
    <w:rsid w:val="009F626E"/>
    <w:rsid w:val="009F7F8D"/>
    <w:rsid w:val="00A00D4E"/>
    <w:rsid w:val="00A01350"/>
    <w:rsid w:val="00A10AF3"/>
    <w:rsid w:val="00A10E8C"/>
    <w:rsid w:val="00A20D07"/>
    <w:rsid w:val="00A21956"/>
    <w:rsid w:val="00A22583"/>
    <w:rsid w:val="00A253FC"/>
    <w:rsid w:val="00A254BB"/>
    <w:rsid w:val="00A26947"/>
    <w:rsid w:val="00A30B40"/>
    <w:rsid w:val="00A356EB"/>
    <w:rsid w:val="00A3692D"/>
    <w:rsid w:val="00A36CC3"/>
    <w:rsid w:val="00A42829"/>
    <w:rsid w:val="00A47567"/>
    <w:rsid w:val="00A52420"/>
    <w:rsid w:val="00A5385D"/>
    <w:rsid w:val="00A54B4B"/>
    <w:rsid w:val="00A5525D"/>
    <w:rsid w:val="00A63FB0"/>
    <w:rsid w:val="00A6629D"/>
    <w:rsid w:val="00A73460"/>
    <w:rsid w:val="00A7373D"/>
    <w:rsid w:val="00A7782A"/>
    <w:rsid w:val="00A83E4D"/>
    <w:rsid w:val="00A906A6"/>
    <w:rsid w:val="00A96781"/>
    <w:rsid w:val="00A97189"/>
    <w:rsid w:val="00AA4CFD"/>
    <w:rsid w:val="00AB17F5"/>
    <w:rsid w:val="00AB1AAC"/>
    <w:rsid w:val="00AB1BF9"/>
    <w:rsid w:val="00AB4AE7"/>
    <w:rsid w:val="00AB56E4"/>
    <w:rsid w:val="00AB687C"/>
    <w:rsid w:val="00AC2AD8"/>
    <w:rsid w:val="00AC6F61"/>
    <w:rsid w:val="00AD0DF3"/>
    <w:rsid w:val="00AD49CC"/>
    <w:rsid w:val="00AD5D8B"/>
    <w:rsid w:val="00AE0EEF"/>
    <w:rsid w:val="00AE2BCA"/>
    <w:rsid w:val="00AE6FE7"/>
    <w:rsid w:val="00AE7E7B"/>
    <w:rsid w:val="00AF2EEC"/>
    <w:rsid w:val="00AF2FAB"/>
    <w:rsid w:val="00AF61EC"/>
    <w:rsid w:val="00AF76F4"/>
    <w:rsid w:val="00B06E04"/>
    <w:rsid w:val="00B1005A"/>
    <w:rsid w:val="00B12D7E"/>
    <w:rsid w:val="00B14B4A"/>
    <w:rsid w:val="00B14F02"/>
    <w:rsid w:val="00B15683"/>
    <w:rsid w:val="00B15FF4"/>
    <w:rsid w:val="00B21BB9"/>
    <w:rsid w:val="00B22423"/>
    <w:rsid w:val="00B245D6"/>
    <w:rsid w:val="00B277AF"/>
    <w:rsid w:val="00B30480"/>
    <w:rsid w:val="00B32739"/>
    <w:rsid w:val="00B35FB6"/>
    <w:rsid w:val="00B54C98"/>
    <w:rsid w:val="00B56B38"/>
    <w:rsid w:val="00B60B6E"/>
    <w:rsid w:val="00B63449"/>
    <w:rsid w:val="00B71C4F"/>
    <w:rsid w:val="00B72D03"/>
    <w:rsid w:val="00B7347E"/>
    <w:rsid w:val="00B7399B"/>
    <w:rsid w:val="00B772E9"/>
    <w:rsid w:val="00B81F3B"/>
    <w:rsid w:val="00B842DF"/>
    <w:rsid w:val="00B845DD"/>
    <w:rsid w:val="00B9277B"/>
    <w:rsid w:val="00B931F4"/>
    <w:rsid w:val="00B942CF"/>
    <w:rsid w:val="00BA13A5"/>
    <w:rsid w:val="00BA50C2"/>
    <w:rsid w:val="00BA621B"/>
    <w:rsid w:val="00BB4C0E"/>
    <w:rsid w:val="00BB7E6C"/>
    <w:rsid w:val="00BC0E6D"/>
    <w:rsid w:val="00BC1032"/>
    <w:rsid w:val="00BC4463"/>
    <w:rsid w:val="00BC5394"/>
    <w:rsid w:val="00BC55ED"/>
    <w:rsid w:val="00BC7DD4"/>
    <w:rsid w:val="00BD044E"/>
    <w:rsid w:val="00BD5591"/>
    <w:rsid w:val="00BD6D6A"/>
    <w:rsid w:val="00BE0794"/>
    <w:rsid w:val="00BE1324"/>
    <w:rsid w:val="00BE2B5D"/>
    <w:rsid w:val="00BE4ACD"/>
    <w:rsid w:val="00BE5991"/>
    <w:rsid w:val="00BF5DC3"/>
    <w:rsid w:val="00C06A2B"/>
    <w:rsid w:val="00C108D7"/>
    <w:rsid w:val="00C1143D"/>
    <w:rsid w:val="00C1186B"/>
    <w:rsid w:val="00C11EF0"/>
    <w:rsid w:val="00C14A61"/>
    <w:rsid w:val="00C14F8D"/>
    <w:rsid w:val="00C1503F"/>
    <w:rsid w:val="00C15399"/>
    <w:rsid w:val="00C15CFF"/>
    <w:rsid w:val="00C17834"/>
    <w:rsid w:val="00C21CA1"/>
    <w:rsid w:val="00C25F5F"/>
    <w:rsid w:val="00C27A2A"/>
    <w:rsid w:val="00C303B5"/>
    <w:rsid w:val="00C30CC5"/>
    <w:rsid w:val="00C40455"/>
    <w:rsid w:val="00C40CA4"/>
    <w:rsid w:val="00C42486"/>
    <w:rsid w:val="00C424B0"/>
    <w:rsid w:val="00C42FE6"/>
    <w:rsid w:val="00C44368"/>
    <w:rsid w:val="00C44787"/>
    <w:rsid w:val="00C4572B"/>
    <w:rsid w:val="00C51F77"/>
    <w:rsid w:val="00C56E54"/>
    <w:rsid w:val="00C61836"/>
    <w:rsid w:val="00C63184"/>
    <w:rsid w:val="00C64ED6"/>
    <w:rsid w:val="00C75D75"/>
    <w:rsid w:val="00C8131E"/>
    <w:rsid w:val="00C900D1"/>
    <w:rsid w:val="00C9089E"/>
    <w:rsid w:val="00C967DD"/>
    <w:rsid w:val="00CA0312"/>
    <w:rsid w:val="00CA233D"/>
    <w:rsid w:val="00CA3B57"/>
    <w:rsid w:val="00CA58D4"/>
    <w:rsid w:val="00CA7CAF"/>
    <w:rsid w:val="00CB028F"/>
    <w:rsid w:val="00CB4837"/>
    <w:rsid w:val="00CB486F"/>
    <w:rsid w:val="00CB4F40"/>
    <w:rsid w:val="00CB7DC5"/>
    <w:rsid w:val="00CC36D2"/>
    <w:rsid w:val="00CC456E"/>
    <w:rsid w:val="00CC7F95"/>
    <w:rsid w:val="00CD33B2"/>
    <w:rsid w:val="00CD457A"/>
    <w:rsid w:val="00CD4B3F"/>
    <w:rsid w:val="00CD4C73"/>
    <w:rsid w:val="00CE263D"/>
    <w:rsid w:val="00CE3DDB"/>
    <w:rsid w:val="00CE4D9F"/>
    <w:rsid w:val="00CE5E33"/>
    <w:rsid w:val="00CF0076"/>
    <w:rsid w:val="00CF1F87"/>
    <w:rsid w:val="00CF5242"/>
    <w:rsid w:val="00D164FF"/>
    <w:rsid w:val="00D17457"/>
    <w:rsid w:val="00D232F7"/>
    <w:rsid w:val="00D25D23"/>
    <w:rsid w:val="00D30327"/>
    <w:rsid w:val="00D32789"/>
    <w:rsid w:val="00D33425"/>
    <w:rsid w:val="00D37E88"/>
    <w:rsid w:val="00D442CB"/>
    <w:rsid w:val="00D4562A"/>
    <w:rsid w:val="00D45A43"/>
    <w:rsid w:val="00D50A62"/>
    <w:rsid w:val="00D51981"/>
    <w:rsid w:val="00D547C0"/>
    <w:rsid w:val="00D561F4"/>
    <w:rsid w:val="00D605EB"/>
    <w:rsid w:val="00D606F1"/>
    <w:rsid w:val="00D61B94"/>
    <w:rsid w:val="00D6231D"/>
    <w:rsid w:val="00D64DEB"/>
    <w:rsid w:val="00D6698E"/>
    <w:rsid w:val="00D83678"/>
    <w:rsid w:val="00D84233"/>
    <w:rsid w:val="00D8449C"/>
    <w:rsid w:val="00D84E8A"/>
    <w:rsid w:val="00D906B9"/>
    <w:rsid w:val="00D90784"/>
    <w:rsid w:val="00D91796"/>
    <w:rsid w:val="00D94084"/>
    <w:rsid w:val="00D953E5"/>
    <w:rsid w:val="00D956A0"/>
    <w:rsid w:val="00D95CD2"/>
    <w:rsid w:val="00DA1767"/>
    <w:rsid w:val="00DA2D36"/>
    <w:rsid w:val="00DA3C1C"/>
    <w:rsid w:val="00DA6F41"/>
    <w:rsid w:val="00DB2CE2"/>
    <w:rsid w:val="00DB5A51"/>
    <w:rsid w:val="00DC3EEB"/>
    <w:rsid w:val="00DC42E9"/>
    <w:rsid w:val="00DD4235"/>
    <w:rsid w:val="00DE00EA"/>
    <w:rsid w:val="00DE0B49"/>
    <w:rsid w:val="00DF0217"/>
    <w:rsid w:val="00DF06CD"/>
    <w:rsid w:val="00DF0A4E"/>
    <w:rsid w:val="00DF13B8"/>
    <w:rsid w:val="00DF3A6F"/>
    <w:rsid w:val="00DF6C83"/>
    <w:rsid w:val="00E00A58"/>
    <w:rsid w:val="00E00F05"/>
    <w:rsid w:val="00E01C39"/>
    <w:rsid w:val="00E073D5"/>
    <w:rsid w:val="00E17D72"/>
    <w:rsid w:val="00E237B3"/>
    <w:rsid w:val="00E27689"/>
    <w:rsid w:val="00E3011C"/>
    <w:rsid w:val="00E32446"/>
    <w:rsid w:val="00E32CAC"/>
    <w:rsid w:val="00E35A05"/>
    <w:rsid w:val="00E47661"/>
    <w:rsid w:val="00E508EE"/>
    <w:rsid w:val="00E56EDD"/>
    <w:rsid w:val="00E606FA"/>
    <w:rsid w:val="00E61F40"/>
    <w:rsid w:val="00E64F71"/>
    <w:rsid w:val="00E660A9"/>
    <w:rsid w:val="00E70F1C"/>
    <w:rsid w:val="00E72D73"/>
    <w:rsid w:val="00E7390F"/>
    <w:rsid w:val="00E765AC"/>
    <w:rsid w:val="00E8018D"/>
    <w:rsid w:val="00E8151B"/>
    <w:rsid w:val="00E87634"/>
    <w:rsid w:val="00E87FFD"/>
    <w:rsid w:val="00E90AC2"/>
    <w:rsid w:val="00E91FFE"/>
    <w:rsid w:val="00E931DE"/>
    <w:rsid w:val="00E963FF"/>
    <w:rsid w:val="00E9677E"/>
    <w:rsid w:val="00E96ECA"/>
    <w:rsid w:val="00EA0F97"/>
    <w:rsid w:val="00EA117B"/>
    <w:rsid w:val="00EA1325"/>
    <w:rsid w:val="00EA1EB5"/>
    <w:rsid w:val="00EA437F"/>
    <w:rsid w:val="00EA56F8"/>
    <w:rsid w:val="00EA78B4"/>
    <w:rsid w:val="00EB10C2"/>
    <w:rsid w:val="00EB1849"/>
    <w:rsid w:val="00EB491B"/>
    <w:rsid w:val="00EB7070"/>
    <w:rsid w:val="00EB75B4"/>
    <w:rsid w:val="00EC0CB4"/>
    <w:rsid w:val="00EC4017"/>
    <w:rsid w:val="00EC435D"/>
    <w:rsid w:val="00ED1675"/>
    <w:rsid w:val="00ED5FA9"/>
    <w:rsid w:val="00ED662E"/>
    <w:rsid w:val="00ED7950"/>
    <w:rsid w:val="00EE1D50"/>
    <w:rsid w:val="00EE47E5"/>
    <w:rsid w:val="00EE5955"/>
    <w:rsid w:val="00EE5D21"/>
    <w:rsid w:val="00EE67A4"/>
    <w:rsid w:val="00EE7FA5"/>
    <w:rsid w:val="00EF1971"/>
    <w:rsid w:val="00EF24FB"/>
    <w:rsid w:val="00EF34A6"/>
    <w:rsid w:val="00EF364F"/>
    <w:rsid w:val="00EF76F5"/>
    <w:rsid w:val="00F0048F"/>
    <w:rsid w:val="00F030E3"/>
    <w:rsid w:val="00F0358D"/>
    <w:rsid w:val="00F038C9"/>
    <w:rsid w:val="00F044F0"/>
    <w:rsid w:val="00F05656"/>
    <w:rsid w:val="00F06A19"/>
    <w:rsid w:val="00F10A76"/>
    <w:rsid w:val="00F10FDA"/>
    <w:rsid w:val="00F120D3"/>
    <w:rsid w:val="00F149F3"/>
    <w:rsid w:val="00F14CC2"/>
    <w:rsid w:val="00F164A9"/>
    <w:rsid w:val="00F2104F"/>
    <w:rsid w:val="00F21FC6"/>
    <w:rsid w:val="00F22182"/>
    <w:rsid w:val="00F22E1A"/>
    <w:rsid w:val="00F30157"/>
    <w:rsid w:val="00F31D95"/>
    <w:rsid w:val="00F31F79"/>
    <w:rsid w:val="00F336AC"/>
    <w:rsid w:val="00F34176"/>
    <w:rsid w:val="00F364E4"/>
    <w:rsid w:val="00F41352"/>
    <w:rsid w:val="00F42508"/>
    <w:rsid w:val="00F461C3"/>
    <w:rsid w:val="00F5049E"/>
    <w:rsid w:val="00F55402"/>
    <w:rsid w:val="00F57D0B"/>
    <w:rsid w:val="00F61169"/>
    <w:rsid w:val="00F65DB7"/>
    <w:rsid w:val="00F6629A"/>
    <w:rsid w:val="00F662E3"/>
    <w:rsid w:val="00F667DF"/>
    <w:rsid w:val="00F67AD3"/>
    <w:rsid w:val="00F7174E"/>
    <w:rsid w:val="00F7265E"/>
    <w:rsid w:val="00F75423"/>
    <w:rsid w:val="00F81C56"/>
    <w:rsid w:val="00F95331"/>
    <w:rsid w:val="00FA1B8A"/>
    <w:rsid w:val="00FB0122"/>
    <w:rsid w:val="00FB189E"/>
    <w:rsid w:val="00FB195F"/>
    <w:rsid w:val="00FB1BA0"/>
    <w:rsid w:val="00FB214B"/>
    <w:rsid w:val="00FB30D5"/>
    <w:rsid w:val="00FB743B"/>
    <w:rsid w:val="00FC4E8C"/>
    <w:rsid w:val="00FC530C"/>
    <w:rsid w:val="00FD058D"/>
    <w:rsid w:val="00FD0D84"/>
    <w:rsid w:val="00FE1E7E"/>
    <w:rsid w:val="00FE4D03"/>
    <w:rsid w:val="00FF29DF"/>
    <w:rsid w:val="00FF333D"/>
    <w:rsid w:val="00FF394B"/>
    <w:rsid w:val="00FF6BF4"/>
    <w:rsid w:val="00FF7C44"/>
    <w:rsid w:val="00FF7D5E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67E0B4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0EB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def">
    <w:name w:val="Title_def"/>
    <w:basedOn w:val="ListParagraph"/>
    <w:qFormat/>
    <w:rsid w:val="00476541"/>
    <w:pPr>
      <w:numPr>
        <w:numId w:val="2"/>
      </w:numPr>
      <w:spacing w:after="80" w:line="360" w:lineRule="auto"/>
      <w:outlineLvl w:val="0"/>
    </w:pPr>
    <w:rPr>
      <w:rFonts w:ascii="Garamond" w:hAnsi="Garamond"/>
      <w:b/>
      <w:smallCaps/>
      <w:sz w:val="28"/>
      <w:szCs w:val="28"/>
    </w:rPr>
  </w:style>
  <w:style w:type="paragraph" w:styleId="ListParagraph">
    <w:name w:val="List Paragraph"/>
    <w:basedOn w:val="Normal"/>
    <w:uiPriority w:val="34"/>
    <w:qFormat/>
    <w:rsid w:val="00476541"/>
    <w:pPr>
      <w:ind w:left="720"/>
      <w:contextualSpacing/>
    </w:pPr>
    <w:rPr>
      <w:lang w:val="en-GB"/>
    </w:rPr>
  </w:style>
  <w:style w:type="paragraph" w:customStyle="1" w:styleId="Subtitledef">
    <w:name w:val="Subtitle_def"/>
    <w:basedOn w:val="ListParagraph"/>
    <w:qFormat/>
    <w:rsid w:val="00476541"/>
    <w:pPr>
      <w:numPr>
        <w:ilvl w:val="1"/>
        <w:numId w:val="2"/>
      </w:numPr>
      <w:spacing w:after="80" w:line="360" w:lineRule="auto"/>
      <w:outlineLvl w:val="0"/>
    </w:pPr>
    <w:rPr>
      <w:rFonts w:ascii="Garamond" w:hAnsi="Garamond"/>
      <w:b/>
      <w:smallCaps/>
      <w:sz w:val="26"/>
      <w:szCs w:val="26"/>
    </w:rPr>
  </w:style>
  <w:style w:type="table" w:customStyle="1" w:styleId="PlainTable51">
    <w:name w:val="Plain Table 51"/>
    <w:basedOn w:val="TableNormal"/>
    <w:uiPriority w:val="45"/>
    <w:rsid w:val="008F0EB6"/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62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380217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D669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98E"/>
  </w:style>
  <w:style w:type="paragraph" w:styleId="Footer">
    <w:name w:val="footer"/>
    <w:basedOn w:val="Normal"/>
    <w:link w:val="FooterChar"/>
    <w:uiPriority w:val="99"/>
    <w:unhideWhenUsed/>
    <w:rsid w:val="00D669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98E"/>
  </w:style>
  <w:style w:type="paragraph" w:styleId="BalloonText">
    <w:name w:val="Balloon Text"/>
    <w:basedOn w:val="Normal"/>
    <w:link w:val="BalloonTextChar"/>
    <w:uiPriority w:val="99"/>
    <w:semiHidden/>
    <w:unhideWhenUsed/>
    <w:rsid w:val="001F0BD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F0BD6"/>
    <w:rPr>
      <w:rFonts w:ascii="Times New Roman" w:hAnsi="Times New Roman"/>
      <w:sz w:val="18"/>
      <w:szCs w:val="18"/>
    </w:rPr>
  </w:style>
  <w:style w:type="table" w:customStyle="1" w:styleId="PlainTable21">
    <w:name w:val="Plain Table 21"/>
    <w:basedOn w:val="TableNormal"/>
    <w:uiPriority w:val="42"/>
    <w:rsid w:val="0055213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">
    <w:name w:val="Plain Table 31"/>
    <w:basedOn w:val="TableNormal"/>
    <w:uiPriority w:val="43"/>
    <w:rsid w:val="0055213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552130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32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32BA"/>
    <w:pPr>
      <w:spacing w:before="120" w:after="240"/>
    </w:pPr>
    <w:rPr>
      <w:rFonts w:ascii="Times New Roman" w:eastAsiaTheme="minorHAnsi" w:hAnsi="Times New Roman" w:cstheme="minorBidi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2BA"/>
    <w:rPr>
      <w:rFonts w:ascii="Times New Roman" w:eastAsiaTheme="minorHAnsi" w:hAnsi="Times New Roman" w:cstheme="minorBidi"/>
      <w:sz w:val="24"/>
      <w:szCs w:val="24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B84"/>
    <w:pPr>
      <w:spacing w:before="0" w:after="0"/>
    </w:pPr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B84"/>
    <w:rPr>
      <w:rFonts w:ascii="Times New Roman" w:eastAsiaTheme="minorHAnsi" w:hAnsi="Times New Roman" w:cstheme="minorBidi"/>
      <w:b/>
      <w:bCs/>
      <w:sz w:val="24"/>
      <w:szCs w:val="24"/>
      <w:lang w:val="de-AT"/>
    </w:rPr>
  </w:style>
  <w:style w:type="paragraph" w:customStyle="1" w:styleId="EndNoteBibliography">
    <w:name w:val="EndNote Bibliography"/>
    <w:basedOn w:val="Normal"/>
    <w:rsid w:val="00F42508"/>
    <w:rPr>
      <w:rFonts w:ascii="Times New Roman" w:eastAsiaTheme="minorHAnsi" w:hAnsi="Times New Roman"/>
    </w:rPr>
  </w:style>
  <w:style w:type="table" w:styleId="PlainTable1">
    <w:name w:val="Plain Table 1"/>
    <w:basedOn w:val="TableNormal"/>
    <w:uiPriority w:val="41"/>
    <w:rsid w:val="003656C8"/>
    <w:rPr>
      <w:rFonts w:asciiTheme="minorHAnsi" w:eastAsiaTheme="minorHAnsi" w:hAnsiTheme="minorHAnsi" w:cstheme="minorBidi"/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3562D"/>
  </w:style>
  <w:style w:type="paragraph" w:customStyle="1" w:styleId="EndNoteBibliographyTitle">
    <w:name w:val="EndNote Bibliography Title"/>
    <w:basedOn w:val="Normal"/>
    <w:rsid w:val="00DE0B49"/>
    <w:pPr>
      <w:jc w:val="center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9014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0148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489"/>
    <w:pPr>
      <w:spacing w:before="100" w:beforeAutospacing="1" w:after="100" w:afterAutospacing="1"/>
    </w:pPr>
    <w:rPr>
      <w:rFonts w:ascii="Times New Roman" w:eastAsia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9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9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5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7</TotalTime>
  <Pages>4</Pages>
  <Words>1025</Words>
  <Characters>584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Links>
    <vt:vector size="6" baseType="variant">
      <vt:variant>
        <vt:i4>4980832</vt:i4>
      </vt:variant>
      <vt:variant>
        <vt:i4>0</vt:i4>
      </vt:variant>
      <vt:variant>
        <vt:i4>0</vt:i4>
      </vt:variant>
      <vt:variant>
        <vt:i4>5</vt:i4>
      </vt:variant>
      <vt:variant>
        <vt:lpwstr>mailto:m.koepp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ciagli, Lorenzo</dc:creator>
  <cp:keywords/>
  <dc:description/>
  <cp:lastModifiedBy>Caciagli, Lorenzo</cp:lastModifiedBy>
  <cp:revision>620</cp:revision>
  <cp:lastPrinted>2018-07-10T10:30:00Z</cp:lastPrinted>
  <dcterms:created xsi:type="dcterms:W3CDTF">2018-07-13T13:30:00Z</dcterms:created>
  <dcterms:modified xsi:type="dcterms:W3CDTF">2020-04-25T03:40:00Z</dcterms:modified>
</cp:coreProperties>
</file>